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rPr>
          <w:sz w:val="36"/>
          <w:szCs w:val="36"/>
        </w:rPr>
      </w:pPr>
      <w:r>
        <w:rPr>
          <w:sz w:val="36"/>
          <w:szCs w:val="36"/>
        </w:rPr>
        <w:t xml:space="preserve">Instrument 4: Self-Administered DMPA-SC Program: Organizational Readiness for </w:t>
      </w:r>
    </w:p>
    <w:p>
      <w:pPr>
        <w:pStyle w:val="Heading2"/>
        <w:rPr>
          <w:sz w:val="36"/>
          <w:szCs w:val="36"/>
        </w:rPr>
      </w:pPr>
      <w:r>
        <w:rPr>
          <w:sz w:val="36"/>
          <w:szCs w:val="36"/>
        </w:rPr>
        <w:t>Change Assessment</w:t>
      </w:r>
    </w:p>
    <w:p>
      <w:pPr>
        <w:pStyle w:val="Normal"/>
        <w:rPr>
          <w:b/>
          <w:b/>
          <w:sz w:val="36"/>
          <w:szCs w:val="36"/>
        </w:rPr>
      </w:pPr>
      <w:r>
        <w:rPr>
          <w:b/>
          <w:sz w:val="36"/>
          <w:szCs w:val="36"/>
        </w:rPr>
      </w:r>
    </w:p>
    <w:p>
      <w:pPr>
        <w:pStyle w:val="ModuleHeading"/>
        <w:spacing w:before="0" w:after="0"/>
        <w:rPr/>
      </w:pPr>
      <w:r>
        <w:rPr/>
        <w:t>District Profile</w:t>
      </w:r>
    </w:p>
    <w:p>
      <w:pPr>
        <w:pStyle w:val="ModuleHeading"/>
        <w:spacing w:before="0" w:after="0"/>
        <w:rPr/>
      </w:pPr>
      <w:r>
        <w:rPr/>
      </w:r>
    </w:p>
    <w:tbl>
      <w:tblPr>
        <w:tblW w:w="14670" w:type="dxa"/>
        <w:jc w:val="left"/>
        <w:tblInd w:w="-113" w:type="dxa"/>
        <w:tblLayout w:type="fixed"/>
        <w:tblCellMar>
          <w:top w:w="0" w:type="dxa"/>
          <w:left w:w="108" w:type="dxa"/>
          <w:bottom w:w="0" w:type="dxa"/>
          <w:right w:w="108" w:type="dxa"/>
        </w:tblCellMar>
      </w:tblPr>
      <w:tblGrid>
        <w:gridCol w:w="14670"/>
      </w:tblGrid>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Country:</w:t>
            </w:r>
          </w:p>
          <w:p>
            <w:pPr>
              <w:pStyle w:val="ModuleHeading"/>
              <w:spacing w:before="0" w:after="0"/>
              <w:rPr>
                <w:b w:val="false"/>
                <w:b w:val="false"/>
                <w:color w:val="000000"/>
              </w:rPr>
            </w:pPr>
            <w:r>
              <w:rPr>
                <w:b w:val="false"/>
                <w:color w:val="000000"/>
              </w:rPr>
            </w:r>
          </w:p>
        </w:tc>
      </w:tr>
      <w:tr>
        <w:trPr>
          <w:trHeight w:val="562" w:hRule="atLeast"/>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District:</w:t>
            </w:r>
          </w:p>
          <w:p>
            <w:pPr>
              <w:pStyle w:val="ModuleHeading"/>
              <w:spacing w:before="0" w:after="0"/>
              <w:rPr>
                <w:rFonts w:eastAsia="Helvetica"/>
                <w:b w:val="false"/>
                <w:b w:val="false"/>
                <w:color w:val="000000"/>
              </w:rPr>
            </w:pPr>
            <w:r>
              <w:rPr>
                <w:rFonts w:eastAsia="Helvetica"/>
                <w:b w:val="false"/>
                <w:color w:val="000000"/>
              </w:rPr>
              <w:t xml:space="preserve"> </w:t>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Names, job title and place of work of respondents:</w:t>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tc>
      </w:tr>
      <w:tr>
        <w:trPr/>
        <w:tc>
          <w:tcPr>
            <w:tcW w:w="14670" w:type="dxa"/>
            <w:tcBorders>
              <w:top w:val="single" w:sz="4" w:space="0" w:color="000000"/>
              <w:left w:val="single" w:sz="4" w:space="0" w:color="000000"/>
              <w:bottom w:val="single" w:sz="4" w:space="0" w:color="000000"/>
              <w:right w:val="single" w:sz="4" w:space="0" w:color="000000"/>
            </w:tcBorders>
          </w:tcPr>
          <w:p>
            <w:pPr>
              <w:pStyle w:val="ModuleHeading"/>
              <w:spacing w:before="0" w:after="0"/>
              <w:rPr>
                <w:b w:val="false"/>
                <w:b w:val="false"/>
                <w:color w:val="000000"/>
              </w:rPr>
            </w:pPr>
            <w:r>
              <w:rPr>
                <w:b w:val="false"/>
                <w:color w:val="000000"/>
              </w:rPr>
              <w:t>Date questionnaire completed:</w:t>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p>
            <w:pPr>
              <w:pStyle w:val="ModuleHeading"/>
              <w:spacing w:before="0" w:after="0"/>
              <w:rPr>
                <w:b w:val="false"/>
                <w:b w:val="false"/>
                <w:color w:val="000000"/>
              </w:rPr>
            </w:pPr>
            <w:r>
              <w:rPr>
                <w:b w:val="false"/>
                <w:color w:val="000000"/>
              </w:rPr>
            </w:r>
          </w:p>
        </w:tc>
      </w:tr>
    </w:tbl>
    <w:p>
      <w:pPr>
        <w:pStyle w:val="Normal"/>
        <w:ind w:right="130" w:hanging="0"/>
        <w:rPr>
          <w:b/>
          <w:b/>
          <w:i/>
          <w:i/>
          <w:color w:val="333333"/>
        </w:rPr>
      </w:pPr>
      <w:r>
        <w:rPr>
          <w:b/>
          <w:i/>
          <w:color w:val="333333"/>
        </w:rPr>
        <w:t xml:space="preserve">INSTRUCTIONS:  </w:t>
      </w:r>
    </w:p>
    <w:p>
      <w:pPr>
        <w:pStyle w:val="Normal"/>
        <w:ind w:right="130" w:hanging="0"/>
        <w:rPr>
          <w:b/>
          <w:b/>
          <w:i/>
          <w:i/>
          <w:color w:val="333333"/>
        </w:rPr>
      </w:pPr>
      <w:r>
        <w:rPr>
          <w:b/>
          <w:i/>
          <w:color w:val="333333"/>
        </w:rPr>
      </w:r>
    </w:p>
    <w:p>
      <w:pPr>
        <w:pStyle w:val="Normal"/>
        <w:tabs>
          <w:tab w:val="clear" w:pos="720"/>
          <w:tab w:val="left" w:pos="1800" w:leader="none"/>
        </w:tabs>
        <w:ind w:right="130" w:hanging="0"/>
        <w:rPr/>
      </w:pPr>
      <w:r>
        <w:rPr>
          <w:i/>
          <w:color w:val="333333"/>
        </w:rPr>
        <w:t xml:space="preserve">The purpose of this questionnaire is to compile information on the organizational readiness of your district to carry out the changes required by the national program of DMPA-SC for self-administration. Key informants should be public health system authorities within the local government apparatus that are responsible and experienced with the management of family planning services in the district. They can also be facilities’ in charges that are, or will be, responsible for managing the DMPA-SC program at the facility level. The questionnaire calls upon key informants to report their perceptions of the evidence base regarding DMPA-SC for self-administration and its relevance to the settings in which they work.  It also asks key informants to share their assessment of the feasibility for implementing the changes called for by the national program, taking into account the levels of leadership and implementation capacity where they work. Lastly, it asks key informants to provide their assessment of the level of commitment and efficacy to implement the changes required for this program.  </w:t>
      </w:r>
    </w:p>
    <w:p>
      <w:pPr>
        <w:pStyle w:val="Normal"/>
        <w:tabs>
          <w:tab w:val="clear" w:pos="720"/>
          <w:tab w:val="left" w:pos="1800" w:leader="none"/>
        </w:tabs>
        <w:ind w:right="130" w:hanging="0"/>
        <w:rPr>
          <w:i/>
          <w:i/>
          <w:color w:val="333333"/>
        </w:rPr>
      </w:pPr>
      <w:r>
        <w:rPr>
          <w:i/>
          <w:color w:val="333333"/>
        </w:rPr>
      </w:r>
    </w:p>
    <w:p>
      <w:pPr>
        <w:pStyle w:val="Normal"/>
        <w:tabs>
          <w:tab w:val="clear" w:pos="720"/>
          <w:tab w:val="left" w:pos="1800" w:leader="none"/>
        </w:tabs>
        <w:ind w:right="130" w:hanging="0"/>
        <w:rPr>
          <w:i/>
          <w:i/>
          <w:color w:val="333333"/>
        </w:rPr>
      </w:pPr>
      <w:r>
        <w:rPr>
          <w:i/>
          <w:color w:val="333333"/>
        </w:rPr>
        <w:t xml:space="preserve">The purpose of this assessment is to obtain strategic information on the readiness to adopt the program so that national program planners and technical assistance organizers understand the needs that must be met in order that introduction of and/or support for the program in each district is planned appropriately. Each district is asked to provide one form per district. The completed form should reflect the consensus of local experts, like those mentioned in the paragraph above, who have discussed and agreed on best responses to the items of the questionnaire below. </w:t>
      </w:r>
    </w:p>
    <w:p>
      <w:pPr>
        <w:pStyle w:val="Normal"/>
        <w:tabs>
          <w:tab w:val="clear" w:pos="720"/>
          <w:tab w:val="left" w:pos="1800" w:leader="none"/>
        </w:tabs>
        <w:ind w:right="130" w:hanging="0"/>
        <w:rPr>
          <w:i/>
          <w:i/>
          <w:color w:val="333333"/>
        </w:rPr>
      </w:pPr>
      <w:r>
        <w:rPr>
          <w:i/>
          <w:color w:val="333333"/>
        </w:rPr>
      </w:r>
    </w:p>
    <w:p>
      <w:pPr>
        <w:pStyle w:val="Normal"/>
        <w:tabs>
          <w:tab w:val="clear" w:pos="720"/>
          <w:tab w:val="left" w:pos="1800" w:leader="none"/>
        </w:tabs>
        <w:ind w:right="130" w:hanging="0"/>
        <w:rPr/>
      </w:pPr>
      <w:r>
        <w:rPr>
          <w:i/>
          <w:color w:val="333333"/>
        </w:rPr>
        <w:t xml:space="preserve">Below, key informants can record general comments they would like to report on their experience completing this form. This may include challenges, potential inaccuracies of the data reported, suggestions on additional information that would be pertinent to report, their perceptions of the relevance of the questions in this questionnaire, and those questions that could not be answered for lack of available information. </w:t>
      </w:r>
    </w:p>
    <w:p>
      <w:pPr>
        <w:pStyle w:val="Normal"/>
        <w:tabs>
          <w:tab w:val="clear" w:pos="720"/>
          <w:tab w:val="left" w:pos="1800" w:leader="none"/>
        </w:tabs>
        <w:ind w:right="130" w:hanging="0"/>
        <w:rPr>
          <w:i/>
          <w:i/>
          <w:color w:val="333333"/>
          <w:sz w:val="22"/>
        </w:rPr>
      </w:pPr>
      <w:r>
        <w:rPr>
          <w:i/>
          <w:color w:val="333333"/>
          <w:sz w:val="22"/>
        </w:rPr>
      </w:r>
    </w:p>
    <w:p>
      <w:pPr>
        <w:pStyle w:val="Normal"/>
        <w:tabs>
          <w:tab w:val="clear" w:pos="720"/>
          <w:tab w:val="left" w:pos="1800" w:leader="none"/>
        </w:tabs>
        <w:rPr>
          <w:b/>
          <w:b/>
          <w:color w:val="333333"/>
          <w:sz w:val="22"/>
        </w:rPr>
      </w:pPr>
      <w:r>
        <w:rPr>
          <w:b/>
          <w:color w:val="333333"/>
          <w:sz w:val="22"/>
        </w:rPr>
      </w:r>
    </w:p>
    <w:tbl>
      <w:tblPr>
        <w:tblW w:w="4850" w:type="pct"/>
        <w:jc w:val="left"/>
        <w:tblInd w:w="-5" w:type="dxa"/>
        <w:tblLayout w:type="fixed"/>
        <w:tblCellMar>
          <w:top w:w="0" w:type="dxa"/>
          <w:left w:w="108" w:type="dxa"/>
          <w:bottom w:w="0" w:type="dxa"/>
          <w:right w:w="108" w:type="dxa"/>
        </w:tblCellMar>
      </w:tblPr>
      <w:tblGrid>
        <w:gridCol w:w="14097"/>
      </w:tblGrid>
      <w:tr>
        <w:trPr>
          <w:trHeight w:val="360" w:hRule="atLeast"/>
        </w:trPr>
        <w:tc>
          <w:tcPr>
            <w:tcW w:w="140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jc w:val="center"/>
              <w:rPr>
                <w:b/>
                <w:b/>
              </w:rPr>
            </w:pPr>
            <w:r>
              <w:rPr>
                <w:b/>
              </w:rPr>
              <w:t>Comments</w:t>
            </w:r>
          </w:p>
        </w:tc>
      </w:tr>
      <w:tr>
        <w:trPr>
          <w:trHeight w:val="4265" w:hRule="atLeast"/>
          <w:cantSplit w:val="true"/>
        </w:trPr>
        <w:tc>
          <w:tcPr>
            <w:tcW w:w="14097" w:type="dxa"/>
            <w:tcBorders>
              <w:top w:val="single" w:sz="4" w:space="0" w:color="000000"/>
              <w:left w:val="single" w:sz="4" w:space="0" w:color="000000"/>
              <w:bottom w:val="single" w:sz="4" w:space="0" w:color="000000"/>
              <w:right w:val="single" w:sz="4" w:space="0" w:color="000000"/>
            </w:tcBorders>
            <w:textDirection w:val="tbRl"/>
          </w:tcPr>
          <w:p>
            <w:pPr>
              <w:pStyle w:val="Normal"/>
              <w:snapToGrid w:val="false"/>
              <w:ind w:left="113" w:right="113" w:hanging="0"/>
              <w:rPr>
                <w:b/>
                <w:b/>
              </w:rPr>
            </w:pPr>
            <w:r>
              <w:rPr>
                <w:b/>
              </w:rPr>
            </w:r>
          </w:p>
          <w:p>
            <w:pPr>
              <w:pStyle w:val="Normal"/>
              <w:ind w:left="113" w:right="113" w:hanging="0"/>
              <w:rPr>
                <w:b/>
                <w:b/>
              </w:rPr>
            </w:pPr>
            <w:r>
              <w:rPr>
                <w:b/>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p>
            <w:pPr>
              <w:pStyle w:val="Normal"/>
              <w:ind w:left="113" w:right="113" w:hanging="0"/>
              <w:rPr/>
            </w:pPr>
            <w:r>
              <w:rPr/>
            </w:r>
          </w:p>
        </w:tc>
      </w:tr>
    </w:tbl>
    <w:p>
      <w:pPr>
        <w:sectPr>
          <w:headerReference w:type="default" r:id="rId2"/>
          <w:footerReference w:type="default" r:id="rId3"/>
          <w:type w:val="nextPage"/>
          <w:pgSz w:orient="landscape" w:w="16838" w:h="11906"/>
          <w:pgMar w:left="1152" w:right="1152" w:gutter="0" w:header="720" w:top="1440" w:footer="720" w:bottom="1152"/>
          <w:pgNumType w:fmt="decimal"/>
          <w:formProt w:val="false"/>
          <w:textDirection w:val="lrTb"/>
          <w:docGrid w:type="default" w:linePitch="360" w:charSpace="0"/>
        </w:sectPr>
      </w:pPr>
    </w:p>
    <w:p>
      <w:pPr>
        <w:pStyle w:val="SectionHeading"/>
        <w:tabs>
          <w:tab w:val="left" w:pos="720" w:leader="none"/>
          <w:tab w:val="left" w:pos="1440" w:leader="none"/>
          <w:tab w:val="left" w:pos="2160" w:leader="none"/>
          <w:tab w:val="left" w:pos="2880" w:leader="none"/>
          <w:tab w:val="left" w:pos="3600" w:leader="none"/>
        </w:tabs>
        <w:ind w:right="130" w:hanging="0"/>
        <w:rPr/>
      </w:pPr>
      <w:r>
        <w:rPr/>
        <w:t>SECTION 1: EVIDENCE ASSESSMENT</w:t>
      </w:r>
    </w:p>
    <w:p>
      <w:pPr>
        <w:pStyle w:val="SectionHeading"/>
        <w:tabs>
          <w:tab w:val="left" w:pos="720" w:leader="none"/>
          <w:tab w:val="left" w:pos="1440" w:leader="none"/>
          <w:tab w:val="left" w:pos="2160" w:leader="none"/>
          <w:tab w:val="left" w:pos="2880" w:leader="none"/>
          <w:tab w:val="left" w:pos="3600" w:leader="none"/>
        </w:tabs>
        <w:ind w:right="130" w:hanging="0"/>
        <w:rPr>
          <w:rFonts w:eastAsia="Helvetica"/>
        </w:rPr>
      </w:pPr>
      <w:r>
        <w:rPr>
          <w:rFonts w:eastAsia="Helvetica"/>
        </w:rPr>
        <w:t xml:space="preserve"> </w:t>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1.1 Credibility of Evidence</w:t>
      </w:r>
    </w:p>
    <w:p>
      <w:pPr>
        <w:pStyle w:val="Normal"/>
        <w:tabs>
          <w:tab w:val="clear" w:pos="720"/>
          <w:tab w:val="left" w:pos="187" w:leader="none"/>
          <w:tab w:val="left" w:pos="1800" w:leader="none"/>
        </w:tabs>
        <w:spacing w:before="120" w:after="120"/>
        <w:rPr>
          <w:i/>
          <w:i/>
        </w:rPr>
      </w:pPr>
      <w:r>
        <w:rPr>
          <w:i/>
        </w:rPr>
        <w:t xml:space="preserve">Based on your assessment of the evidence basis for the following statement, please </w:t>
      </w:r>
      <w:r>
        <w:rPr>
          <w:i/>
          <w:u w:val="single"/>
        </w:rPr>
        <w:t>rate the strength of evidence</w:t>
      </w:r>
      <w:r>
        <w:rPr>
          <w:i/>
        </w:rPr>
        <w:t xml:space="preserve"> in your opinion </w:t>
      </w:r>
      <w:r>
        <w:rPr>
          <w:i/>
          <w:u w:val="single"/>
        </w:rPr>
        <w:t xml:space="preserve">and </w:t>
      </w:r>
      <w:r>
        <w:rPr>
          <w:i/>
        </w:rPr>
        <w:t>based on how you think respected experts in the district feel about the strength of evidence.  Please do so on a scale of 1 to 5, where 1 is very weak evidence and 5 is very strong evidence.</w:t>
      </w:r>
    </w:p>
    <w:tbl>
      <w:tblPr>
        <w:tblW w:w="4850" w:type="pct"/>
        <w:jc w:val="left"/>
        <w:tblInd w:w="83" w:type="dxa"/>
        <w:tblLayout w:type="fixed"/>
        <w:tblCellMar>
          <w:top w:w="0" w:type="dxa"/>
          <w:left w:w="108" w:type="dxa"/>
          <w:bottom w:w="0" w:type="dxa"/>
          <w:right w:w="108" w:type="dxa"/>
        </w:tblCellMar>
      </w:tblPr>
      <w:tblGrid>
        <w:gridCol w:w="797"/>
        <w:gridCol w:w="4255"/>
        <w:gridCol w:w="1596"/>
        <w:gridCol w:w="1330"/>
        <w:gridCol w:w="1507"/>
        <w:gridCol w:w="1330"/>
        <w:gridCol w:w="1595"/>
        <w:gridCol w:w="1687"/>
      </w:tblGrid>
      <w:tr>
        <w:trPr>
          <w:tblHeader w:val="true"/>
          <w:trHeight w:val="381"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b/>
                <w:b/>
                <w:color w:val="333333"/>
              </w:rPr>
            </w:pPr>
            <w:r>
              <w:rPr>
                <w:b/>
                <w:color w:val="333333"/>
              </w:rPr>
              <w:t>No.</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b/>
                <w:b/>
                <w:color w:val="333333"/>
              </w:rPr>
            </w:pPr>
            <w:r>
              <w:rPr>
                <w:b/>
                <w:color w:val="333333"/>
              </w:rPr>
              <w:t>Item</w:t>
            </w:r>
          </w:p>
        </w:tc>
        <w:tc>
          <w:tcPr>
            <w:tcW w:w="9045" w:type="dxa"/>
            <w:gridSpan w:val="6"/>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Rank</w:t>
            </w:r>
          </w:p>
        </w:tc>
      </w:tr>
      <w:tr>
        <w:trPr>
          <w:trHeight w:val="381"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pPr>
            <w:r>
              <w:rPr>
                <w:b/>
                <w:i/>
                <w:color w:val="333333"/>
              </w:rPr>
              <w:t>The availability of DMPA-SC for self-injection will improve contraceptive use in my district.</w:t>
            </w:r>
          </w:p>
        </w:tc>
      </w:tr>
      <w:tr>
        <w:trPr>
          <w:trHeight w:val="714"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b/>
                <w:b/>
                <w:color w:val="333333"/>
              </w:rPr>
            </w:pPr>
            <w:r>
              <w:rPr>
                <w:b/>
                <w:color w:val="333333"/>
              </w:rPr>
              <w:t>1.1.1</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0" w:name="__Fieldmark__0_95284826"/>
            <w:bookmarkStart w:id="1" w:name="__Fieldmark__0_95284826"/>
            <w:bookmarkEnd w:id="1"/>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 w:name="__Fieldmark__1_95284826"/>
            <w:bookmarkStart w:id="3" w:name="__Fieldmark__1_95284826"/>
            <w:bookmarkEnd w:id="3"/>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 w:name="__Fieldmark__2_95284826"/>
            <w:bookmarkStart w:id="5" w:name="__Fieldmark__2_95284826"/>
            <w:bookmarkEnd w:id="5"/>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 w:name="__Fieldmark__3_95284826"/>
            <w:bookmarkStart w:id="7" w:name="__Fieldmark__3_95284826"/>
            <w:bookmarkEnd w:id="7"/>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 w:name="__Fieldmark__4_95284826"/>
            <w:bookmarkStart w:id="9" w:name="__Fieldmark__4_95284826"/>
            <w:bookmarkEnd w:id="9"/>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 w:name="__Fieldmark__5_95284826"/>
            <w:bookmarkStart w:id="11" w:name="__Fieldmark__5_95284826"/>
            <w:bookmarkEnd w:id="11"/>
            <w:r/>
            <w:r>
              <w:rPr>
                <w:b/>
                <w:color w:val="333333"/>
              </w:rPr>
              <w:fldChar w:fldCharType="end"/>
            </w:r>
            <w:r>
              <w:rPr>
                <w:b/>
                <w:color w:val="333333"/>
              </w:rPr>
            </w:r>
          </w:p>
        </w:tc>
      </w:tr>
      <w:tr>
        <w:trPr>
          <w:trHeight w:val="705"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2</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Now, please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2" w:name="__Fieldmark__6_95284826"/>
            <w:bookmarkStart w:id="13" w:name="__Fieldmark__6_95284826"/>
            <w:bookmarkEnd w:id="13"/>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4" w:name="__Fieldmark__7_95284826"/>
            <w:bookmarkStart w:id="15" w:name="__Fieldmark__7_95284826"/>
            <w:bookmarkEnd w:id="15"/>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6" w:name="__Fieldmark__8_95284826"/>
            <w:bookmarkStart w:id="17" w:name="__Fieldmark__8_95284826"/>
            <w:bookmarkEnd w:id="17"/>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8" w:name="__Fieldmark__9_95284826"/>
            <w:bookmarkStart w:id="19" w:name="__Fieldmark__9_95284826"/>
            <w:bookmarkEnd w:id="19"/>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0" w:name="__Fieldmark__10_95284826"/>
            <w:bookmarkStart w:id="21" w:name="__Fieldmark__10_95284826"/>
            <w:bookmarkEnd w:id="21"/>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2" w:name="__Fieldmark__11_95284826"/>
            <w:bookmarkStart w:id="23" w:name="__Fieldmark__11_95284826"/>
            <w:bookmarkEnd w:id="23"/>
            <w:r/>
            <w:r>
              <w:rPr>
                <w:b/>
                <w:color w:val="333333"/>
              </w:rPr>
              <w:fldChar w:fldCharType="end"/>
            </w:r>
            <w:r>
              <w:rPr>
                <w:b/>
                <w:color w:val="333333"/>
              </w:rPr>
            </w:r>
          </w:p>
        </w:tc>
      </w:tr>
      <w:tr>
        <w:trPr>
          <w:trHeight w:val="381"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b/>
                <w:b/>
                <w:i/>
                <w:i/>
                <w:color w:val="333333"/>
              </w:rPr>
            </w:pPr>
            <w:r>
              <w:rPr>
                <w:b/>
                <w:i/>
                <w:color w:val="333333"/>
              </w:rPr>
              <w:t>The availability of DMPA-SC for self-injection, overall, makes work easier for family planning providers in my district.</w:t>
            </w:r>
          </w:p>
        </w:tc>
      </w:tr>
      <w:tr>
        <w:trPr>
          <w:trHeight w:val="732"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3</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4" w:name="__Fieldmark__12_95284826"/>
            <w:bookmarkStart w:id="25" w:name="__Fieldmark__12_95284826"/>
            <w:bookmarkEnd w:id="25"/>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6" w:name="__Fieldmark__13_95284826"/>
            <w:bookmarkStart w:id="27" w:name="__Fieldmark__13_95284826"/>
            <w:bookmarkEnd w:id="27"/>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8" w:name="__Fieldmark__14_95284826"/>
            <w:bookmarkStart w:id="29" w:name="__Fieldmark__14_95284826"/>
            <w:bookmarkEnd w:id="29"/>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0" w:name="__Fieldmark__15_95284826"/>
            <w:bookmarkStart w:id="31" w:name="__Fieldmark__15_95284826"/>
            <w:bookmarkEnd w:id="31"/>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2" w:name="__Fieldmark__16_95284826"/>
            <w:bookmarkStart w:id="33" w:name="__Fieldmark__16_95284826"/>
            <w:bookmarkEnd w:id="33"/>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4" w:name="__Fieldmark__17_95284826"/>
            <w:bookmarkStart w:id="35" w:name="__Fieldmark__17_95284826"/>
            <w:bookmarkEnd w:id="35"/>
            <w:r/>
            <w:r>
              <w:rPr>
                <w:b/>
                <w:color w:val="333333"/>
              </w:rPr>
              <w:fldChar w:fldCharType="end"/>
            </w:r>
            <w:r>
              <w:rPr>
                <w:b/>
                <w:color w:val="333333"/>
              </w:rPr>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4</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Now, please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6" w:name="__Fieldmark__18_95284826"/>
            <w:bookmarkStart w:id="37" w:name="__Fieldmark__18_95284826"/>
            <w:bookmarkEnd w:id="37"/>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8" w:name="__Fieldmark__19_95284826"/>
            <w:bookmarkStart w:id="39" w:name="__Fieldmark__19_95284826"/>
            <w:bookmarkEnd w:id="39"/>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0" w:name="__Fieldmark__20_95284826"/>
            <w:bookmarkStart w:id="41" w:name="__Fieldmark__20_95284826"/>
            <w:bookmarkEnd w:id="41"/>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2" w:name="__Fieldmark__21_95284826"/>
            <w:bookmarkStart w:id="43" w:name="__Fieldmark__21_95284826"/>
            <w:bookmarkEnd w:id="43"/>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4" w:name="__Fieldmark__22_95284826"/>
            <w:bookmarkStart w:id="45" w:name="__Fieldmark__22_95284826"/>
            <w:bookmarkEnd w:id="45"/>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6" w:name="__Fieldmark__23_95284826"/>
            <w:bookmarkStart w:id="47" w:name="__Fieldmark__23_95284826"/>
            <w:bookmarkEnd w:id="47"/>
            <w:r/>
            <w:r>
              <w:rPr>
                <w:b/>
                <w:color w:val="333333"/>
              </w:rPr>
              <w:fldChar w:fldCharType="end"/>
            </w:r>
            <w:r>
              <w:rPr>
                <w:b/>
                <w:color w:val="333333"/>
              </w:rPr>
            </w:r>
          </w:p>
        </w:tc>
      </w:tr>
      <w:tr>
        <w:trPr>
          <w:trHeight w:val="80"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b/>
                <w:b/>
                <w:i/>
                <w:i/>
                <w:color w:val="333333"/>
              </w:rPr>
            </w:pPr>
            <w:r>
              <w:rPr>
                <w:b/>
                <w:i/>
                <w:color w:val="333333"/>
              </w:rPr>
              <w:t>The majority of family planning clients in my district prefer to be able to administer DMPA injections independently than to receive it from a healthcare provider.</w:t>
            </w:r>
          </w:p>
        </w:tc>
      </w:tr>
      <w:tr>
        <w:trPr>
          <w:trHeight w:val="1817"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5</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8" w:name="__Fieldmark__24_95284826"/>
            <w:bookmarkStart w:id="49" w:name="__Fieldmark__24_95284826"/>
            <w:bookmarkEnd w:id="49"/>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0" w:name="__Fieldmark__25_95284826"/>
            <w:bookmarkStart w:id="51" w:name="__Fieldmark__25_95284826"/>
            <w:bookmarkEnd w:id="51"/>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2" w:name="__Fieldmark__26_95284826"/>
            <w:bookmarkStart w:id="53" w:name="__Fieldmark__26_95284826"/>
            <w:bookmarkEnd w:id="53"/>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4" w:name="__Fieldmark__27_95284826"/>
            <w:bookmarkStart w:id="55" w:name="__Fieldmark__27_95284826"/>
            <w:bookmarkEnd w:id="55"/>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6" w:name="__Fieldmark__28_95284826"/>
            <w:bookmarkStart w:id="57" w:name="__Fieldmark__28_95284826"/>
            <w:bookmarkEnd w:id="57"/>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8" w:name="__Fieldmark__29_95284826"/>
            <w:bookmarkStart w:id="59" w:name="__Fieldmark__29_95284826"/>
            <w:bookmarkEnd w:id="59"/>
            <w:r/>
            <w:r>
              <w:rPr>
                <w:b/>
                <w:color w:val="333333"/>
              </w:rPr>
              <w:fldChar w:fldCharType="end"/>
            </w:r>
            <w:r>
              <w:rPr>
                <w:b/>
                <w:color w:val="333333"/>
              </w:rPr>
            </w:r>
          </w:p>
        </w:tc>
      </w:tr>
      <w:tr>
        <w:trPr>
          <w:trHeight w:val="1326"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6</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Now, please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jc w:val="center"/>
              <w:rPr>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0" w:name="__Fieldmark__30_95284826"/>
            <w:bookmarkStart w:id="61" w:name="__Fieldmark__30_95284826"/>
            <w:bookmarkEnd w:id="61"/>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2" w:name="__Fieldmark__31_95284826"/>
            <w:bookmarkStart w:id="63" w:name="__Fieldmark__31_95284826"/>
            <w:bookmarkEnd w:id="63"/>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4" w:name="__Fieldmark__32_95284826"/>
            <w:bookmarkStart w:id="65" w:name="__Fieldmark__32_95284826"/>
            <w:bookmarkEnd w:id="65"/>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6" w:name="__Fieldmark__33_95284826"/>
            <w:bookmarkStart w:id="67" w:name="__Fieldmark__33_95284826"/>
            <w:bookmarkEnd w:id="67"/>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8" w:name="__Fieldmark__34_95284826"/>
            <w:bookmarkStart w:id="69" w:name="__Fieldmark__34_95284826"/>
            <w:bookmarkEnd w:id="69"/>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0" w:name="__Fieldmark__35_95284826"/>
            <w:bookmarkStart w:id="71" w:name="__Fieldmark__35_95284826"/>
            <w:bookmarkEnd w:id="71"/>
            <w:r/>
            <w:r>
              <w:rPr>
                <w:b/>
                <w:color w:val="333333"/>
              </w:rPr>
              <w:fldChar w:fldCharType="end"/>
            </w:r>
            <w:r>
              <w:rPr>
                <w:b/>
                <w:color w:val="333333"/>
              </w:rPr>
            </w:r>
          </w:p>
        </w:tc>
      </w:tr>
      <w:tr>
        <w:trPr>
          <w:trHeight w:val="381"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b/>
                <w:b/>
                <w:i/>
                <w:i/>
                <w:color w:val="333333"/>
              </w:rPr>
            </w:pPr>
            <w:r>
              <w:rPr>
                <w:b/>
                <w:i/>
                <w:color w:val="333333"/>
              </w:rPr>
              <w:t>The availability of DMPA-SC for self-administration, from the health system perspective, makes family planning provision more affordable.</w:t>
            </w:r>
          </w:p>
        </w:tc>
      </w:tr>
      <w:tr>
        <w:trPr>
          <w:trHeight w:val="732"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7</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2" w:name="__Fieldmark__36_95284826"/>
            <w:bookmarkStart w:id="73" w:name="__Fieldmark__36_95284826"/>
            <w:bookmarkEnd w:id="73"/>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4" w:name="__Fieldmark__37_95284826"/>
            <w:bookmarkStart w:id="75" w:name="__Fieldmark__37_95284826"/>
            <w:bookmarkEnd w:id="75"/>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6" w:name="__Fieldmark__38_95284826"/>
            <w:bookmarkStart w:id="77" w:name="__Fieldmark__38_95284826"/>
            <w:bookmarkEnd w:id="77"/>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8" w:name="__Fieldmark__39_95284826"/>
            <w:bookmarkStart w:id="79" w:name="__Fieldmark__39_95284826"/>
            <w:bookmarkEnd w:id="79"/>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0" w:name="__Fieldmark__40_95284826"/>
            <w:bookmarkStart w:id="81" w:name="__Fieldmark__40_95284826"/>
            <w:bookmarkEnd w:id="81"/>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2" w:name="__Fieldmark__41_95284826"/>
            <w:bookmarkStart w:id="83" w:name="__Fieldmark__41_95284826"/>
            <w:bookmarkEnd w:id="83"/>
            <w:r/>
            <w:r>
              <w:rPr>
                <w:b/>
                <w:color w:val="333333"/>
              </w:rPr>
              <w:fldChar w:fldCharType="end"/>
            </w:r>
            <w:r>
              <w:rPr>
                <w:b/>
                <w:color w:val="333333"/>
              </w:rPr>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8</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Now, please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4" w:name="__Fieldmark__42_95284826"/>
            <w:bookmarkStart w:id="85" w:name="__Fieldmark__42_95284826"/>
            <w:bookmarkEnd w:id="85"/>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6" w:name="__Fieldmark__43_95284826"/>
            <w:bookmarkStart w:id="87" w:name="__Fieldmark__43_95284826"/>
            <w:bookmarkEnd w:id="87"/>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8" w:name="__Fieldmark__44_95284826"/>
            <w:bookmarkStart w:id="89" w:name="__Fieldmark__44_95284826"/>
            <w:bookmarkEnd w:id="89"/>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0" w:name="__Fieldmark__45_95284826"/>
            <w:bookmarkStart w:id="91" w:name="__Fieldmark__45_95284826"/>
            <w:bookmarkEnd w:id="91"/>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2" w:name="__Fieldmark__46_95284826"/>
            <w:bookmarkStart w:id="93" w:name="__Fieldmark__46_95284826"/>
            <w:bookmarkEnd w:id="93"/>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4" w:name="__Fieldmark__47_95284826"/>
            <w:bookmarkStart w:id="95" w:name="__Fieldmark__47_95284826"/>
            <w:bookmarkEnd w:id="95"/>
            <w:r/>
            <w:r>
              <w:rPr>
                <w:b/>
                <w:color w:val="333333"/>
              </w:rPr>
              <w:fldChar w:fldCharType="end"/>
            </w:r>
            <w:r>
              <w:rPr>
                <w:b/>
                <w:color w:val="333333"/>
              </w:rPr>
            </w:r>
          </w:p>
        </w:tc>
      </w:tr>
      <w:tr>
        <w:trPr>
          <w:trHeight w:val="381"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b/>
                <w:b/>
                <w:i/>
                <w:i/>
                <w:color w:val="333333"/>
              </w:rPr>
            </w:pPr>
            <w:r>
              <w:rPr>
                <w:b/>
                <w:i/>
                <w:color w:val="333333"/>
              </w:rPr>
              <w:t>The availability of DMPA-SC for self-administration, from the client perspective, makes family planning provision more affordable.</w:t>
            </w:r>
          </w:p>
        </w:tc>
      </w:tr>
      <w:tr>
        <w:trPr>
          <w:trHeight w:val="732"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9</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6" w:name="__Fieldmark__48_95284826"/>
            <w:bookmarkStart w:id="97" w:name="__Fieldmark__48_95284826"/>
            <w:bookmarkEnd w:id="97"/>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8" w:name="__Fieldmark__49_95284826"/>
            <w:bookmarkStart w:id="99" w:name="__Fieldmark__49_95284826"/>
            <w:bookmarkEnd w:id="99"/>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00" w:name="__Fieldmark__50_95284826"/>
            <w:bookmarkStart w:id="101" w:name="__Fieldmark__50_95284826"/>
            <w:bookmarkEnd w:id="101"/>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02" w:name="__Fieldmark__51_95284826"/>
            <w:bookmarkStart w:id="103" w:name="__Fieldmark__51_95284826"/>
            <w:bookmarkEnd w:id="103"/>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04" w:name="__Fieldmark__52_95284826"/>
            <w:bookmarkStart w:id="105" w:name="__Fieldmark__52_95284826"/>
            <w:bookmarkEnd w:id="105"/>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6" w:name="__Fieldmark__53_95284826"/>
            <w:bookmarkStart w:id="107" w:name="__Fieldmark__53_95284826"/>
            <w:bookmarkEnd w:id="107"/>
            <w:r/>
            <w:r>
              <w:rPr>
                <w:b/>
                <w:color w:val="333333"/>
              </w:rPr>
              <w:fldChar w:fldCharType="end"/>
            </w:r>
            <w:r>
              <w:rPr>
                <w:b/>
                <w:color w:val="333333"/>
              </w:rPr>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jc w:val="center"/>
              <w:rPr/>
            </w:pPr>
            <w:r>
              <w:rPr>
                <w:b/>
                <w:color w:val="333333"/>
              </w:rPr>
              <w:t>1.1.10</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Now,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08" w:name="__Fieldmark__54_95284826"/>
            <w:bookmarkStart w:id="109" w:name="__Fieldmark__54_95284826"/>
            <w:bookmarkEnd w:id="109"/>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10" w:name="__Fieldmark__55_95284826"/>
            <w:bookmarkStart w:id="111" w:name="__Fieldmark__55_95284826"/>
            <w:bookmarkEnd w:id="111"/>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12" w:name="__Fieldmark__56_95284826"/>
            <w:bookmarkStart w:id="113" w:name="__Fieldmark__56_95284826"/>
            <w:bookmarkEnd w:id="113"/>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14" w:name="__Fieldmark__57_95284826"/>
            <w:bookmarkStart w:id="115" w:name="__Fieldmark__57_95284826"/>
            <w:bookmarkEnd w:id="115"/>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16" w:name="__Fieldmark__58_95284826"/>
            <w:bookmarkStart w:id="117" w:name="__Fieldmark__58_95284826"/>
            <w:bookmarkEnd w:id="117"/>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18" w:name="__Fieldmark__59_95284826"/>
            <w:bookmarkStart w:id="119" w:name="__Fieldmark__59_95284826"/>
            <w:bookmarkEnd w:id="119"/>
            <w:r/>
            <w:r>
              <w:rPr>
                <w:b/>
                <w:color w:val="333333"/>
              </w:rPr>
              <w:fldChar w:fldCharType="end"/>
            </w:r>
            <w:r>
              <w:rPr>
                <w:b/>
                <w:color w:val="333333"/>
              </w:rPr>
            </w:r>
          </w:p>
        </w:tc>
      </w:tr>
      <w:tr>
        <w:trPr>
          <w:trHeight w:val="381"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spacing w:before="80" w:after="80"/>
              <w:ind w:right="115" w:hanging="0"/>
              <w:rPr>
                <w:b/>
                <w:b/>
                <w:i/>
                <w:i/>
                <w:color w:val="333333"/>
              </w:rPr>
            </w:pPr>
            <w:r>
              <w:rPr>
                <w:b/>
                <w:i/>
                <w:color w:val="333333"/>
              </w:rPr>
              <w:t>Community-based distribution of DMPA-SC is a relatively effective way to make this method most accessible to women in this district.</w:t>
            </w:r>
          </w:p>
        </w:tc>
      </w:tr>
      <w:tr>
        <w:trPr>
          <w:trHeight w:val="732"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pPr>
            <w:r>
              <w:rPr>
                <w:b/>
                <w:color w:val="333333"/>
              </w:rPr>
              <w:t>1.1.11</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weak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20" w:name="__Fieldmark__60_95284826"/>
            <w:bookmarkStart w:id="121" w:name="__Fieldmark__60_95284826"/>
            <w:bookmarkEnd w:id="121"/>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Weak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22" w:name="__Fieldmark__61_95284826"/>
            <w:bookmarkStart w:id="123" w:name="__Fieldmark__61_95284826"/>
            <w:bookmarkEnd w:id="123"/>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weak nor strong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24" w:name="__Fieldmark__62_95284826"/>
            <w:bookmarkStart w:id="125" w:name="__Fieldmark__62_95284826"/>
            <w:bookmarkEnd w:id="125"/>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Strong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26" w:name="__Fieldmark__63_95284826"/>
            <w:bookmarkStart w:id="127" w:name="__Fieldmark__63_95284826"/>
            <w:bookmarkEnd w:id="127"/>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rPr>
            </w:pPr>
            <w:r>
              <w:rPr>
                <w:b/>
                <w:color w:val="333333"/>
              </w:rPr>
              <w:t>Very strong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28" w:name="__Fieldmark__64_95284826"/>
            <w:bookmarkStart w:id="129" w:name="__Fieldmark__64_95284826"/>
            <w:bookmarkEnd w:id="129"/>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30" w:name="__Fieldmark__65_95284826"/>
            <w:bookmarkStart w:id="131" w:name="__Fieldmark__65_95284826"/>
            <w:bookmarkEnd w:id="131"/>
            <w:r/>
            <w:r>
              <w:rPr>
                <w:b/>
                <w:color w:val="333333"/>
              </w:rPr>
              <w:fldChar w:fldCharType="end"/>
            </w:r>
            <w:r>
              <w:rPr>
                <w:b/>
                <w:color w:val="333333"/>
              </w:rPr>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pPr>
            <w:r>
              <w:rPr>
                <w:b/>
                <w:color w:val="333333"/>
              </w:rPr>
              <w:t>1.1.12</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color w:val="333333"/>
              </w:rPr>
            </w:pPr>
            <w:r>
              <w:rPr>
                <w:color w:val="333333"/>
              </w:rPr>
              <w:t>Now,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weak (1)</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32" w:name="__Fieldmark__66_95284826"/>
            <w:bookmarkStart w:id="133" w:name="__Fieldmark__66_95284826"/>
            <w:bookmarkEnd w:id="133"/>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Weak (2)</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34" w:name="__Fieldmark__67_95284826"/>
            <w:bookmarkStart w:id="135" w:name="__Fieldmark__67_95284826"/>
            <w:bookmarkEnd w:id="135"/>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Neither weak nor strong (3)</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36" w:name="__Fieldmark__68_95284826"/>
            <w:bookmarkStart w:id="137" w:name="__Fieldmark__68_95284826"/>
            <w:bookmarkEnd w:id="137"/>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Strong (4)</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38" w:name="__Fieldmark__69_95284826"/>
            <w:bookmarkStart w:id="139" w:name="__Fieldmark__69_95284826"/>
            <w:bookmarkEnd w:id="139"/>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strong (5)</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40" w:name="__Fieldmark__70_95284826"/>
            <w:bookmarkStart w:id="141" w:name="__Fieldmark__70_95284826"/>
            <w:bookmarkEnd w:id="141"/>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Don’t know (not applicable (99)</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42" w:name="__Fieldmark__71_95284826"/>
            <w:bookmarkStart w:id="143" w:name="__Fieldmark__71_95284826"/>
            <w:bookmarkEnd w:id="143"/>
            <w:r/>
            <w:r>
              <w:rPr>
                <w:b/>
                <w:color w:val="333333"/>
              </w:rPr>
              <w:fldChar w:fldCharType="end"/>
            </w:r>
            <w:r>
              <w:rPr>
                <w:b/>
                <w:color w:val="333333"/>
              </w:rPr>
            </w:r>
          </w:p>
        </w:tc>
      </w:tr>
      <w:tr>
        <w:trPr>
          <w:trHeight w:val="426" w:hRule="atLeast"/>
          <w:cantSplit w:val="true"/>
        </w:trPr>
        <w:tc>
          <w:tcPr>
            <w:tcW w:w="14097" w:type="dxa"/>
            <w:gridSpan w:val="8"/>
            <w:tcBorders>
              <w:top w:val="single" w:sz="6" w:space="0" w:color="000000"/>
              <w:left w:val="single" w:sz="6" w:space="0" w:color="000000"/>
              <w:bottom w:val="single" w:sz="6" w:space="0" w:color="000000"/>
              <w:right w:val="single" w:sz="6" w:space="0" w:color="000000"/>
            </w:tcBorders>
            <w:vAlign w:val="center"/>
          </w:tcPr>
          <w:p>
            <w:pPr>
              <w:pStyle w:val="Normal"/>
              <w:ind w:right="115" w:hanging="0"/>
              <w:rPr>
                <w:b/>
                <w:b/>
                <w:i/>
                <w:i/>
                <w:color w:val="333333"/>
              </w:rPr>
            </w:pPr>
            <w:r>
              <w:rPr>
                <w:b/>
                <w:i/>
                <w:color w:val="333333"/>
              </w:rPr>
              <w:t>Self-injection of DMPA-SC is a safe way for women to meet their family planning needs.</w:t>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b/>
                <w:b/>
                <w:color w:val="333333"/>
              </w:rPr>
            </w:pPr>
            <w:r>
              <w:rPr>
                <w:b/>
                <w:color w:val="333333"/>
              </w:rPr>
              <w:t>1.1.13</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color w:val="333333"/>
              </w:rPr>
            </w:pPr>
            <w:r>
              <w:rPr>
                <w:color w:val="333333"/>
              </w:rPr>
              <w:t>Based on your assessment of the evidence basis for this statement, please rate the strength of the evidence in your opinion.</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weak (1)</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44" w:name="__Fieldmark__72_95284826"/>
            <w:bookmarkStart w:id="145" w:name="__Fieldmark__72_95284826"/>
            <w:bookmarkEnd w:id="145"/>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Weak (2)</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46" w:name="__Fieldmark__73_95284826"/>
            <w:bookmarkStart w:id="147" w:name="__Fieldmark__73_95284826"/>
            <w:bookmarkEnd w:id="147"/>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Neither weak nor strong (3)</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48" w:name="__Fieldmark__74_95284826"/>
            <w:bookmarkStart w:id="149" w:name="__Fieldmark__74_95284826"/>
            <w:bookmarkEnd w:id="149"/>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Strong (4)</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50" w:name="__Fieldmark__75_95284826"/>
            <w:bookmarkStart w:id="151" w:name="__Fieldmark__75_95284826"/>
            <w:bookmarkEnd w:id="151"/>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strong (5)</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52" w:name="__Fieldmark__76_95284826"/>
            <w:bookmarkStart w:id="153" w:name="__Fieldmark__76_95284826"/>
            <w:bookmarkEnd w:id="153"/>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Don’t know (not applicable (99)</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54" w:name="__Fieldmark__77_95284826"/>
            <w:bookmarkStart w:id="155" w:name="__Fieldmark__77_95284826"/>
            <w:bookmarkEnd w:id="155"/>
            <w:r/>
            <w:r>
              <w:rPr>
                <w:b/>
                <w:color w:val="333333"/>
              </w:rPr>
              <w:fldChar w:fldCharType="end"/>
            </w:r>
            <w:r>
              <w:rPr>
                <w:b/>
                <w:color w:val="333333"/>
              </w:rPr>
            </w:r>
          </w:p>
        </w:tc>
      </w:tr>
      <w:tr>
        <w:trPr>
          <w:trHeight w:val="813" w:hRule="atLeast"/>
          <w:cantSplit w:val="true"/>
        </w:trPr>
        <w:tc>
          <w:tcPr>
            <w:tcW w:w="79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b/>
                <w:b/>
                <w:color w:val="333333"/>
              </w:rPr>
            </w:pPr>
            <w:r>
              <w:rPr>
                <w:b/>
                <w:color w:val="333333"/>
              </w:rPr>
              <w:t>1.1.14</w:t>
            </w:r>
          </w:p>
        </w:tc>
        <w:tc>
          <w:tcPr>
            <w:tcW w:w="425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rPr>
                <w:color w:val="333333"/>
              </w:rPr>
            </w:pPr>
            <w:r>
              <w:rPr>
                <w:color w:val="333333"/>
              </w:rPr>
              <w:t>Now, please do so based on how you think respected experts in the district feel about the strength of the evidence.</w:t>
            </w:r>
          </w:p>
        </w:tc>
        <w:tc>
          <w:tcPr>
            <w:tcW w:w="15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weak (1)</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56" w:name="__Fieldmark__78_95284826"/>
            <w:bookmarkStart w:id="157" w:name="__Fieldmark__78_95284826"/>
            <w:bookmarkEnd w:id="157"/>
            <w:r/>
            <w:r>
              <w:rPr>
                <w:b/>
                <w:color w:val="333333"/>
              </w:rPr>
              <w:fldChar w:fldCharType="end"/>
            </w:r>
            <w:r>
              <w:rPr>
                <w:b/>
                <w:color w:val="333333"/>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Weak (2)</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58" w:name="__Fieldmark__79_95284826"/>
            <w:bookmarkStart w:id="159" w:name="__Fieldmark__79_95284826"/>
            <w:bookmarkEnd w:id="159"/>
            <w:r/>
            <w:r>
              <w:rPr>
                <w:b/>
                <w:color w:val="333333"/>
              </w:rPr>
              <w:fldChar w:fldCharType="end"/>
            </w:r>
            <w:r>
              <w:rPr>
                <w:b/>
                <w:color w:val="333333"/>
              </w:rPr>
            </w:r>
          </w:p>
        </w:tc>
        <w:tc>
          <w:tcPr>
            <w:tcW w:w="150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Neither weak nor strong (3)</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60" w:name="__Fieldmark__80_95284826"/>
            <w:bookmarkStart w:id="161" w:name="__Fieldmark__80_95284826"/>
            <w:bookmarkEnd w:id="161"/>
            <w:r/>
            <w:r>
              <w:rPr>
                <w:sz w:val="18"/>
                <w:b/>
                <w:szCs w:val="18"/>
                <w:color w:val="333333"/>
              </w:rPr>
              <w:fldChar w:fldCharType="end"/>
            </w:r>
            <w:r>
              <w:rPr>
                <w:b/>
                <w:color w:val="333333"/>
                <w:sz w:val="18"/>
                <w:szCs w:val="18"/>
              </w:rPr>
            </w:r>
          </w:p>
        </w:tc>
        <w:tc>
          <w:tcPr>
            <w:tcW w:w="13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pPr>
            <w:r>
              <w:rPr>
                <w:b/>
                <w:color w:val="333333"/>
              </w:rPr>
              <w:t>Strong (4)</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62" w:name="__Fieldmark__81_95284826"/>
            <w:bookmarkStart w:id="163" w:name="__Fieldmark__81_95284826"/>
            <w:bookmarkEnd w:id="163"/>
            <w:r/>
            <w:r>
              <w:rPr>
                <w:b/>
                <w:color w:val="333333"/>
              </w:rPr>
              <w:fldChar w:fldCharType="end"/>
            </w:r>
            <w:r>
              <w:rPr>
                <w:b/>
                <w:color w:val="333333"/>
              </w:rPr>
            </w:r>
          </w:p>
        </w:tc>
        <w:tc>
          <w:tcPr>
            <w:tcW w:w="159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rPr>
            </w:pPr>
            <w:r>
              <w:rPr>
                <w:b/>
                <w:color w:val="333333"/>
              </w:rPr>
              <w:t>Very strong (5)</w:t>
            </w:r>
          </w:p>
          <w:p>
            <w:pPr>
              <w:pStyle w:val="Normal"/>
              <w:ind w:right="115" w:hanging="0"/>
              <w:jc w:val="center"/>
              <w:rPr>
                <w:b/>
                <w:b/>
                <w:color w:val="333333"/>
              </w:rPr>
            </w:pPr>
            <w:r>
              <w:rPr>
                <w:b/>
                <w:color w:val="333333"/>
              </w:rPr>
            </w:r>
          </w:p>
          <w:p>
            <w:pPr>
              <w:pStyle w:val="Normal"/>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64" w:name="__Fieldmark__82_95284826"/>
            <w:bookmarkStart w:id="165" w:name="__Fieldmark__82_95284826"/>
            <w:bookmarkEnd w:id="165"/>
            <w:r/>
            <w:r>
              <w:rPr>
                <w:b/>
                <w:color w:val="333333"/>
              </w:rPr>
              <w:fldChar w:fldCharType="end"/>
            </w:r>
            <w:r>
              <w:rPr>
                <w:b/>
                <w:color w:val="333333"/>
              </w:rPr>
            </w:r>
          </w:p>
        </w:tc>
        <w:tc>
          <w:tcPr>
            <w:tcW w:w="1687"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ind w:right="115" w:hanging="0"/>
              <w:jc w:val="center"/>
              <w:rPr>
                <w:b/>
                <w:b/>
                <w:color w:val="333333"/>
                <w:sz w:val="18"/>
                <w:szCs w:val="18"/>
              </w:rPr>
            </w:pPr>
            <w:r>
              <w:rPr>
                <w:b/>
                <w:color w:val="333333"/>
                <w:sz w:val="18"/>
                <w:szCs w:val="18"/>
              </w:rPr>
              <w:t>Don’t know (not applicable (99)</w:t>
            </w:r>
          </w:p>
          <w:p>
            <w:pPr>
              <w:pStyle w:val="Normal"/>
              <w:ind w:right="115" w:hanging="0"/>
              <w:jc w:val="center"/>
              <w:rPr>
                <w:b/>
                <w:b/>
                <w:color w:val="333333"/>
                <w:sz w:val="18"/>
                <w:szCs w:val="18"/>
              </w:rPr>
            </w:pPr>
            <w:r>
              <w:rPr>
                <w:b/>
                <w:color w:val="333333"/>
                <w:sz w:val="18"/>
                <w:szCs w:val="18"/>
              </w:rPr>
            </w:r>
          </w:p>
          <w:p>
            <w:pPr>
              <w:pStyle w:val="Normal"/>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66" w:name="__Fieldmark__83_95284826"/>
            <w:bookmarkStart w:id="167" w:name="__Fieldmark__83_95284826"/>
            <w:bookmarkEnd w:id="167"/>
            <w:r/>
            <w:r>
              <w:rPr>
                <w:b/>
                <w:color w:val="333333"/>
              </w:rPr>
              <w:fldChar w:fldCharType="end"/>
            </w:r>
            <w:r>
              <w:rPr>
                <w:b/>
                <w:color w:val="333333"/>
              </w:rPr>
            </w:r>
          </w:p>
        </w:tc>
      </w:tr>
    </w:tbl>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1.2 Relevance of Evidence</w:t>
      </w:r>
    </w:p>
    <w:p>
      <w:pPr>
        <w:pStyle w:val="Normal"/>
        <w:tabs>
          <w:tab w:val="clear" w:pos="720"/>
          <w:tab w:val="left" w:pos="187" w:leader="none"/>
          <w:tab w:val="left" w:pos="1800" w:leader="none"/>
        </w:tabs>
        <w:spacing w:before="120" w:after="120"/>
        <w:rPr>
          <w:i/>
          <w:i/>
        </w:rPr>
      </w:pPr>
      <w:r>
        <w:rPr>
          <w:i/>
        </w:rPr>
        <w:t xml:space="preserve">Based on your experience working on family planning in this district, please </w:t>
      </w:r>
      <w:r>
        <w:rPr>
          <w:i/>
          <w:u w:val="single"/>
        </w:rPr>
        <w:t xml:space="preserve">rate your level of </w:t>
      </w:r>
      <w:r>
        <w:rPr>
          <w:i/>
        </w:rPr>
        <w:t>agreement with the following statements on the relevance of available evidence on self-administered DMPA-SC vis-à-vis the prospect of implementing DMPA-SC for self-administration through the structures and with the resources of the local healthcare system in your district. Please do so on a scale of 1 to 5, where 1 is strongly disagree and 5 is strongly agree.</w:t>
      </w:r>
    </w:p>
    <w:tbl>
      <w:tblPr>
        <w:tblW w:w="4850" w:type="pct"/>
        <w:jc w:val="left"/>
        <w:tblInd w:w="85" w:type="dxa"/>
        <w:tblLayout w:type="fixed"/>
        <w:tblCellMar>
          <w:top w:w="0" w:type="dxa"/>
          <w:left w:w="108" w:type="dxa"/>
          <w:bottom w:w="0" w:type="dxa"/>
          <w:right w:w="108" w:type="dxa"/>
        </w:tblCellMar>
      </w:tblPr>
      <w:tblGrid>
        <w:gridCol w:w="774"/>
        <w:gridCol w:w="4278"/>
        <w:gridCol w:w="1596"/>
        <w:gridCol w:w="1330"/>
        <w:gridCol w:w="1507"/>
        <w:gridCol w:w="1330"/>
        <w:gridCol w:w="1595"/>
        <w:gridCol w:w="1687"/>
      </w:tblGrid>
      <w:tr>
        <w:trPr>
          <w:tblHeader w:val="true"/>
          <w:trHeight w:val="381"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No.</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Item</w:t>
            </w:r>
          </w:p>
        </w:tc>
        <w:tc>
          <w:tcPr>
            <w:tcW w:w="9045" w:type="dxa"/>
            <w:gridSpan w:val="6"/>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Rank</w:t>
            </w:r>
          </w:p>
        </w:tc>
      </w:tr>
      <w:tr>
        <w:trPr>
          <w:trHeight w:val="381"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Implementation of a program on DMPA-SC for self-administration in our district requires changes that…</w:t>
            </w:r>
          </w:p>
        </w:tc>
      </w:tr>
      <w:tr>
        <w:trPr>
          <w:trHeight w:val="103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1</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re supported by evidence that comes from this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68" w:name="__Fieldmark__84_95284826"/>
            <w:bookmarkStart w:id="169" w:name="__Fieldmark__84_95284826"/>
            <w:bookmarkEnd w:id="169"/>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70" w:name="__Fieldmark__85_95284826"/>
            <w:bookmarkStart w:id="171" w:name="__Fieldmark__85_95284826"/>
            <w:bookmarkEnd w:id="171"/>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72" w:name="__Fieldmark__86_95284826"/>
            <w:bookmarkStart w:id="173" w:name="__Fieldmark__86_95284826"/>
            <w:bookmarkEnd w:id="173"/>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74" w:name="__Fieldmark__87_95284826"/>
            <w:bookmarkStart w:id="175" w:name="__Fieldmark__87_95284826"/>
            <w:bookmarkEnd w:id="175"/>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76" w:name="__Fieldmark__88_95284826"/>
            <w:bookmarkStart w:id="177" w:name="__Fieldmark__88_95284826"/>
            <w:bookmarkEnd w:id="177"/>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78" w:name="__Fieldmark__89_95284826"/>
            <w:bookmarkStart w:id="179" w:name="__Fieldmark__89_95284826"/>
            <w:bookmarkEnd w:id="179"/>
            <w:r/>
            <w:r>
              <w:rPr>
                <w:b/>
                <w:color w:val="333333"/>
              </w:rPr>
              <w:fldChar w:fldCharType="end"/>
            </w:r>
            <w:r>
              <w:rPr>
                <w:b/>
                <w:color w:val="333333"/>
              </w:rPr>
            </w:r>
          </w:p>
        </w:tc>
      </w:tr>
      <w:tr>
        <w:trPr>
          <w:trHeight w:val="791"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2</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re supported by evidence from external settings that are equivalent to our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80" w:name="__Fieldmark__90_95284826"/>
            <w:bookmarkStart w:id="181" w:name="__Fieldmark__90_95284826"/>
            <w:bookmarkEnd w:id="181"/>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82" w:name="__Fieldmark__91_95284826"/>
            <w:bookmarkStart w:id="183" w:name="__Fieldmark__91_95284826"/>
            <w:bookmarkEnd w:id="183"/>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84" w:name="__Fieldmark__92_95284826"/>
            <w:bookmarkStart w:id="185" w:name="__Fieldmark__92_95284826"/>
            <w:bookmarkEnd w:id="185"/>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86" w:name="__Fieldmark__93_95284826"/>
            <w:bookmarkStart w:id="187" w:name="__Fieldmark__93_95284826"/>
            <w:bookmarkEnd w:id="187"/>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88" w:name="__Fieldmark__94_95284826"/>
            <w:bookmarkStart w:id="189" w:name="__Fieldmark__94_95284826"/>
            <w:bookmarkEnd w:id="189"/>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90" w:name="__Fieldmark__95_95284826"/>
            <w:bookmarkStart w:id="191" w:name="__Fieldmark__95_95284826"/>
            <w:bookmarkEnd w:id="191"/>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3</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re supported by evidence that applies well to the context of our district health care system.</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92" w:name="__Fieldmark__96_95284826"/>
            <w:bookmarkStart w:id="193" w:name="__Fieldmark__96_95284826"/>
            <w:bookmarkEnd w:id="193"/>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94" w:name="__Fieldmark__97_95284826"/>
            <w:bookmarkStart w:id="195" w:name="__Fieldmark__97_95284826"/>
            <w:bookmarkEnd w:id="195"/>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96" w:name="__Fieldmark__98_95284826"/>
            <w:bookmarkStart w:id="197" w:name="__Fieldmark__98_95284826"/>
            <w:bookmarkEnd w:id="197"/>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98" w:name="__Fieldmark__99_95284826"/>
            <w:bookmarkStart w:id="199" w:name="__Fieldmark__99_95284826"/>
            <w:bookmarkEnd w:id="199"/>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00" w:name="__Fieldmark__100_95284826"/>
            <w:bookmarkStart w:id="201" w:name="__Fieldmark__100_95284826"/>
            <w:bookmarkEnd w:id="201"/>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02" w:name="__Fieldmark__101_95284826"/>
            <w:bookmarkStart w:id="203" w:name="__Fieldmark__101_95284826"/>
            <w:bookmarkEnd w:id="203"/>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4</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hould be effective in this district based on current knowledge about this program.</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04" w:name="__Fieldmark__102_95284826"/>
            <w:bookmarkStart w:id="205" w:name="__Fieldmark__102_95284826"/>
            <w:bookmarkEnd w:id="205"/>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06" w:name="__Fieldmark__103_95284826"/>
            <w:bookmarkStart w:id="207" w:name="__Fieldmark__103_95284826"/>
            <w:bookmarkEnd w:id="207"/>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08" w:name="__Fieldmark__104_95284826"/>
            <w:bookmarkStart w:id="209" w:name="__Fieldmark__104_95284826"/>
            <w:bookmarkEnd w:id="209"/>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10" w:name="__Fieldmark__105_95284826"/>
            <w:bookmarkStart w:id="211" w:name="__Fieldmark__105_95284826"/>
            <w:bookmarkEnd w:id="211"/>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12" w:name="__Fieldmark__106_95284826"/>
            <w:bookmarkStart w:id="213" w:name="__Fieldmark__106_95284826"/>
            <w:bookmarkEnd w:id="213"/>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14" w:name="__Fieldmark__107_95284826"/>
            <w:bookmarkStart w:id="215" w:name="__Fieldmark__107_95284826"/>
            <w:bookmarkEnd w:id="215"/>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5</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Are supported by our district’s healthcare workers clinical experience with family planning clients.</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16" w:name="__Fieldmark__108_95284826"/>
            <w:bookmarkStart w:id="217" w:name="__Fieldmark__108_95284826"/>
            <w:bookmarkEnd w:id="217"/>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18" w:name="__Fieldmark__109_95284826"/>
            <w:bookmarkStart w:id="219" w:name="__Fieldmark__109_95284826"/>
            <w:bookmarkEnd w:id="219"/>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20" w:name="__Fieldmark__110_95284826"/>
            <w:bookmarkStart w:id="221" w:name="__Fieldmark__110_95284826"/>
            <w:bookmarkEnd w:id="221"/>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22" w:name="__Fieldmark__111_95284826"/>
            <w:bookmarkStart w:id="223" w:name="__Fieldmark__111_95284826"/>
            <w:bookmarkEnd w:id="223"/>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24" w:name="__Fieldmark__112_95284826"/>
            <w:bookmarkStart w:id="225" w:name="__Fieldmark__112_95284826"/>
            <w:bookmarkEnd w:id="225"/>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26" w:name="__Fieldmark__113_95284826"/>
            <w:bookmarkStart w:id="227" w:name="__Fieldmark__113_95284826"/>
            <w:bookmarkEnd w:id="227"/>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6</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Are supported by our district’s community-based healthcare workers’/teams’ experience with family planning clients.</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28" w:name="__Fieldmark__114_95284826"/>
            <w:bookmarkStart w:id="229" w:name="__Fieldmark__114_95284826"/>
            <w:bookmarkEnd w:id="229"/>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30" w:name="__Fieldmark__115_95284826"/>
            <w:bookmarkStart w:id="231" w:name="__Fieldmark__115_95284826"/>
            <w:bookmarkEnd w:id="231"/>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32" w:name="__Fieldmark__116_95284826"/>
            <w:bookmarkStart w:id="233" w:name="__Fieldmark__116_95284826"/>
            <w:bookmarkEnd w:id="233"/>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34" w:name="__Fieldmark__117_95284826"/>
            <w:bookmarkStart w:id="235" w:name="__Fieldmark__117_95284826"/>
            <w:bookmarkEnd w:id="235"/>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36" w:name="__Fieldmark__118_95284826"/>
            <w:bookmarkStart w:id="237" w:name="__Fieldmark__118_95284826"/>
            <w:bookmarkEnd w:id="237"/>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38" w:name="__Fieldmark__119_95284826"/>
            <w:bookmarkStart w:id="239" w:name="__Fieldmark__119_95284826"/>
            <w:bookmarkEnd w:id="239"/>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7</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 xml:space="preserve">Conform to the opinions and attitudes of family planning providers and other experts in this district. </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40" w:name="__Fieldmark__120_95284826"/>
            <w:bookmarkStart w:id="241" w:name="__Fieldmark__120_95284826"/>
            <w:bookmarkEnd w:id="241"/>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42" w:name="__Fieldmark__121_95284826"/>
            <w:bookmarkStart w:id="243" w:name="__Fieldmark__121_95284826"/>
            <w:bookmarkEnd w:id="243"/>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44" w:name="__Fieldmark__122_95284826"/>
            <w:bookmarkStart w:id="245" w:name="__Fieldmark__122_95284826"/>
            <w:bookmarkEnd w:id="245"/>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46" w:name="__Fieldmark__123_95284826"/>
            <w:bookmarkStart w:id="247" w:name="__Fieldmark__123_95284826"/>
            <w:bookmarkEnd w:id="247"/>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48" w:name="__Fieldmark__124_95284826"/>
            <w:bookmarkStart w:id="249" w:name="__Fieldmark__124_95284826"/>
            <w:bookmarkEnd w:id="249"/>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50" w:name="__Fieldmark__125_95284826"/>
            <w:bookmarkStart w:id="251" w:name="__Fieldmark__125_95284826"/>
            <w:bookmarkEnd w:id="251"/>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8</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Conform to the opinions and attitudes of community-based healthcare workers/teams in this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52" w:name="__Fieldmark__126_95284826"/>
            <w:bookmarkStart w:id="253" w:name="__Fieldmark__126_95284826"/>
            <w:bookmarkEnd w:id="253"/>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54" w:name="__Fieldmark__127_95284826"/>
            <w:bookmarkStart w:id="255" w:name="__Fieldmark__127_95284826"/>
            <w:bookmarkEnd w:id="255"/>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56" w:name="__Fieldmark__128_95284826"/>
            <w:bookmarkStart w:id="257" w:name="__Fieldmark__128_95284826"/>
            <w:bookmarkEnd w:id="257"/>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58" w:name="__Fieldmark__129_95284826"/>
            <w:bookmarkStart w:id="259" w:name="__Fieldmark__129_95284826"/>
            <w:bookmarkEnd w:id="259"/>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60" w:name="__Fieldmark__130_95284826"/>
            <w:bookmarkStart w:id="261" w:name="__Fieldmark__130_95284826"/>
            <w:bookmarkEnd w:id="261"/>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62" w:name="__Fieldmark__131_95284826"/>
            <w:bookmarkStart w:id="263" w:name="__Fieldmark__131_95284826"/>
            <w:bookmarkEnd w:id="263"/>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9</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Have been well-accepted by family planning clients in a pilot study in our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64" w:name="__Fieldmark__132_95284826"/>
            <w:bookmarkStart w:id="265" w:name="__Fieldmark__132_95284826"/>
            <w:bookmarkEnd w:id="265"/>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66" w:name="__Fieldmark__133_95284826"/>
            <w:bookmarkStart w:id="267" w:name="__Fieldmark__133_95284826"/>
            <w:bookmarkEnd w:id="267"/>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68" w:name="__Fieldmark__134_95284826"/>
            <w:bookmarkStart w:id="269" w:name="__Fieldmark__134_95284826"/>
            <w:bookmarkEnd w:id="269"/>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70" w:name="__Fieldmark__135_95284826"/>
            <w:bookmarkStart w:id="271" w:name="__Fieldmark__135_95284826"/>
            <w:bookmarkEnd w:id="271"/>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72" w:name="__Fieldmark__136_95284826"/>
            <w:bookmarkStart w:id="273" w:name="__Fieldmark__136_95284826"/>
            <w:bookmarkEnd w:id="273"/>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74" w:name="__Fieldmark__137_95284826"/>
            <w:bookmarkStart w:id="275" w:name="__Fieldmark__137_95284826"/>
            <w:bookmarkEnd w:id="275"/>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10</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Are consistent with practices that have been accepted by family planning clients in our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76" w:name="__Fieldmark__138_95284826"/>
            <w:bookmarkStart w:id="277" w:name="__Fieldmark__138_95284826"/>
            <w:bookmarkEnd w:id="277"/>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78" w:name="__Fieldmark__139_95284826"/>
            <w:bookmarkStart w:id="279" w:name="__Fieldmark__139_95284826"/>
            <w:bookmarkEnd w:id="279"/>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80" w:name="__Fieldmark__140_95284826"/>
            <w:bookmarkStart w:id="281" w:name="__Fieldmark__140_95284826"/>
            <w:bookmarkEnd w:id="281"/>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82" w:name="__Fieldmark__141_95284826"/>
            <w:bookmarkStart w:id="283" w:name="__Fieldmark__141_95284826"/>
            <w:bookmarkEnd w:id="283"/>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84" w:name="__Fieldmark__142_95284826"/>
            <w:bookmarkStart w:id="285" w:name="__Fieldmark__142_95284826"/>
            <w:bookmarkEnd w:id="285"/>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86" w:name="__Fieldmark__143_95284826"/>
            <w:bookmarkStart w:id="287" w:name="__Fieldmark__143_95284826"/>
            <w:bookmarkEnd w:id="287"/>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11</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Take into consideration the needs and preferences of family planning clients in this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288" w:name="__Fieldmark__144_95284826"/>
            <w:bookmarkStart w:id="289" w:name="__Fieldmark__144_95284826"/>
            <w:bookmarkEnd w:id="289"/>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290" w:name="__Fieldmark__145_95284826"/>
            <w:bookmarkStart w:id="291" w:name="__Fieldmark__145_95284826"/>
            <w:bookmarkEnd w:id="291"/>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292" w:name="__Fieldmark__146_95284826"/>
            <w:bookmarkStart w:id="293" w:name="__Fieldmark__146_95284826"/>
            <w:bookmarkEnd w:id="293"/>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294" w:name="__Fieldmark__147_95284826"/>
            <w:bookmarkStart w:id="295" w:name="__Fieldmark__147_95284826"/>
            <w:bookmarkEnd w:id="295"/>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296" w:name="__Fieldmark__148_95284826"/>
            <w:bookmarkStart w:id="297" w:name="__Fieldmark__148_95284826"/>
            <w:bookmarkEnd w:id="297"/>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298" w:name="__Fieldmark__149_95284826"/>
            <w:bookmarkStart w:id="299" w:name="__Fieldmark__149_95284826"/>
            <w:bookmarkEnd w:id="299"/>
            <w:r/>
            <w:r>
              <w:rPr>
                <w:b/>
                <w:color w:val="333333"/>
              </w:rPr>
              <w:fldChar w:fldCharType="end"/>
            </w:r>
            <w:r>
              <w:rPr>
                <w:b/>
                <w:color w:val="333333"/>
              </w:rPr>
            </w:r>
          </w:p>
        </w:tc>
      </w:tr>
      <w:tr>
        <w:trPr>
          <w:trHeight w:val="714" w:hRule="atLeast"/>
          <w:cantSplit w:val="true"/>
        </w:trPr>
        <w:tc>
          <w:tcPr>
            <w:tcW w:w="77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pPr>
            <w:r>
              <w:rPr>
                <w:b/>
                <w:color w:val="333333"/>
              </w:rPr>
              <w:t>1.2.12</w:t>
            </w:r>
          </w:p>
        </w:tc>
        <w:tc>
          <w:tcPr>
            <w:tcW w:w="427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ppear to have more advantages than disadvantages for family planning clients in this district.</w:t>
            </w:r>
          </w:p>
        </w:tc>
        <w:tc>
          <w:tcPr>
            <w:tcW w:w="159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00" w:name="__Fieldmark__150_95284826"/>
            <w:bookmarkStart w:id="301" w:name="__Fieldmark__150_95284826"/>
            <w:bookmarkEnd w:id="301"/>
            <w:r/>
            <w:r>
              <w:rPr>
                <w:b/>
                <w:color w:val="333333"/>
              </w:rPr>
              <w:fldChar w:fldCharType="end"/>
            </w:r>
            <w:r>
              <w:rPr>
                <w:b/>
                <w:color w:val="333333"/>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02" w:name="__Fieldmark__151_95284826"/>
            <w:bookmarkStart w:id="303" w:name="__Fieldmark__151_95284826"/>
            <w:bookmarkEnd w:id="303"/>
            <w:r/>
            <w:r>
              <w:rPr>
                <w:b/>
                <w:color w:val="333333"/>
              </w:rPr>
              <w:fldChar w:fldCharType="end"/>
            </w:r>
            <w:r>
              <w:rPr>
                <w:b/>
                <w:color w:val="333333"/>
              </w:rPr>
            </w:r>
          </w:p>
        </w:tc>
        <w:tc>
          <w:tcPr>
            <w:tcW w:w="150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04" w:name="__Fieldmark__152_95284826"/>
            <w:bookmarkStart w:id="305" w:name="__Fieldmark__152_95284826"/>
            <w:bookmarkEnd w:id="305"/>
            <w:r/>
            <w:r>
              <w:rPr>
                <w:sz w:val="18"/>
                <w:b/>
                <w:szCs w:val="18"/>
                <w:color w:val="333333"/>
              </w:rPr>
              <w:fldChar w:fldCharType="end"/>
            </w:r>
            <w:r>
              <w:rPr>
                <w:b/>
                <w:color w:val="333333"/>
                <w:sz w:val="18"/>
                <w:szCs w:val="18"/>
              </w:rPr>
            </w:r>
          </w:p>
        </w:tc>
        <w:tc>
          <w:tcPr>
            <w:tcW w:w="133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06" w:name="__Fieldmark__153_95284826"/>
            <w:bookmarkStart w:id="307" w:name="__Fieldmark__153_95284826"/>
            <w:bookmarkEnd w:id="307"/>
            <w:r/>
            <w:r>
              <w:rPr>
                <w:b/>
                <w:color w:val="333333"/>
              </w:rPr>
              <w:fldChar w:fldCharType="end"/>
            </w:r>
            <w:r>
              <w:rPr>
                <w:b/>
                <w:color w:val="333333"/>
              </w:rPr>
            </w:r>
          </w:p>
        </w:tc>
        <w:tc>
          <w:tcPr>
            <w:tcW w:w="1595"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08" w:name="__Fieldmark__154_95284826"/>
            <w:bookmarkStart w:id="309" w:name="__Fieldmark__154_95284826"/>
            <w:bookmarkEnd w:id="309"/>
            <w:r/>
            <w:r>
              <w:rPr>
                <w:b/>
                <w:color w:val="333333"/>
              </w:rPr>
              <w:fldChar w:fldCharType="end"/>
            </w:r>
            <w:r>
              <w:rPr>
                <w:b/>
                <w:color w:val="333333"/>
              </w:rPr>
            </w:r>
          </w:p>
        </w:tc>
        <w:tc>
          <w:tcPr>
            <w:tcW w:w="168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10" w:name="__Fieldmark__155_95284826"/>
            <w:bookmarkStart w:id="311" w:name="__Fieldmark__155_95284826"/>
            <w:bookmarkEnd w:id="311"/>
            <w:r/>
            <w:r>
              <w:rPr>
                <w:b/>
                <w:color w:val="333333"/>
              </w:rPr>
              <w:fldChar w:fldCharType="end"/>
            </w:r>
            <w:r>
              <w:rPr>
                <w:b/>
                <w:color w:val="333333"/>
              </w:rPr>
            </w:r>
          </w:p>
        </w:tc>
      </w:tr>
    </w:tbl>
    <w:p>
      <w:pPr>
        <w:pStyle w:val="Normal"/>
        <w:tabs>
          <w:tab w:val="clear" w:pos="720"/>
          <w:tab w:val="left" w:pos="187" w:leader="none"/>
          <w:tab w:val="left" w:pos="1800" w:leader="none"/>
        </w:tabs>
        <w:rPr>
          <w:b/>
          <w:b/>
        </w:rPr>
      </w:pPr>
      <w:r>
        <w:rPr>
          <w:b/>
        </w:rPr>
      </w:r>
    </w:p>
    <w:p>
      <w:pPr>
        <w:pStyle w:val="Normal"/>
        <w:tabs>
          <w:tab w:val="clear" w:pos="720"/>
          <w:tab w:val="left" w:pos="187" w:leader="none"/>
          <w:tab w:val="left" w:pos="1800" w:leader="none"/>
        </w:tabs>
        <w:rPr>
          <w:b/>
          <w:b/>
        </w:rPr>
      </w:pPr>
      <w:r>
        <w:rPr>
          <w:b/>
        </w:rPr>
      </w:r>
    </w:p>
    <w:p>
      <w:pPr>
        <w:pStyle w:val="SectionHeading"/>
        <w:tabs>
          <w:tab w:val="left" w:pos="720" w:leader="none"/>
          <w:tab w:val="left" w:pos="1440" w:leader="none"/>
          <w:tab w:val="left" w:pos="2160" w:leader="none"/>
          <w:tab w:val="left" w:pos="2880" w:leader="none"/>
          <w:tab w:val="left" w:pos="3600" w:leader="none"/>
        </w:tabs>
        <w:ind w:right="130" w:hanging="0"/>
        <w:rPr>
          <w:b w:val="false"/>
          <w:b w:val="false"/>
        </w:rPr>
      </w:pPr>
      <w:r>
        <w:rPr>
          <w:b w:val="false"/>
        </w:rPr>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pPr>
      <w:r>
        <w:rPr/>
        <w:t>SECTION 2: FEASIBILITY ASSESSMENT</w:t>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2.1 Leadership and Management</w:t>
      </w:r>
    </w:p>
    <w:p>
      <w:pPr>
        <w:pStyle w:val="Normal"/>
        <w:tabs>
          <w:tab w:val="clear" w:pos="720"/>
          <w:tab w:val="left" w:pos="187" w:leader="none"/>
          <w:tab w:val="left" w:pos="1800" w:leader="none"/>
        </w:tabs>
        <w:spacing w:before="120" w:after="120"/>
        <w:rPr/>
      </w:pPr>
      <w:r>
        <w:rPr>
          <w:i/>
        </w:rPr>
        <w:t xml:space="preserve">Based on your experience working on family planning in this district, please </w:t>
      </w:r>
      <w:r>
        <w:rPr>
          <w:i/>
          <w:u w:val="single"/>
        </w:rPr>
        <w:t xml:space="preserve">rate your level of </w:t>
      </w:r>
      <w:r>
        <w:rPr>
          <w:i/>
        </w:rPr>
        <w:t>agreement with the following statements about leadership and management characteristics in the local context of implementing the</w:t>
      </w:r>
      <w:r>
        <w:rPr/>
        <w:t xml:space="preserve"> national program on self-administered DMPA-SC has been and/or will be implemented. Please do so on a scale of 1 to 5, where 1 is strongly disagree and 5 is strongly agree.</w:t>
      </w:r>
    </w:p>
    <w:tbl>
      <w:tblPr>
        <w:tblW w:w="4800" w:type="pct"/>
        <w:jc w:val="left"/>
        <w:tblInd w:w="85" w:type="dxa"/>
        <w:tblLayout w:type="fixed"/>
        <w:tblCellMar>
          <w:top w:w="0" w:type="dxa"/>
          <w:left w:w="108" w:type="dxa"/>
          <w:bottom w:w="0" w:type="dxa"/>
          <w:right w:w="108" w:type="dxa"/>
        </w:tblCellMar>
      </w:tblPr>
      <w:tblGrid>
        <w:gridCol w:w="766"/>
        <w:gridCol w:w="23"/>
        <w:gridCol w:w="4124"/>
        <w:gridCol w:w="1491"/>
        <w:gridCol w:w="1491"/>
        <w:gridCol w:w="1492"/>
        <w:gridCol w:w="1316"/>
        <w:gridCol w:w="1580"/>
        <w:gridCol w:w="1669"/>
      </w:tblGrid>
      <w:tr>
        <w:trPr>
          <w:tblHeader w:val="true"/>
          <w:trHeight w:val="381"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No.</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Item</w:t>
            </w:r>
          </w:p>
        </w:tc>
        <w:tc>
          <w:tcPr>
            <w:tcW w:w="9039" w:type="dxa"/>
            <w:gridSpan w:val="6"/>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Rank</w:t>
            </w:r>
          </w:p>
        </w:tc>
      </w:tr>
      <w:tr>
        <w:trPr>
          <w:trHeight w:val="381" w:hRule="atLeast"/>
          <w:cantSplit w:val="true"/>
        </w:trPr>
        <w:tc>
          <w:tcPr>
            <w:tcW w:w="1395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Leadership in administrative, clinical management and community outreach settings in your district healthcare system…</w:t>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Rewards innovation and creativity to improve the implementation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12" w:name="__Fieldmark__156_95284826"/>
            <w:bookmarkStart w:id="313" w:name="__Fieldmark__156_95284826"/>
            <w:bookmarkEnd w:id="313"/>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14" w:name="__Fieldmark__157_95284826"/>
            <w:bookmarkStart w:id="315" w:name="__Fieldmark__157_95284826"/>
            <w:bookmarkEnd w:id="315"/>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16" w:name="__Fieldmark__158_95284826"/>
            <w:bookmarkStart w:id="317" w:name="__Fieldmark__158_95284826"/>
            <w:bookmarkEnd w:id="317"/>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18" w:name="__Fieldmark__159_95284826"/>
            <w:bookmarkStart w:id="319" w:name="__Fieldmark__159_95284826"/>
            <w:bookmarkEnd w:id="319"/>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20" w:name="__Fieldmark__160_95284826"/>
            <w:bookmarkStart w:id="321" w:name="__Fieldmark__160_95284826"/>
            <w:bookmarkEnd w:id="321"/>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22" w:name="__Fieldmark__161_95284826"/>
            <w:bookmarkStart w:id="323" w:name="__Fieldmark__161_95284826"/>
            <w:bookmarkEnd w:id="323"/>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olicits the opinions and ideas of staff regarding decisions about how to improve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24" w:name="__Fieldmark__162_95284826"/>
            <w:bookmarkStart w:id="325" w:name="__Fieldmark__162_95284826"/>
            <w:bookmarkEnd w:id="325"/>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26" w:name="__Fieldmark__163_95284826"/>
            <w:bookmarkStart w:id="327" w:name="__Fieldmark__163_95284826"/>
            <w:bookmarkEnd w:id="327"/>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28" w:name="__Fieldmark__164_95284826"/>
            <w:bookmarkStart w:id="329" w:name="__Fieldmark__164_95284826"/>
            <w:bookmarkEnd w:id="329"/>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30" w:name="__Fieldmark__165_95284826"/>
            <w:bookmarkStart w:id="331" w:name="__Fieldmark__165_95284826"/>
            <w:bookmarkEnd w:id="331"/>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32" w:name="__Fieldmark__166_95284826"/>
            <w:bookmarkStart w:id="333" w:name="__Fieldmark__166_95284826"/>
            <w:bookmarkEnd w:id="333"/>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34" w:name="__Fieldmark__167_95284826"/>
            <w:bookmarkStart w:id="335" w:name="__Fieldmark__167_95284826"/>
            <w:bookmarkEnd w:id="335"/>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3</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improve client satisfaction and increase client participation in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36" w:name="__Fieldmark__168_95284826"/>
            <w:bookmarkStart w:id="337" w:name="__Fieldmark__168_95284826"/>
            <w:bookmarkEnd w:id="337"/>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38" w:name="__Fieldmark__169_95284826"/>
            <w:bookmarkStart w:id="339" w:name="__Fieldmark__169_95284826"/>
            <w:bookmarkEnd w:id="339"/>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40" w:name="__Fieldmark__170_95284826"/>
            <w:bookmarkStart w:id="341" w:name="__Fieldmark__170_95284826"/>
            <w:bookmarkEnd w:id="341"/>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42" w:name="__Fieldmark__171_95284826"/>
            <w:bookmarkStart w:id="343" w:name="__Fieldmark__171_95284826"/>
            <w:bookmarkEnd w:id="343"/>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44" w:name="__Fieldmark__172_95284826"/>
            <w:bookmarkStart w:id="345" w:name="__Fieldmark__172_95284826"/>
            <w:bookmarkEnd w:id="345"/>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46" w:name="__Fieldmark__173_95284826"/>
            <w:bookmarkStart w:id="347" w:name="__Fieldmark__173_95284826"/>
            <w:bookmarkEnd w:id="347"/>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4</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eeks ways to improve community acceptance and increase community involvement in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48" w:name="__Fieldmark__174_95284826"/>
            <w:bookmarkStart w:id="349" w:name="__Fieldmark__174_95284826"/>
            <w:bookmarkEnd w:id="349"/>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50" w:name="__Fieldmark__175_95284826"/>
            <w:bookmarkStart w:id="351" w:name="__Fieldmark__175_95284826"/>
            <w:bookmarkEnd w:id="351"/>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52" w:name="__Fieldmark__176_95284826"/>
            <w:bookmarkStart w:id="353" w:name="__Fieldmark__176_95284826"/>
            <w:bookmarkEnd w:id="353"/>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54" w:name="__Fieldmark__177_95284826"/>
            <w:bookmarkStart w:id="355" w:name="__Fieldmark__177_95284826"/>
            <w:bookmarkEnd w:id="355"/>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56" w:name="__Fieldmark__178_95284826"/>
            <w:bookmarkStart w:id="357" w:name="__Fieldmark__178_95284826"/>
            <w:bookmarkEnd w:id="357"/>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58" w:name="__Fieldmark__179_95284826"/>
            <w:bookmarkStart w:id="359" w:name="__Fieldmark__179_95284826"/>
            <w:bookmarkEnd w:id="359"/>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5</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Provides effective management for continuous improvement of client care.</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60" w:name="__Fieldmark__180_95284826"/>
            <w:bookmarkStart w:id="361" w:name="__Fieldmark__180_95284826"/>
            <w:bookmarkEnd w:id="361"/>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62" w:name="__Fieldmark__181_95284826"/>
            <w:bookmarkStart w:id="363" w:name="__Fieldmark__181_95284826"/>
            <w:bookmarkEnd w:id="363"/>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64" w:name="__Fieldmark__182_95284826"/>
            <w:bookmarkStart w:id="365" w:name="__Fieldmark__182_95284826"/>
            <w:bookmarkEnd w:id="365"/>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66" w:name="__Fieldmark__183_95284826"/>
            <w:bookmarkStart w:id="367" w:name="__Fieldmark__183_95284826"/>
            <w:bookmarkEnd w:id="367"/>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68" w:name="__Fieldmark__184_95284826"/>
            <w:bookmarkStart w:id="369" w:name="__Fieldmark__184_95284826"/>
            <w:bookmarkEnd w:id="369"/>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70" w:name="__Fieldmark__185_95284826"/>
            <w:bookmarkStart w:id="371" w:name="__Fieldmark__185_95284826"/>
            <w:bookmarkEnd w:id="371"/>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6</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Clearly defines areas of responsibility and authority for staff at different levels of care.</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72" w:name="__Fieldmark__186_95284826"/>
            <w:bookmarkStart w:id="373" w:name="__Fieldmark__186_95284826"/>
            <w:bookmarkEnd w:id="373"/>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74" w:name="__Fieldmark__187_95284826"/>
            <w:bookmarkStart w:id="375" w:name="__Fieldmark__187_95284826"/>
            <w:bookmarkEnd w:id="375"/>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76" w:name="__Fieldmark__188_95284826"/>
            <w:bookmarkStart w:id="377" w:name="__Fieldmark__188_95284826"/>
            <w:bookmarkEnd w:id="377"/>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78" w:name="__Fieldmark__189_95284826"/>
            <w:bookmarkStart w:id="379" w:name="__Fieldmark__189_95284826"/>
            <w:bookmarkEnd w:id="379"/>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80" w:name="__Fieldmark__190_95284826"/>
            <w:bookmarkStart w:id="381" w:name="__Fieldmark__190_95284826"/>
            <w:bookmarkEnd w:id="381"/>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82" w:name="__Fieldmark__191_95284826"/>
            <w:bookmarkStart w:id="383" w:name="__Fieldmark__191_95284826"/>
            <w:bookmarkEnd w:id="383"/>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7</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Promotes team building within and between levels of care to address challenges in client care.</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84" w:name="__Fieldmark__192_95284826"/>
            <w:bookmarkStart w:id="385" w:name="__Fieldmark__192_95284826"/>
            <w:bookmarkEnd w:id="385"/>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86" w:name="__Fieldmark__193_95284826"/>
            <w:bookmarkStart w:id="387" w:name="__Fieldmark__193_95284826"/>
            <w:bookmarkEnd w:id="387"/>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388" w:name="__Fieldmark__194_95284826"/>
            <w:bookmarkStart w:id="389" w:name="__Fieldmark__194_95284826"/>
            <w:bookmarkEnd w:id="389"/>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390" w:name="__Fieldmark__195_95284826"/>
            <w:bookmarkStart w:id="391" w:name="__Fieldmark__195_95284826"/>
            <w:bookmarkEnd w:id="391"/>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392" w:name="__Fieldmark__196_95284826"/>
            <w:bookmarkStart w:id="393" w:name="__Fieldmark__196_95284826"/>
            <w:bookmarkEnd w:id="393"/>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394" w:name="__Fieldmark__197_95284826"/>
            <w:bookmarkStart w:id="395" w:name="__Fieldmark__197_95284826"/>
            <w:bookmarkEnd w:id="395"/>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8</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Promotes communication within and between levels of care to address challenges in client care.</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396" w:name="__Fieldmark__198_95284826"/>
            <w:bookmarkStart w:id="397" w:name="__Fieldmark__198_95284826"/>
            <w:bookmarkEnd w:id="397"/>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398" w:name="__Fieldmark__199_95284826"/>
            <w:bookmarkStart w:id="399" w:name="__Fieldmark__199_95284826"/>
            <w:bookmarkEnd w:id="399"/>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00" w:name="__Fieldmark__200_95284826"/>
            <w:bookmarkStart w:id="401" w:name="__Fieldmark__200_95284826"/>
            <w:bookmarkEnd w:id="401"/>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02" w:name="__Fieldmark__201_95284826"/>
            <w:bookmarkStart w:id="403" w:name="__Fieldmark__201_95284826"/>
            <w:bookmarkEnd w:id="403"/>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04" w:name="__Fieldmark__202_95284826"/>
            <w:bookmarkStart w:id="405" w:name="__Fieldmark__202_95284826"/>
            <w:bookmarkEnd w:id="405"/>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06" w:name="__Fieldmark__203_95284826"/>
            <w:bookmarkStart w:id="407" w:name="__Fieldmark__203_95284826"/>
            <w:bookmarkEnd w:id="407"/>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9</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Provides staff with information on performance measures, guidelines and implementation plan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08" w:name="__Fieldmark__204_95284826"/>
            <w:bookmarkStart w:id="409" w:name="__Fieldmark__204_95284826"/>
            <w:bookmarkEnd w:id="409"/>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10" w:name="__Fieldmark__205_95284826"/>
            <w:bookmarkStart w:id="411" w:name="__Fieldmark__205_95284826"/>
            <w:bookmarkEnd w:id="411"/>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12" w:name="__Fieldmark__206_95284826"/>
            <w:bookmarkStart w:id="413" w:name="__Fieldmark__206_95284826"/>
            <w:bookmarkEnd w:id="413"/>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14" w:name="__Fieldmark__207_95284826"/>
            <w:bookmarkStart w:id="415" w:name="__Fieldmark__207_95284826"/>
            <w:bookmarkEnd w:id="415"/>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16" w:name="__Fieldmark__208_95284826"/>
            <w:bookmarkStart w:id="417" w:name="__Fieldmark__208_95284826"/>
            <w:bookmarkEnd w:id="417"/>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18" w:name="__Fieldmark__209_95284826"/>
            <w:bookmarkStart w:id="419" w:name="__Fieldmark__209_95284826"/>
            <w:bookmarkEnd w:id="419"/>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0</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stablishes clear goals for process and outcomes related to client care and right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20" w:name="__Fieldmark__210_95284826"/>
            <w:bookmarkStart w:id="421" w:name="__Fieldmark__210_95284826"/>
            <w:bookmarkEnd w:id="421"/>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22" w:name="__Fieldmark__211_95284826"/>
            <w:bookmarkStart w:id="423" w:name="__Fieldmark__211_95284826"/>
            <w:bookmarkEnd w:id="423"/>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24" w:name="__Fieldmark__212_95284826"/>
            <w:bookmarkStart w:id="425" w:name="__Fieldmark__212_95284826"/>
            <w:bookmarkEnd w:id="425"/>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26" w:name="__Fieldmark__213_95284826"/>
            <w:bookmarkStart w:id="427" w:name="__Fieldmark__213_95284826"/>
            <w:bookmarkEnd w:id="427"/>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28" w:name="__Fieldmark__214_95284826"/>
            <w:bookmarkStart w:id="429" w:name="__Fieldmark__214_95284826"/>
            <w:bookmarkEnd w:id="429"/>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30" w:name="__Fieldmark__215_95284826"/>
            <w:bookmarkStart w:id="431" w:name="__Fieldmark__215_95284826"/>
            <w:bookmarkEnd w:id="431"/>
            <w:r/>
            <w:r>
              <w:rPr>
                <w:b/>
                <w:color w:val="333333"/>
              </w:rPr>
              <w:fldChar w:fldCharType="end"/>
            </w:r>
            <w:r>
              <w:rPr>
                <w:b/>
                <w:color w:val="333333"/>
              </w:rPr>
            </w:r>
          </w:p>
        </w:tc>
      </w:tr>
      <w:tr>
        <w:trPr>
          <w:trHeight w:val="971"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1</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stablishes clear goals for processes and outcomes related to service coverage and accessibility.</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32" w:name="__Fieldmark__216_95284826"/>
            <w:bookmarkStart w:id="433" w:name="__Fieldmark__216_95284826"/>
            <w:bookmarkEnd w:id="433"/>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34" w:name="__Fieldmark__217_95284826"/>
            <w:bookmarkStart w:id="435" w:name="__Fieldmark__217_95284826"/>
            <w:bookmarkEnd w:id="435"/>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36" w:name="__Fieldmark__218_95284826"/>
            <w:bookmarkStart w:id="437" w:name="__Fieldmark__218_95284826"/>
            <w:bookmarkEnd w:id="437"/>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38" w:name="__Fieldmark__219_95284826"/>
            <w:bookmarkStart w:id="439" w:name="__Fieldmark__219_95284826"/>
            <w:bookmarkEnd w:id="439"/>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40" w:name="__Fieldmark__220_95284826"/>
            <w:bookmarkStart w:id="441" w:name="__Fieldmark__220_95284826"/>
            <w:bookmarkEnd w:id="441"/>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42" w:name="__Fieldmark__221_95284826"/>
            <w:bookmarkStart w:id="443" w:name="__Fieldmark__221_95284826"/>
            <w:bookmarkEnd w:id="443"/>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2</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Provides staff members with feedback on the effects of individual and team performance.</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44" w:name="__Fieldmark__222_95284826"/>
            <w:bookmarkStart w:id="445" w:name="__Fieldmark__222_95284826"/>
            <w:bookmarkEnd w:id="445"/>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46" w:name="__Fieldmark__223_95284826"/>
            <w:bookmarkStart w:id="447" w:name="__Fieldmark__223_95284826"/>
            <w:bookmarkEnd w:id="447"/>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48" w:name="__Fieldmark__224_95284826"/>
            <w:bookmarkStart w:id="449" w:name="__Fieldmark__224_95284826"/>
            <w:bookmarkEnd w:id="449"/>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50" w:name="__Fieldmark__225_95284826"/>
            <w:bookmarkStart w:id="451" w:name="__Fieldmark__225_95284826"/>
            <w:bookmarkEnd w:id="451"/>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52" w:name="__Fieldmark__226_95284826"/>
            <w:bookmarkStart w:id="453" w:name="__Fieldmark__226_95284826"/>
            <w:bookmarkEnd w:id="453"/>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54" w:name="__Fieldmark__227_95284826"/>
            <w:bookmarkStart w:id="455" w:name="__Fieldmark__227_95284826"/>
            <w:bookmarkEnd w:id="455"/>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3</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Holds staff accountable for achieving result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56" w:name="__Fieldmark__228_95284826"/>
            <w:bookmarkStart w:id="457" w:name="__Fieldmark__228_95284826"/>
            <w:bookmarkEnd w:id="457"/>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58" w:name="__Fieldmark__229_95284826"/>
            <w:bookmarkStart w:id="459" w:name="__Fieldmark__229_95284826"/>
            <w:bookmarkEnd w:id="459"/>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60" w:name="__Fieldmark__230_95284826"/>
            <w:bookmarkStart w:id="461" w:name="__Fieldmark__230_95284826"/>
            <w:bookmarkEnd w:id="461"/>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62" w:name="__Fieldmark__231_95284826"/>
            <w:bookmarkStart w:id="463" w:name="__Fieldmark__231_95284826"/>
            <w:bookmarkEnd w:id="463"/>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64" w:name="__Fieldmark__232_95284826"/>
            <w:bookmarkStart w:id="465" w:name="__Fieldmark__232_95284826"/>
            <w:bookmarkEnd w:id="465"/>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66" w:name="__Fieldmark__233_95284826"/>
            <w:bookmarkStart w:id="467" w:name="__Fieldmark__233_95284826"/>
            <w:bookmarkEnd w:id="467"/>
            <w:r/>
            <w:r>
              <w:rPr>
                <w:b/>
                <w:color w:val="333333"/>
              </w:rPr>
              <w:fldChar w:fldCharType="end"/>
            </w:r>
            <w:r>
              <w:rPr>
                <w:b/>
                <w:color w:val="333333"/>
              </w:rPr>
            </w:r>
          </w:p>
        </w:tc>
      </w:tr>
      <w:tr>
        <w:trPr>
          <w:trHeight w:val="179" w:hRule="atLeast"/>
          <w:cantSplit w:val="true"/>
        </w:trPr>
        <w:tc>
          <w:tcPr>
            <w:tcW w:w="1395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Staff members in in your district healthcare system…</w:t>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4</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Have a sense of personal responsibility for improving care and outcomes for family planning client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68" w:name="__Fieldmark__234_95284826"/>
            <w:bookmarkStart w:id="469" w:name="__Fieldmark__234_95284826"/>
            <w:bookmarkEnd w:id="469"/>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70" w:name="__Fieldmark__235_95284826"/>
            <w:bookmarkStart w:id="471" w:name="__Fieldmark__235_95284826"/>
            <w:bookmarkEnd w:id="471"/>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72" w:name="__Fieldmark__236_95284826"/>
            <w:bookmarkStart w:id="473" w:name="__Fieldmark__236_95284826"/>
            <w:bookmarkEnd w:id="473"/>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74" w:name="__Fieldmark__237_95284826"/>
            <w:bookmarkStart w:id="475" w:name="__Fieldmark__237_95284826"/>
            <w:bookmarkEnd w:id="475"/>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76" w:name="__Fieldmark__238_95284826"/>
            <w:bookmarkStart w:id="477" w:name="__Fieldmark__238_95284826"/>
            <w:bookmarkEnd w:id="477"/>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78" w:name="__Fieldmark__239_95284826"/>
            <w:bookmarkStart w:id="479" w:name="__Fieldmark__239_95284826"/>
            <w:bookmarkEnd w:id="479"/>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5</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Cooperate to maintain and improve effectiveness of care to family planning client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80" w:name="__Fieldmark__240_95284826"/>
            <w:bookmarkStart w:id="481" w:name="__Fieldmark__240_95284826"/>
            <w:bookmarkEnd w:id="481"/>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82" w:name="__Fieldmark__241_95284826"/>
            <w:bookmarkStart w:id="483" w:name="__Fieldmark__241_95284826"/>
            <w:bookmarkEnd w:id="483"/>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84" w:name="__Fieldmark__242_95284826"/>
            <w:bookmarkStart w:id="485" w:name="__Fieldmark__242_95284826"/>
            <w:bookmarkEnd w:id="485"/>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86" w:name="__Fieldmark__243_95284826"/>
            <w:bookmarkStart w:id="487" w:name="__Fieldmark__243_95284826"/>
            <w:bookmarkEnd w:id="487"/>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488" w:name="__Fieldmark__244_95284826"/>
            <w:bookmarkStart w:id="489" w:name="__Fieldmark__244_95284826"/>
            <w:bookmarkEnd w:id="489"/>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490" w:name="__Fieldmark__245_95284826"/>
            <w:bookmarkStart w:id="491" w:name="__Fieldmark__245_95284826"/>
            <w:bookmarkEnd w:id="491"/>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6</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Cooperate with counterparts at different places where family planning information and services are provided to improve effectiveness of care to family planning client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492" w:name="__Fieldmark__246_95284826"/>
            <w:bookmarkStart w:id="493" w:name="__Fieldmark__246_95284826"/>
            <w:bookmarkEnd w:id="493"/>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494" w:name="__Fieldmark__247_95284826"/>
            <w:bookmarkStart w:id="495" w:name="__Fieldmark__247_95284826"/>
            <w:bookmarkEnd w:id="495"/>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496" w:name="__Fieldmark__248_95284826"/>
            <w:bookmarkStart w:id="497" w:name="__Fieldmark__248_95284826"/>
            <w:bookmarkEnd w:id="497"/>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498" w:name="__Fieldmark__249_95284826"/>
            <w:bookmarkStart w:id="499" w:name="__Fieldmark__249_95284826"/>
            <w:bookmarkEnd w:id="499"/>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00" w:name="__Fieldmark__250_95284826"/>
            <w:bookmarkStart w:id="501" w:name="__Fieldmark__250_95284826"/>
            <w:bookmarkEnd w:id="501"/>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02" w:name="__Fieldmark__251_95284826"/>
            <w:bookmarkStart w:id="503" w:name="__Fieldmark__251_95284826"/>
            <w:bookmarkEnd w:id="503"/>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7</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re willing to innovate and/or experiment to improve the quality and accessibility of family planning information and service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04" w:name="__Fieldmark__252_95284826"/>
            <w:bookmarkStart w:id="505" w:name="__Fieldmark__252_95284826"/>
            <w:bookmarkEnd w:id="505"/>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06" w:name="__Fieldmark__253_95284826"/>
            <w:bookmarkStart w:id="507" w:name="__Fieldmark__253_95284826"/>
            <w:bookmarkEnd w:id="507"/>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08" w:name="__Fieldmark__254_95284826"/>
            <w:bookmarkStart w:id="509" w:name="__Fieldmark__254_95284826"/>
            <w:bookmarkEnd w:id="509"/>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10" w:name="__Fieldmark__255_95284826"/>
            <w:bookmarkStart w:id="511" w:name="__Fieldmark__255_95284826"/>
            <w:bookmarkEnd w:id="511"/>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12" w:name="__Fieldmark__256_95284826"/>
            <w:bookmarkStart w:id="513" w:name="__Fieldmark__256_95284826"/>
            <w:bookmarkEnd w:id="513"/>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14" w:name="__Fieldmark__257_95284826"/>
            <w:bookmarkStart w:id="515" w:name="__Fieldmark__257_95284826"/>
            <w:bookmarkEnd w:id="515"/>
            <w:r/>
            <w:r>
              <w:rPr>
                <w:b/>
                <w:color w:val="333333"/>
              </w:rPr>
              <w:fldChar w:fldCharType="end"/>
            </w:r>
            <w:r>
              <w:rPr>
                <w:b/>
                <w:color w:val="333333"/>
              </w:rPr>
            </w:r>
          </w:p>
        </w:tc>
      </w:tr>
      <w:tr>
        <w:trPr>
          <w:trHeight w:val="1034" w:hRule="atLeast"/>
          <w:cantSplit w:val="true"/>
        </w:trPr>
        <w:tc>
          <w:tcPr>
            <w:tcW w:w="76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8</w:t>
            </w:r>
          </w:p>
        </w:tc>
        <w:tc>
          <w:tcPr>
            <w:tcW w:w="4147"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Are willing to try new service delivery protocols and processes, even if this requires addition duties and responsibilitie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16" w:name="__Fieldmark__258_95284826"/>
            <w:bookmarkStart w:id="517" w:name="__Fieldmark__258_95284826"/>
            <w:bookmarkEnd w:id="517"/>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18" w:name="__Fieldmark__259_95284826"/>
            <w:bookmarkStart w:id="519" w:name="__Fieldmark__259_95284826"/>
            <w:bookmarkEnd w:id="519"/>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20" w:name="__Fieldmark__260_95284826"/>
            <w:bookmarkStart w:id="521" w:name="__Fieldmark__260_95284826"/>
            <w:bookmarkEnd w:id="521"/>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22" w:name="__Fieldmark__261_95284826"/>
            <w:bookmarkStart w:id="523" w:name="__Fieldmark__261_95284826"/>
            <w:bookmarkEnd w:id="523"/>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24" w:name="__Fieldmark__262_95284826"/>
            <w:bookmarkStart w:id="525" w:name="__Fieldmark__262_95284826"/>
            <w:bookmarkEnd w:id="525"/>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26" w:name="__Fieldmark__263_95284826"/>
            <w:bookmarkStart w:id="527" w:name="__Fieldmark__263_95284826"/>
            <w:bookmarkEnd w:id="527"/>
            <w:r/>
            <w:r>
              <w:rPr>
                <w:b/>
                <w:color w:val="333333"/>
              </w:rPr>
              <w:fldChar w:fldCharType="end"/>
            </w:r>
            <w:r>
              <w:rPr>
                <w:b/>
                <w:color w:val="333333"/>
              </w:rPr>
            </w:r>
          </w:p>
        </w:tc>
      </w:tr>
      <w:tr>
        <w:trPr>
          <w:trHeight w:val="381" w:hRule="atLeast"/>
          <w:cantSplit w:val="true"/>
        </w:trPr>
        <w:tc>
          <w:tcPr>
            <w:tcW w:w="1395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Leadership in the local government in your district…</w:t>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19</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eeks ways to ensure the quality and accepta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28" w:name="__Fieldmark__264_95284826"/>
            <w:bookmarkStart w:id="529" w:name="__Fieldmark__264_95284826"/>
            <w:bookmarkEnd w:id="529"/>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30" w:name="__Fieldmark__265_95284826"/>
            <w:bookmarkStart w:id="531" w:name="__Fieldmark__265_95284826"/>
            <w:bookmarkEnd w:id="531"/>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32" w:name="__Fieldmark__266_95284826"/>
            <w:bookmarkStart w:id="533" w:name="__Fieldmark__266_95284826"/>
            <w:bookmarkEnd w:id="533"/>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34" w:name="__Fieldmark__267_95284826"/>
            <w:bookmarkStart w:id="535" w:name="__Fieldmark__267_95284826"/>
            <w:bookmarkEnd w:id="535"/>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36" w:name="__Fieldmark__268_95284826"/>
            <w:bookmarkStart w:id="537" w:name="__Fieldmark__268_95284826"/>
            <w:bookmarkEnd w:id="537"/>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38" w:name="__Fieldmark__269_95284826"/>
            <w:bookmarkStart w:id="539" w:name="__Fieldmark__269_95284826"/>
            <w:bookmarkEnd w:id="539"/>
            <w:r/>
            <w:r>
              <w:rPr>
                <w:b/>
                <w:color w:val="333333"/>
              </w:rPr>
              <w:fldChar w:fldCharType="end"/>
            </w:r>
            <w:r>
              <w:rPr>
                <w:b/>
                <w:color w:val="333333"/>
              </w:rPr>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0</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ensure the sustaina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40" w:name="__Fieldmark__270_95284826"/>
            <w:bookmarkStart w:id="541" w:name="__Fieldmark__270_95284826"/>
            <w:bookmarkEnd w:id="541"/>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42" w:name="__Fieldmark__271_95284826"/>
            <w:bookmarkStart w:id="543" w:name="__Fieldmark__271_95284826"/>
            <w:bookmarkEnd w:id="543"/>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44" w:name="__Fieldmark__272_95284826"/>
            <w:bookmarkStart w:id="545" w:name="__Fieldmark__272_95284826"/>
            <w:bookmarkEnd w:id="545"/>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46" w:name="__Fieldmark__273_95284826"/>
            <w:bookmarkStart w:id="547" w:name="__Fieldmark__273_95284826"/>
            <w:bookmarkEnd w:id="547"/>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48" w:name="__Fieldmark__274_95284826"/>
            <w:bookmarkStart w:id="549" w:name="__Fieldmark__274_95284826"/>
            <w:bookmarkEnd w:id="549"/>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50" w:name="__Fieldmark__275_95284826"/>
            <w:bookmarkStart w:id="551" w:name="__Fieldmark__275_95284826"/>
            <w:bookmarkEnd w:id="551"/>
            <w:r/>
            <w:r>
              <w:rPr>
                <w:b/>
                <w:color w:val="333333"/>
              </w:rPr>
              <w:fldChar w:fldCharType="end"/>
            </w:r>
            <w:r>
              <w:rPr>
                <w:b/>
                <w:color w:val="333333"/>
              </w:rPr>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1</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expand the coverage and accessi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52" w:name="__Fieldmark__276_95284826"/>
            <w:bookmarkStart w:id="553" w:name="__Fieldmark__276_95284826"/>
            <w:bookmarkEnd w:id="553"/>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54" w:name="__Fieldmark__277_95284826"/>
            <w:bookmarkStart w:id="555" w:name="__Fieldmark__277_95284826"/>
            <w:bookmarkEnd w:id="555"/>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56" w:name="__Fieldmark__278_95284826"/>
            <w:bookmarkStart w:id="557" w:name="__Fieldmark__278_95284826"/>
            <w:bookmarkEnd w:id="557"/>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58" w:name="__Fieldmark__279_95284826"/>
            <w:bookmarkStart w:id="559" w:name="__Fieldmark__279_95284826"/>
            <w:bookmarkEnd w:id="559"/>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60" w:name="__Fieldmark__280_95284826"/>
            <w:bookmarkStart w:id="561" w:name="__Fieldmark__280_95284826"/>
            <w:bookmarkEnd w:id="561"/>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62" w:name="__Fieldmark__281_95284826"/>
            <w:bookmarkStart w:id="563" w:name="__Fieldmark__281_95284826"/>
            <w:bookmarkEnd w:id="563"/>
            <w:r/>
            <w:r>
              <w:rPr>
                <w:b/>
                <w:color w:val="333333"/>
              </w:rPr>
              <w:fldChar w:fldCharType="end"/>
            </w:r>
            <w:r>
              <w:rPr>
                <w:b/>
                <w:color w:val="333333"/>
              </w:rPr>
            </w:r>
          </w:p>
        </w:tc>
      </w:tr>
      <w:tr>
        <w:trPr>
          <w:trHeight w:val="85" w:hRule="atLeast"/>
          <w:cantSplit w:val="true"/>
        </w:trPr>
        <w:tc>
          <w:tcPr>
            <w:tcW w:w="13952"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color w:val="333333"/>
                <w:sz w:val="18"/>
                <w:szCs w:val="18"/>
              </w:rPr>
            </w:pPr>
            <w:r>
              <w:rPr>
                <w:b/>
                <w:i/>
                <w:color w:val="333333"/>
              </w:rPr>
              <w:t>Community-level leadership in your district…</w:t>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2</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eeks ways to ensure the quality and accepta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64" w:name="__Fieldmark__282_95284826"/>
            <w:bookmarkStart w:id="565" w:name="__Fieldmark__282_95284826"/>
            <w:bookmarkEnd w:id="565"/>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66" w:name="__Fieldmark__283_95284826"/>
            <w:bookmarkStart w:id="567" w:name="__Fieldmark__283_95284826"/>
            <w:bookmarkEnd w:id="567"/>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68" w:name="__Fieldmark__284_95284826"/>
            <w:bookmarkStart w:id="569" w:name="__Fieldmark__284_95284826"/>
            <w:bookmarkEnd w:id="569"/>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70" w:name="__Fieldmark__285_95284826"/>
            <w:bookmarkStart w:id="571" w:name="__Fieldmark__285_95284826"/>
            <w:bookmarkEnd w:id="571"/>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72" w:name="__Fieldmark__286_95284826"/>
            <w:bookmarkStart w:id="573" w:name="__Fieldmark__286_95284826"/>
            <w:bookmarkEnd w:id="573"/>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74" w:name="__Fieldmark__287_95284826"/>
            <w:bookmarkStart w:id="575" w:name="__Fieldmark__287_95284826"/>
            <w:bookmarkEnd w:id="575"/>
            <w:r/>
            <w:r>
              <w:rPr>
                <w:b/>
                <w:color w:val="333333"/>
              </w:rPr>
              <w:fldChar w:fldCharType="end"/>
            </w:r>
            <w:r>
              <w:rPr>
                <w:b/>
                <w:color w:val="333333"/>
              </w:rPr>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3</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ensure the sustaina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76" w:name="__Fieldmark__288_95284826"/>
            <w:bookmarkStart w:id="577" w:name="__Fieldmark__288_95284826"/>
            <w:bookmarkEnd w:id="577"/>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78" w:name="__Fieldmark__289_95284826"/>
            <w:bookmarkStart w:id="579" w:name="__Fieldmark__289_95284826"/>
            <w:bookmarkEnd w:id="579"/>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80" w:name="__Fieldmark__290_95284826"/>
            <w:bookmarkStart w:id="581" w:name="__Fieldmark__290_95284826"/>
            <w:bookmarkEnd w:id="581"/>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82" w:name="__Fieldmark__291_95284826"/>
            <w:bookmarkStart w:id="583" w:name="__Fieldmark__291_95284826"/>
            <w:bookmarkEnd w:id="583"/>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84" w:name="__Fieldmark__292_95284826"/>
            <w:bookmarkStart w:id="585" w:name="__Fieldmark__292_95284826"/>
            <w:bookmarkEnd w:id="585"/>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86" w:name="__Fieldmark__293_95284826"/>
            <w:bookmarkStart w:id="587" w:name="__Fieldmark__293_95284826"/>
            <w:bookmarkEnd w:id="587"/>
            <w:r/>
            <w:r>
              <w:rPr>
                <w:b/>
                <w:color w:val="333333"/>
              </w:rPr>
              <w:fldChar w:fldCharType="end"/>
            </w:r>
            <w:r>
              <w:rPr>
                <w:b/>
                <w:color w:val="333333"/>
              </w:rPr>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4</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expand the coverage and accessibility of the self-administered DMPA-SC program.</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588" w:name="__Fieldmark__294_95284826"/>
            <w:bookmarkStart w:id="589" w:name="__Fieldmark__294_95284826"/>
            <w:bookmarkEnd w:id="589"/>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590" w:name="__Fieldmark__295_95284826"/>
            <w:bookmarkStart w:id="591" w:name="__Fieldmark__295_95284826"/>
            <w:bookmarkEnd w:id="591"/>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592" w:name="__Fieldmark__296_95284826"/>
            <w:bookmarkStart w:id="593" w:name="__Fieldmark__296_95284826"/>
            <w:bookmarkEnd w:id="593"/>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594" w:name="__Fieldmark__297_95284826"/>
            <w:bookmarkStart w:id="595" w:name="__Fieldmark__297_95284826"/>
            <w:bookmarkEnd w:id="595"/>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596" w:name="__Fieldmark__298_95284826"/>
            <w:bookmarkStart w:id="597" w:name="__Fieldmark__298_95284826"/>
            <w:bookmarkEnd w:id="597"/>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598" w:name="__Fieldmark__299_95284826"/>
            <w:bookmarkStart w:id="599" w:name="__Fieldmark__299_95284826"/>
            <w:bookmarkEnd w:id="599"/>
            <w:r/>
            <w:r>
              <w:rPr>
                <w:b/>
                <w:color w:val="333333"/>
              </w:rPr>
              <w:fldChar w:fldCharType="end"/>
            </w:r>
            <w:r>
              <w:rPr>
                <w:b/>
                <w:color w:val="333333"/>
              </w:rPr>
            </w:r>
          </w:p>
        </w:tc>
      </w:tr>
      <w:tr>
        <w:trPr>
          <w:trHeight w:val="1034" w:hRule="atLeast"/>
          <w:cantSplit w:val="true"/>
        </w:trPr>
        <w:tc>
          <w:tcPr>
            <w:tcW w:w="78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1.25</w:t>
            </w:r>
          </w:p>
        </w:tc>
        <w:tc>
          <w:tcPr>
            <w:tcW w:w="412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eeks ways to strengthen linkages and collaboration with the formal health system (district-management and facilities).</w:t>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00" w:name="__Fieldmark__300_95284826"/>
            <w:bookmarkStart w:id="601" w:name="__Fieldmark__300_95284826"/>
            <w:bookmarkEnd w:id="601"/>
            <w:r/>
            <w:r>
              <w:rPr>
                <w:b/>
                <w:color w:val="333333"/>
              </w:rPr>
              <w:fldChar w:fldCharType="end"/>
            </w:r>
            <w:r>
              <w:rPr>
                <w:b/>
                <w:color w:val="333333"/>
              </w:rPr>
            </w:r>
          </w:p>
        </w:tc>
        <w:tc>
          <w:tcPr>
            <w:tcW w:w="1491"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02" w:name="__Fieldmark__301_95284826"/>
            <w:bookmarkStart w:id="603" w:name="__Fieldmark__301_95284826"/>
            <w:bookmarkEnd w:id="603"/>
            <w:r/>
            <w:r>
              <w:rPr>
                <w:b/>
                <w:color w:val="333333"/>
              </w:rPr>
              <w:fldChar w:fldCharType="end"/>
            </w:r>
            <w:r>
              <w:rPr>
                <w:b/>
                <w:color w:val="333333"/>
              </w:rPr>
            </w:r>
          </w:p>
        </w:tc>
        <w:tc>
          <w:tcPr>
            <w:tcW w:w="149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04" w:name="__Fieldmark__302_95284826"/>
            <w:bookmarkStart w:id="605" w:name="__Fieldmark__302_95284826"/>
            <w:bookmarkEnd w:id="605"/>
            <w:r/>
            <w:r>
              <w:rPr>
                <w:sz w:val="18"/>
                <w:b/>
                <w:szCs w:val="18"/>
                <w:color w:val="333333"/>
              </w:rPr>
              <w:fldChar w:fldCharType="end"/>
            </w:r>
            <w:r>
              <w:rPr>
                <w:b/>
                <w:color w:val="333333"/>
                <w:sz w:val="18"/>
                <w:szCs w:val="18"/>
              </w:rPr>
            </w:r>
          </w:p>
        </w:tc>
        <w:tc>
          <w:tcPr>
            <w:tcW w:w="131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06" w:name="__Fieldmark__303_95284826"/>
            <w:bookmarkStart w:id="607" w:name="__Fieldmark__303_95284826"/>
            <w:bookmarkEnd w:id="607"/>
            <w:r/>
            <w:r>
              <w:rPr>
                <w:b/>
                <w:color w:val="333333"/>
              </w:rPr>
              <w:fldChar w:fldCharType="end"/>
            </w:r>
            <w:r>
              <w:rPr>
                <w:b/>
                <w:color w:val="333333"/>
              </w:rPr>
            </w:r>
          </w:p>
        </w:tc>
        <w:tc>
          <w:tcPr>
            <w:tcW w:w="1580"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08" w:name="__Fieldmark__304_95284826"/>
            <w:bookmarkStart w:id="609" w:name="__Fieldmark__304_95284826"/>
            <w:bookmarkEnd w:id="609"/>
            <w:r/>
            <w:r>
              <w:rPr>
                <w:b/>
                <w:color w:val="333333"/>
              </w:rPr>
              <w:fldChar w:fldCharType="end"/>
            </w:r>
            <w:r>
              <w:rPr>
                <w:b/>
                <w:color w:val="333333"/>
              </w:rPr>
            </w:r>
          </w:p>
        </w:tc>
        <w:tc>
          <w:tcPr>
            <w:tcW w:w="1669"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10" w:name="__Fieldmark__305_95284826"/>
            <w:bookmarkStart w:id="611" w:name="__Fieldmark__305_95284826"/>
            <w:bookmarkEnd w:id="611"/>
            <w:r/>
            <w:r>
              <w:rPr>
                <w:b/>
                <w:color w:val="333333"/>
              </w:rPr>
              <w:fldChar w:fldCharType="end"/>
            </w:r>
            <w:r>
              <w:rPr>
                <w:b/>
                <w:color w:val="333333"/>
              </w:rPr>
            </w:r>
          </w:p>
        </w:tc>
      </w:tr>
    </w:tbl>
    <w:p>
      <w:pPr>
        <w:pStyle w:val="Normal"/>
        <w:tabs>
          <w:tab w:val="clear" w:pos="720"/>
          <w:tab w:val="left" w:pos="187" w:leader="none"/>
          <w:tab w:val="left" w:pos="1800" w:leader="none"/>
        </w:tabs>
        <w:spacing w:before="120" w:after="120"/>
        <w:rPr>
          <w:i/>
          <w:i/>
        </w:rPr>
      </w:pPr>
      <w:r>
        <w:rPr>
          <w:i/>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2.2 Implementation Capacity</w:t>
      </w:r>
    </w:p>
    <w:p>
      <w:pPr>
        <w:pStyle w:val="Normal"/>
        <w:tabs>
          <w:tab w:val="clear" w:pos="720"/>
          <w:tab w:val="left" w:pos="187" w:leader="none"/>
          <w:tab w:val="left" w:pos="1800" w:leader="none"/>
        </w:tabs>
        <w:spacing w:before="120" w:after="120"/>
        <w:rPr/>
      </w:pPr>
      <w:r>
        <w:rPr>
          <w:i/>
        </w:rPr>
        <w:t xml:space="preserve">Based on your experience working on family planning in this district, please </w:t>
      </w:r>
      <w:r>
        <w:rPr>
          <w:i/>
          <w:u w:val="single"/>
        </w:rPr>
        <w:t xml:space="preserve">rate your level of </w:t>
      </w:r>
      <w:r>
        <w:rPr>
          <w:i/>
        </w:rPr>
        <w:t>agreement with the following statements about the capacity of the healthcare system in your district to implement the national program on self-adm</w:t>
      </w:r>
      <w:r>
        <w:rPr/>
        <w:t>inistered DMPA-SC has been and/or will be implemented. Please do so on a scale of 1 to 5, where 1 is strongly disagree and 5 is strongly agree.</w:t>
      </w:r>
    </w:p>
    <w:tbl>
      <w:tblPr>
        <w:tblW w:w="4850" w:type="pct"/>
        <w:jc w:val="left"/>
        <w:tblInd w:w="-5" w:type="dxa"/>
        <w:tblLayout w:type="fixed"/>
        <w:tblCellMar>
          <w:top w:w="0" w:type="dxa"/>
          <w:left w:w="108" w:type="dxa"/>
          <w:bottom w:w="0" w:type="dxa"/>
          <w:right w:w="108" w:type="dxa"/>
        </w:tblCellMar>
      </w:tblPr>
      <w:tblGrid>
        <w:gridCol w:w="856"/>
        <w:gridCol w:w="4164"/>
        <w:gridCol w:w="1498"/>
        <w:gridCol w:w="1498"/>
        <w:gridCol w:w="1497"/>
        <w:gridCol w:w="1322"/>
        <w:gridCol w:w="1586"/>
        <w:gridCol w:w="1676"/>
      </w:tblGrid>
      <w:tr>
        <w:trPr>
          <w:tblHeader w:val="true"/>
          <w:trHeight w:val="381"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No.</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Item</w:t>
            </w:r>
          </w:p>
        </w:tc>
        <w:tc>
          <w:tcPr>
            <w:tcW w:w="9077" w:type="dxa"/>
            <w:gridSpan w:val="6"/>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Rank</w:t>
            </w:r>
          </w:p>
        </w:tc>
      </w:tr>
      <w:tr>
        <w:trPr>
          <w:trHeight w:val="381"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The clinical and supervisory capacity of the district healthcare system is strong enough to…</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Meet the demand for training and task sharing responsibilities at all levels of care where the DMPA-SC program in implemente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12" w:name="__Fieldmark__306_95284826"/>
            <w:bookmarkStart w:id="613" w:name="__Fieldmark__306_95284826"/>
            <w:bookmarkEnd w:id="61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14" w:name="__Fieldmark__307_95284826"/>
            <w:bookmarkStart w:id="615" w:name="__Fieldmark__307_95284826"/>
            <w:bookmarkEnd w:id="61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16" w:name="__Fieldmark__308_95284826"/>
            <w:bookmarkStart w:id="617" w:name="__Fieldmark__308_95284826"/>
            <w:bookmarkEnd w:id="61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18" w:name="__Fieldmark__309_95284826"/>
            <w:bookmarkStart w:id="619" w:name="__Fieldmark__309_95284826"/>
            <w:bookmarkEnd w:id="61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20" w:name="__Fieldmark__310_95284826"/>
            <w:bookmarkStart w:id="621" w:name="__Fieldmark__310_95284826"/>
            <w:bookmarkEnd w:id="62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22" w:name="__Fieldmark__311_95284826"/>
            <w:bookmarkStart w:id="623" w:name="__Fieldmark__311_95284826"/>
            <w:bookmarkEnd w:id="623"/>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2</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nsure that clients have access to essential information and education, including written materials and follow up visits, about DMPA-SC continuously where they live.</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24" w:name="__Fieldmark__312_95284826"/>
            <w:bookmarkStart w:id="625" w:name="__Fieldmark__312_95284826"/>
            <w:bookmarkEnd w:id="62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26" w:name="__Fieldmark__313_95284826"/>
            <w:bookmarkStart w:id="627" w:name="__Fieldmark__313_95284826"/>
            <w:bookmarkEnd w:id="62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28" w:name="__Fieldmark__314_95284826"/>
            <w:bookmarkStart w:id="629" w:name="__Fieldmark__314_95284826"/>
            <w:bookmarkEnd w:id="62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30" w:name="__Fieldmark__315_95284826"/>
            <w:bookmarkStart w:id="631" w:name="__Fieldmark__315_95284826"/>
            <w:bookmarkEnd w:id="63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32" w:name="__Fieldmark__316_95284826"/>
            <w:bookmarkStart w:id="633" w:name="__Fieldmark__316_95284826"/>
            <w:bookmarkEnd w:id="63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34" w:name="__Fieldmark__317_95284826"/>
            <w:bookmarkStart w:id="635" w:name="__Fieldmark__317_95284826"/>
            <w:bookmarkEnd w:id="63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3</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DMPA-SC clients with adverse events receive timely and technically sound clinical attention.</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36" w:name="__Fieldmark__318_95284826"/>
            <w:bookmarkStart w:id="637" w:name="__Fieldmark__318_95284826"/>
            <w:bookmarkEnd w:id="63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38" w:name="__Fieldmark__319_95284826"/>
            <w:bookmarkStart w:id="639" w:name="__Fieldmark__319_95284826"/>
            <w:bookmarkEnd w:id="63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40" w:name="__Fieldmark__320_95284826"/>
            <w:bookmarkStart w:id="641" w:name="__Fieldmark__320_95284826"/>
            <w:bookmarkEnd w:id="64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42" w:name="__Fieldmark__321_95284826"/>
            <w:bookmarkStart w:id="643" w:name="__Fieldmark__321_95284826"/>
            <w:bookmarkEnd w:id="64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44" w:name="__Fieldmark__322_95284826"/>
            <w:bookmarkStart w:id="645" w:name="__Fieldmark__322_95284826"/>
            <w:bookmarkEnd w:id="64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46" w:name="__Fieldmark__323_95284826"/>
            <w:bookmarkStart w:id="647" w:name="__Fieldmark__323_95284826"/>
            <w:bookmarkEnd w:id="64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4</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clients have access to a wide range of contraceptive methods if and when they decide to change method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48" w:name="__Fieldmark__324_95284826"/>
            <w:bookmarkStart w:id="649" w:name="__Fieldmark__324_95284826"/>
            <w:bookmarkEnd w:id="64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50" w:name="__Fieldmark__325_95284826"/>
            <w:bookmarkStart w:id="651" w:name="__Fieldmark__325_95284826"/>
            <w:bookmarkEnd w:id="65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52" w:name="__Fieldmark__326_95284826"/>
            <w:bookmarkStart w:id="653" w:name="__Fieldmark__326_95284826"/>
            <w:bookmarkEnd w:id="65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54" w:name="__Fieldmark__327_95284826"/>
            <w:bookmarkStart w:id="655" w:name="__Fieldmark__327_95284826"/>
            <w:bookmarkEnd w:id="65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56" w:name="__Fieldmark__328_95284826"/>
            <w:bookmarkStart w:id="657" w:name="__Fieldmark__328_95284826"/>
            <w:bookmarkEnd w:id="65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58" w:name="__Fieldmark__329_95284826"/>
            <w:bookmarkStart w:id="659" w:name="__Fieldmark__329_95284826"/>
            <w:bookmarkEnd w:id="659"/>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5</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Regulate and document adherence to service delivery guidelines on self-administered DMPA-SC.</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60" w:name="__Fieldmark__330_95284826"/>
            <w:bookmarkStart w:id="661" w:name="__Fieldmark__330_95284826"/>
            <w:bookmarkEnd w:id="66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62" w:name="__Fieldmark__331_95284826"/>
            <w:bookmarkStart w:id="663" w:name="__Fieldmark__331_95284826"/>
            <w:bookmarkEnd w:id="66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64" w:name="__Fieldmark__332_95284826"/>
            <w:bookmarkStart w:id="665" w:name="__Fieldmark__332_95284826"/>
            <w:bookmarkEnd w:id="66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66" w:name="__Fieldmark__333_95284826"/>
            <w:bookmarkStart w:id="667" w:name="__Fieldmark__333_95284826"/>
            <w:bookmarkEnd w:id="66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68" w:name="__Fieldmark__334_95284826"/>
            <w:bookmarkStart w:id="669" w:name="__Fieldmark__334_95284826"/>
            <w:bookmarkEnd w:id="66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70" w:name="__Fieldmark__335_95284826"/>
            <w:bookmarkStart w:id="671" w:name="__Fieldmark__335_95284826"/>
            <w:bookmarkEnd w:id="67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6</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 xml:space="preserve">Ensure a timely response to lapses in adherence to service delivery guidelines and that corrective actions are effective. </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72" w:name="__Fieldmark__336_95284826"/>
            <w:bookmarkStart w:id="673" w:name="__Fieldmark__336_95284826"/>
            <w:bookmarkEnd w:id="67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74" w:name="__Fieldmark__337_95284826"/>
            <w:bookmarkStart w:id="675" w:name="__Fieldmark__337_95284826"/>
            <w:bookmarkEnd w:id="67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76" w:name="__Fieldmark__338_95284826"/>
            <w:bookmarkStart w:id="677" w:name="__Fieldmark__338_95284826"/>
            <w:bookmarkEnd w:id="67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78" w:name="__Fieldmark__339_95284826"/>
            <w:bookmarkStart w:id="679" w:name="__Fieldmark__339_95284826"/>
            <w:bookmarkEnd w:id="67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80" w:name="__Fieldmark__340_95284826"/>
            <w:bookmarkStart w:id="681" w:name="__Fieldmark__340_95284826"/>
            <w:bookmarkEnd w:id="68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82" w:name="__Fieldmark__341_95284826"/>
            <w:bookmarkStart w:id="683" w:name="__Fieldmark__341_95284826"/>
            <w:bookmarkEnd w:id="683"/>
            <w:r/>
            <w:r>
              <w:rPr>
                <w:b/>
                <w:color w:val="333333"/>
              </w:rPr>
              <w:fldChar w:fldCharType="end"/>
            </w:r>
            <w:r>
              <w:rPr>
                <w:b/>
                <w:color w:val="333333"/>
              </w:rPr>
            </w:r>
          </w:p>
        </w:tc>
      </w:tr>
      <w:tr>
        <w:trPr>
          <w:trHeight w:val="85"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rPr>
            </w:pPr>
            <w:r>
              <w:rPr>
                <w:b/>
                <w:i/>
              </w:rPr>
              <w:t>The commodity security and logistics capacity of the district healthcare system is strong enough to…</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7</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DMPA-SC supplies and commodities are always available when clients may need the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84" w:name="__Fieldmark__342_95284826"/>
            <w:bookmarkStart w:id="685" w:name="__Fieldmark__342_95284826"/>
            <w:bookmarkEnd w:id="68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86" w:name="__Fieldmark__343_95284826"/>
            <w:bookmarkStart w:id="687" w:name="__Fieldmark__343_95284826"/>
            <w:bookmarkEnd w:id="68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688" w:name="__Fieldmark__344_95284826"/>
            <w:bookmarkStart w:id="689" w:name="__Fieldmark__344_95284826"/>
            <w:bookmarkEnd w:id="68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690" w:name="__Fieldmark__345_95284826"/>
            <w:bookmarkStart w:id="691" w:name="__Fieldmark__345_95284826"/>
            <w:bookmarkEnd w:id="69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692" w:name="__Fieldmark__346_95284826"/>
            <w:bookmarkStart w:id="693" w:name="__Fieldmark__346_95284826"/>
            <w:bookmarkEnd w:id="69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694" w:name="__Fieldmark__347_95284826"/>
            <w:bookmarkStart w:id="695" w:name="__Fieldmark__347_95284826"/>
            <w:bookmarkEnd w:id="69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8</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e safe storage and disposal of DMPA-SC commodities where clients use the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696" w:name="__Fieldmark__348_95284826"/>
            <w:bookmarkStart w:id="697" w:name="__Fieldmark__348_95284826"/>
            <w:bookmarkEnd w:id="69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698" w:name="__Fieldmark__349_95284826"/>
            <w:bookmarkStart w:id="699" w:name="__Fieldmark__349_95284826"/>
            <w:bookmarkEnd w:id="69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00" w:name="__Fieldmark__350_95284826"/>
            <w:bookmarkStart w:id="701" w:name="__Fieldmark__350_95284826"/>
            <w:bookmarkEnd w:id="70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02" w:name="__Fieldmark__351_95284826"/>
            <w:bookmarkStart w:id="703" w:name="__Fieldmark__351_95284826"/>
            <w:bookmarkEnd w:id="70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04" w:name="__Fieldmark__352_95284826"/>
            <w:bookmarkStart w:id="705" w:name="__Fieldmark__352_95284826"/>
            <w:bookmarkEnd w:id="70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06" w:name="__Fieldmark__353_95284826"/>
            <w:bookmarkStart w:id="707" w:name="__Fieldmark__353_95284826"/>
            <w:bookmarkEnd w:id="70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9</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nsure that DMPA-SC clients desiring to switch methods can conveniently do so at all time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08" w:name="__Fieldmark__354_95284826"/>
            <w:bookmarkStart w:id="709" w:name="__Fieldmark__354_95284826"/>
            <w:bookmarkEnd w:id="70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10" w:name="__Fieldmark__355_95284826"/>
            <w:bookmarkStart w:id="711" w:name="__Fieldmark__355_95284826"/>
            <w:bookmarkEnd w:id="71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12" w:name="__Fieldmark__356_95284826"/>
            <w:bookmarkStart w:id="713" w:name="__Fieldmark__356_95284826"/>
            <w:bookmarkEnd w:id="71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14" w:name="__Fieldmark__357_95284826"/>
            <w:bookmarkStart w:id="715" w:name="__Fieldmark__357_95284826"/>
            <w:bookmarkEnd w:id="71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16" w:name="__Fieldmark__358_95284826"/>
            <w:bookmarkStart w:id="717" w:name="__Fieldmark__358_95284826"/>
            <w:bookmarkEnd w:id="71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18" w:name="__Fieldmark__359_95284826"/>
            <w:bookmarkStart w:id="719" w:name="__Fieldmark__359_95284826"/>
            <w:bookmarkEnd w:id="719"/>
            <w:r/>
            <w:r>
              <w:rPr>
                <w:b/>
                <w:color w:val="333333"/>
              </w:rPr>
              <w:fldChar w:fldCharType="end"/>
            </w:r>
            <w:r>
              <w:rPr>
                <w:b/>
                <w:color w:val="333333"/>
              </w:rPr>
            </w:r>
          </w:p>
        </w:tc>
      </w:tr>
      <w:tr>
        <w:trPr>
          <w:trHeight w:val="287"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The financial capacity of the district healthcare system is strong enough to…</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0</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DMPA-SC and other family planning commodities are always available where they are neede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20" w:name="__Fieldmark__360_95284826"/>
            <w:bookmarkStart w:id="721" w:name="__Fieldmark__360_95284826"/>
            <w:bookmarkEnd w:id="72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22" w:name="__Fieldmark__361_95284826"/>
            <w:bookmarkStart w:id="723" w:name="__Fieldmark__361_95284826"/>
            <w:bookmarkEnd w:id="72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24" w:name="__Fieldmark__362_95284826"/>
            <w:bookmarkStart w:id="725" w:name="__Fieldmark__362_95284826"/>
            <w:bookmarkEnd w:id="72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26" w:name="__Fieldmark__363_95284826"/>
            <w:bookmarkStart w:id="727" w:name="__Fieldmark__363_95284826"/>
            <w:bookmarkEnd w:id="72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28" w:name="__Fieldmark__364_95284826"/>
            <w:bookmarkStart w:id="729" w:name="__Fieldmark__364_95284826"/>
            <w:bookmarkEnd w:id="72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30" w:name="__Fieldmark__365_95284826"/>
            <w:bookmarkStart w:id="731" w:name="__Fieldmark__365_95284826"/>
            <w:bookmarkEnd w:id="73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1</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nsure that community-based elements of the DMPA-SC program take place routinely and well.</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32" w:name="__Fieldmark__366_95284826"/>
            <w:bookmarkStart w:id="733" w:name="__Fieldmark__366_95284826"/>
            <w:bookmarkEnd w:id="73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34" w:name="__Fieldmark__367_95284826"/>
            <w:bookmarkStart w:id="735" w:name="__Fieldmark__367_95284826"/>
            <w:bookmarkEnd w:id="73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36" w:name="__Fieldmark__368_95284826"/>
            <w:bookmarkStart w:id="737" w:name="__Fieldmark__368_95284826"/>
            <w:bookmarkEnd w:id="73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38" w:name="__Fieldmark__369_95284826"/>
            <w:bookmarkStart w:id="739" w:name="__Fieldmark__369_95284826"/>
            <w:bookmarkEnd w:id="73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40" w:name="__Fieldmark__370_95284826"/>
            <w:bookmarkStart w:id="741" w:name="__Fieldmark__370_95284826"/>
            <w:bookmarkEnd w:id="74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42" w:name="__Fieldmark__371_95284826"/>
            <w:bookmarkStart w:id="743" w:name="__Fieldmark__371_95284826"/>
            <w:bookmarkEnd w:id="743"/>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2</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the clinical and training elements of the DMPA-SC program take place routinely and well.</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44" w:name="__Fieldmark__372_95284826"/>
            <w:bookmarkStart w:id="745" w:name="__Fieldmark__372_95284826"/>
            <w:bookmarkEnd w:id="74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46" w:name="__Fieldmark__373_95284826"/>
            <w:bookmarkStart w:id="747" w:name="__Fieldmark__373_95284826"/>
            <w:bookmarkEnd w:id="74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48" w:name="__Fieldmark__374_95284826"/>
            <w:bookmarkStart w:id="749" w:name="__Fieldmark__374_95284826"/>
            <w:bookmarkEnd w:id="74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50" w:name="__Fieldmark__375_95284826"/>
            <w:bookmarkStart w:id="751" w:name="__Fieldmark__375_95284826"/>
            <w:bookmarkEnd w:id="75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52" w:name="__Fieldmark__376_95284826"/>
            <w:bookmarkStart w:id="753" w:name="__Fieldmark__376_95284826"/>
            <w:bookmarkEnd w:id="75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54" w:name="__Fieldmark__377_95284826"/>
            <w:bookmarkStart w:id="755" w:name="__Fieldmark__377_95284826"/>
            <w:bookmarkEnd w:id="75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3</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 xml:space="preserve">Ensure that eligible clients and households are identified and receive social protections allowed by policy (e.g. fee exemptions, enrollment in social or community insurance schemes). </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56" w:name="__Fieldmark__378_95284826"/>
            <w:bookmarkStart w:id="757" w:name="__Fieldmark__378_95284826"/>
            <w:bookmarkEnd w:id="75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58" w:name="__Fieldmark__379_95284826"/>
            <w:bookmarkStart w:id="759" w:name="__Fieldmark__379_95284826"/>
            <w:bookmarkEnd w:id="75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60" w:name="__Fieldmark__380_95284826"/>
            <w:bookmarkStart w:id="761" w:name="__Fieldmark__380_95284826"/>
            <w:bookmarkEnd w:id="76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62" w:name="__Fieldmark__381_95284826"/>
            <w:bookmarkStart w:id="763" w:name="__Fieldmark__381_95284826"/>
            <w:bookmarkEnd w:id="76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64" w:name="__Fieldmark__382_95284826"/>
            <w:bookmarkStart w:id="765" w:name="__Fieldmark__382_95284826"/>
            <w:bookmarkEnd w:id="76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66" w:name="__Fieldmark__383_95284826"/>
            <w:bookmarkStart w:id="767" w:name="__Fieldmark__383_95284826"/>
            <w:bookmarkEnd w:id="76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4</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that all essential user fee and cost recovery procedures are implemented effectively and according to established procedure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68" w:name="__Fieldmark__384_95284826"/>
            <w:bookmarkStart w:id="769" w:name="__Fieldmark__384_95284826"/>
            <w:bookmarkEnd w:id="76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70" w:name="__Fieldmark__385_95284826"/>
            <w:bookmarkStart w:id="771" w:name="__Fieldmark__385_95284826"/>
            <w:bookmarkEnd w:id="77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72" w:name="__Fieldmark__386_95284826"/>
            <w:bookmarkStart w:id="773" w:name="__Fieldmark__386_95284826"/>
            <w:bookmarkEnd w:id="77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74" w:name="__Fieldmark__387_95284826"/>
            <w:bookmarkStart w:id="775" w:name="__Fieldmark__387_95284826"/>
            <w:bookmarkEnd w:id="77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76" w:name="__Fieldmark__388_95284826"/>
            <w:bookmarkStart w:id="777" w:name="__Fieldmark__388_95284826"/>
            <w:bookmarkEnd w:id="77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78" w:name="__Fieldmark__389_95284826"/>
            <w:bookmarkStart w:id="779" w:name="__Fieldmark__389_95284826"/>
            <w:bookmarkEnd w:id="779"/>
            <w:r/>
            <w:r>
              <w:rPr>
                <w:b/>
                <w:color w:val="333333"/>
              </w:rPr>
              <w:fldChar w:fldCharType="end"/>
            </w:r>
            <w:r>
              <w:rPr>
                <w:b/>
                <w:color w:val="333333"/>
              </w:rPr>
            </w:r>
          </w:p>
        </w:tc>
      </w:tr>
      <w:tr>
        <w:trPr>
          <w:trHeight w:val="161"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The health information recording and monitoring processes of the district healthcare system is strong enough to…</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5</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Integrate data on DMPA-SC self-administration into existing data collection and reporting tools and ensure that providers record these well.</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80" w:name="__Fieldmark__390_95284826"/>
            <w:bookmarkStart w:id="781" w:name="__Fieldmark__390_95284826"/>
            <w:bookmarkEnd w:id="78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82" w:name="__Fieldmark__391_95284826"/>
            <w:bookmarkStart w:id="783" w:name="__Fieldmark__391_95284826"/>
            <w:bookmarkEnd w:id="78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84" w:name="__Fieldmark__392_95284826"/>
            <w:bookmarkStart w:id="785" w:name="__Fieldmark__392_95284826"/>
            <w:bookmarkEnd w:id="78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86" w:name="__Fieldmark__393_95284826"/>
            <w:bookmarkStart w:id="787" w:name="__Fieldmark__393_95284826"/>
            <w:bookmarkEnd w:id="78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788" w:name="__Fieldmark__394_95284826"/>
            <w:bookmarkStart w:id="789" w:name="__Fieldmark__394_95284826"/>
            <w:bookmarkEnd w:id="78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790" w:name="__Fieldmark__395_95284826"/>
            <w:bookmarkStart w:id="791" w:name="__Fieldmark__395_95284826"/>
            <w:bookmarkEnd w:id="79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6</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nsure that data on DMPA-SC self-administration are routinely reported into a repository where they are stored systematically.</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792" w:name="__Fieldmark__396_95284826"/>
            <w:bookmarkStart w:id="793" w:name="__Fieldmark__396_95284826"/>
            <w:bookmarkEnd w:id="79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794" w:name="__Fieldmark__397_95284826"/>
            <w:bookmarkStart w:id="795" w:name="__Fieldmark__397_95284826"/>
            <w:bookmarkEnd w:id="79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796" w:name="__Fieldmark__398_95284826"/>
            <w:bookmarkStart w:id="797" w:name="__Fieldmark__398_95284826"/>
            <w:bookmarkEnd w:id="79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798" w:name="__Fieldmark__399_95284826"/>
            <w:bookmarkStart w:id="799" w:name="__Fieldmark__399_95284826"/>
            <w:bookmarkEnd w:id="79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00" w:name="__Fieldmark__400_95284826"/>
            <w:bookmarkStart w:id="801" w:name="__Fieldmark__400_95284826"/>
            <w:bookmarkEnd w:id="80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02" w:name="__Fieldmark__401_95284826"/>
            <w:bookmarkStart w:id="803" w:name="__Fieldmark__401_95284826"/>
            <w:bookmarkEnd w:id="803"/>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2.2.17</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Routinely guide performance improvement and management decision-making with data on DMPA-SC self-administration.</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04" w:name="__Fieldmark__402_95284826"/>
            <w:bookmarkStart w:id="805" w:name="__Fieldmark__402_95284826"/>
            <w:bookmarkEnd w:id="80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06" w:name="__Fieldmark__403_95284826"/>
            <w:bookmarkStart w:id="807" w:name="__Fieldmark__403_95284826"/>
            <w:bookmarkEnd w:id="80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08" w:name="__Fieldmark__404_95284826"/>
            <w:bookmarkStart w:id="809" w:name="__Fieldmark__404_95284826"/>
            <w:bookmarkEnd w:id="80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10" w:name="__Fieldmark__405_95284826"/>
            <w:bookmarkStart w:id="811" w:name="__Fieldmark__405_95284826"/>
            <w:bookmarkEnd w:id="81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12" w:name="__Fieldmark__406_95284826"/>
            <w:bookmarkStart w:id="813" w:name="__Fieldmark__406_95284826"/>
            <w:bookmarkEnd w:id="81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14" w:name="__Fieldmark__407_95284826"/>
            <w:bookmarkStart w:id="815" w:name="__Fieldmark__407_95284826"/>
            <w:bookmarkEnd w:id="815"/>
            <w:r/>
            <w:r>
              <w:rPr>
                <w:b/>
                <w:color w:val="333333"/>
              </w:rPr>
              <w:fldChar w:fldCharType="end"/>
            </w:r>
            <w:r>
              <w:rPr>
                <w:b/>
                <w:color w:val="333333"/>
              </w:rPr>
            </w:r>
          </w:p>
        </w:tc>
      </w:tr>
    </w:tbl>
    <w:p>
      <w:pPr>
        <w:pStyle w:val="Normal"/>
        <w:tabs>
          <w:tab w:val="clear" w:pos="720"/>
          <w:tab w:val="left" w:pos="187" w:leader="none"/>
          <w:tab w:val="left" w:pos="1800" w:leader="none"/>
        </w:tabs>
        <w:spacing w:before="120" w:after="120"/>
        <w:rPr>
          <w:i/>
          <w:i/>
        </w:rPr>
      </w:pPr>
      <w:r>
        <w:rPr>
          <w:i/>
        </w:rPr>
      </w:r>
    </w:p>
    <w:p>
      <w:pPr>
        <w:pStyle w:val="SectionHeading"/>
        <w:tabs>
          <w:tab w:val="left" w:pos="720" w:leader="none"/>
          <w:tab w:val="left" w:pos="1440" w:leader="none"/>
          <w:tab w:val="left" w:pos="2160" w:leader="none"/>
          <w:tab w:val="left" w:pos="2880" w:leader="none"/>
          <w:tab w:val="left" w:pos="3600" w:leader="none"/>
        </w:tabs>
        <w:ind w:right="130" w:hanging="0"/>
        <w:rPr/>
      </w:pPr>
      <w:r>
        <w:rPr/>
        <w:t>SECTION 3: COMMITMENT AND EFFICACY ASSESSMENT</w:t>
      </w:r>
    </w:p>
    <w:p>
      <w:pPr>
        <w:pStyle w:val="SectionHeading"/>
        <w:tabs>
          <w:tab w:val="left" w:pos="720" w:leader="none"/>
          <w:tab w:val="left" w:pos="1440" w:leader="none"/>
          <w:tab w:val="left" w:pos="2160" w:leader="none"/>
          <w:tab w:val="left" w:pos="2880" w:leader="none"/>
          <w:tab w:val="left" w:pos="3600" w:leader="none"/>
        </w:tabs>
        <w:ind w:right="130" w:hanging="0"/>
        <w:rPr/>
      </w:pPr>
      <w:r>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3.1 Program facilitation</w:t>
      </w:r>
    </w:p>
    <w:p>
      <w:pPr>
        <w:pStyle w:val="Normal"/>
        <w:tabs>
          <w:tab w:val="clear" w:pos="720"/>
          <w:tab w:val="left" w:pos="187" w:leader="none"/>
          <w:tab w:val="left" w:pos="1800" w:leader="none"/>
        </w:tabs>
        <w:spacing w:before="120" w:after="120"/>
        <w:rPr/>
      </w:pPr>
      <w:r>
        <w:rPr>
          <w:i/>
        </w:rPr>
        <w:t xml:space="preserve">Based on your experience working on family planning in this district, please </w:t>
      </w:r>
      <w:r>
        <w:rPr>
          <w:i/>
          <w:u w:val="single"/>
        </w:rPr>
        <w:t xml:space="preserve">rate your level of </w:t>
      </w:r>
      <w:r>
        <w:rPr>
          <w:i/>
        </w:rPr>
        <w:t>agreement with the following statements about the commitment to facilitate implementation of the self-administered DMPA-SC program districts health system. Please do so on a scale of 1 to 5, where 1 is strongly disagre</w:t>
      </w:r>
      <w:r>
        <w:rPr/>
        <w:t>e and 5 is strongly agree.</w:t>
      </w:r>
    </w:p>
    <w:tbl>
      <w:tblPr>
        <w:tblW w:w="4850" w:type="pct"/>
        <w:jc w:val="left"/>
        <w:tblInd w:w="-5" w:type="dxa"/>
        <w:tblLayout w:type="fixed"/>
        <w:tblCellMar>
          <w:top w:w="0" w:type="dxa"/>
          <w:left w:w="108" w:type="dxa"/>
          <w:bottom w:w="0" w:type="dxa"/>
          <w:right w:w="108" w:type="dxa"/>
        </w:tblCellMar>
      </w:tblPr>
      <w:tblGrid>
        <w:gridCol w:w="856"/>
        <w:gridCol w:w="4164"/>
        <w:gridCol w:w="1498"/>
        <w:gridCol w:w="1498"/>
        <w:gridCol w:w="1497"/>
        <w:gridCol w:w="1322"/>
        <w:gridCol w:w="1586"/>
        <w:gridCol w:w="1676"/>
      </w:tblGrid>
      <w:tr>
        <w:trPr>
          <w:tblHeader w:val="true"/>
          <w:trHeight w:val="381"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No.</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Item</w:t>
            </w:r>
          </w:p>
        </w:tc>
        <w:tc>
          <w:tcPr>
            <w:tcW w:w="9077" w:type="dxa"/>
            <w:gridSpan w:val="6"/>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Rank</w:t>
            </w:r>
          </w:p>
        </w:tc>
      </w:tr>
      <w:tr>
        <w:trPr>
          <w:trHeight w:val="381"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rPr>
            </w:pPr>
            <w:r>
              <w:rPr>
                <w:b/>
                <w:i/>
                <w:color w:val="333333"/>
              </w:rPr>
              <w:t>Leadership of self-administered DMPA-SC program in the district will…</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Propose a project and implementation plan that is appropriate and feasible.</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16" w:name="__Fieldmark__408_95284826"/>
            <w:bookmarkStart w:id="817" w:name="__Fieldmark__408_95284826"/>
            <w:bookmarkEnd w:id="81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18" w:name="__Fieldmark__409_95284826"/>
            <w:bookmarkStart w:id="819" w:name="__Fieldmark__409_95284826"/>
            <w:bookmarkEnd w:id="81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20" w:name="__Fieldmark__410_95284826"/>
            <w:bookmarkStart w:id="821" w:name="__Fieldmark__410_95284826"/>
            <w:bookmarkEnd w:id="82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22" w:name="__Fieldmark__411_95284826"/>
            <w:bookmarkStart w:id="823" w:name="__Fieldmark__411_95284826"/>
            <w:bookmarkEnd w:id="82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24" w:name="__Fieldmark__412_95284826"/>
            <w:bookmarkStart w:id="825" w:name="__Fieldmark__412_95284826"/>
            <w:bookmarkEnd w:id="82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26" w:name="__Fieldmark__413_95284826"/>
            <w:bookmarkStart w:id="827" w:name="__Fieldmark__413_95284826"/>
            <w:bookmarkEnd w:id="82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2</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Provide clear goals for implementation and performance improvement.</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28" w:name="__Fieldmark__414_95284826"/>
            <w:bookmarkStart w:id="829" w:name="__Fieldmark__414_95284826"/>
            <w:bookmarkEnd w:id="82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30" w:name="__Fieldmark__415_95284826"/>
            <w:bookmarkStart w:id="831" w:name="__Fieldmark__415_95284826"/>
            <w:bookmarkEnd w:id="83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32" w:name="__Fieldmark__416_95284826"/>
            <w:bookmarkStart w:id="833" w:name="__Fieldmark__416_95284826"/>
            <w:bookmarkEnd w:id="83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34" w:name="__Fieldmark__417_95284826"/>
            <w:bookmarkStart w:id="835" w:name="__Fieldmark__417_95284826"/>
            <w:bookmarkEnd w:id="83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36" w:name="__Fieldmark__418_95284826"/>
            <w:bookmarkStart w:id="837" w:name="__Fieldmark__418_95284826"/>
            <w:bookmarkEnd w:id="83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38" w:name="__Fieldmark__419_95284826"/>
            <w:bookmarkStart w:id="839" w:name="__Fieldmark__419_95284826"/>
            <w:bookmarkEnd w:id="839"/>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3</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Ensure adequate resources for accomplishing the self-administered DMPA-SC project and implementation plan.</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40" w:name="__Fieldmark__420_95284826"/>
            <w:bookmarkStart w:id="841" w:name="__Fieldmark__420_95284826"/>
            <w:bookmarkEnd w:id="84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42" w:name="__Fieldmark__421_95284826"/>
            <w:bookmarkStart w:id="843" w:name="__Fieldmark__421_95284826"/>
            <w:bookmarkEnd w:id="84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44" w:name="__Fieldmark__422_95284826"/>
            <w:bookmarkStart w:id="845" w:name="__Fieldmark__422_95284826"/>
            <w:bookmarkEnd w:id="84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46" w:name="__Fieldmark__423_95284826"/>
            <w:bookmarkStart w:id="847" w:name="__Fieldmark__423_95284826"/>
            <w:bookmarkEnd w:id="84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48" w:name="__Fieldmark__424_95284826"/>
            <w:bookmarkStart w:id="849" w:name="__Fieldmark__424_95284826"/>
            <w:bookmarkEnd w:id="84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50" w:name="__Fieldmark__425_95284826"/>
            <w:bookmarkStart w:id="851" w:name="__Fieldmark__425_95284826"/>
            <w:bookmarkEnd w:id="85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4</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et a high priority on the success of the self-administered DMPA-SC.</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52" w:name="__Fieldmark__426_95284826"/>
            <w:bookmarkStart w:id="853" w:name="__Fieldmark__426_95284826"/>
            <w:bookmarkEnd w:id="85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54" w:name="__Fieldmark__427_95284826"/>
            <w:bookmarkStart w:id="855" w:name="__Fieldmark__427_95284826"/>
            <w:bookmarkEnd w:id="85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56" w:name="__Fieldmark__428_95284826"/>
            <w:bookmarkStart w:id="857" w:name="__Fieldmark__428_95284826"/>
            <w:bookmarkEnd w:id="85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58" w:name="__Fieldmark__429_95284826"/>
            <w:bookmarkStart w:id="859" w:name="__Fieldmark__429_95284826"/>
            <w:bookmarkEnd w:id="85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60" w:name="__Fieldmark__430_95284826"/>
            <w:bookmarkStart w:id="861" w:name="__Fieldmark__430_95284826"/>
            <w:bookmarkEnd w:id="86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62" w:name="__Fieldmark__431_95284826"/>
            <w:bookmarkStart w:id="863" w:name="__Fieldmark__431_95284826"/>
            <w:bookmarkEnd w:id="863"/>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5</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Facilitate communication between team members at all levels of care where the self-administered DMPA-SC is implemente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64" w:name="__Fieldmark__432_95284826"/>
            <w:bookmarkStart w:id="865" w:name="__Fieldmark__432_95284826"/>
            <w:bookmarkEnd w:id="86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66" w:name="__Fieldmark__433_95284826"/>
            <w:bookmarkStart w:id="867" w:name="__Fieldmark__433_95284826"/>
            <w:bookmarkEnd w:id="86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68" w:name="__Fieldmark__434_95284826"/>
            <w:bookmarkStart w:id="869" w:name="__Fieldmark__434_95284826"/>
            <w:bookmarkEnd w:id="86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70" w:name="__Fieldmark__435_95284826"/>
            <w:bookmarkStart w:id="871" w:name="__Fieldmark__435_95284826"/>
            <w:bookmarkEnd w:id="87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72" w:name="__Fieldmark__436_95284826"/>
            <w:bookmarkStart w:id="873" w:name="__Fieldmark__436_95284826"/>
            <w:bookmarkEnd w:id="87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74" w:name="__Fieldmark__437_95284826"/>
            <w:bookmarkStart w:id="875" w:name="__Fieldmark__437_95284826"/>
            <w:bookmarkEnd w:id="87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6</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regular feedback to team members on the progress of the self-administered DMPA-SC.</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76" w:name="__Fieldmark__438_95284826"/>
            <w:bookmarkStart w:id="877" w:name="__Fieldmark__438_95284826"/>
            <w:bookmarkEnd w:id="87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78" w:name="__Fieldmark__439_95284826"/>
            <w:bookmarkStart w:id="879" w:name="__Fieldmark__439_95284826"/>
            <w:bookmarkEnd w:id="87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80" w:name="__Fieldmark__440_95284826"/>
            <w:bookmarkStart w:id="881" w:name="__Fieldmark__440_95284826"/>
            <w:bookmarkEnd w:id="88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82" w:name="__Fieldmark__441_95284826"/>
            <w:bookmarkStart w:id="883" w:name="__Fieldmark__441_95284826"/>
            <w:bookmarkEnd w:id="88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84" w:name="__Fieldmark__442_95284826"/>
            <w:bookmarkStart w:id="885" w:name="__Fieldmark__442_95284826"/>
            <w:bookmarkEnd w:id="88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86" w:name="__Fieldmark__443_95284826"/>
            <w:bookmarkStart w:id="887" w:name="__Fieldmark__443_95284826"/>
            <w:bookmarkEnd w:id="88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7</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Ensure regular feedback to team members at all levels of care on the strength of their performance.</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888" w:name="__Fieldmark__444_95284826"/>
            <w:bookmarkStart w:id="889" w:name="__Fieldmark__444_95284826"/>
            <w:bookmarkEnd w:id="88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890" w:name="__Fieldmark__445_95284826"/>
            <w:bookmarkStart w:id="891" w:name="__Fieldmark__445_95284826"/>
            <w:bookmarkEnd w:id="89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892" w:name="__Fieldmark__446_95284826"/>
            <w:bookmarkStart w:id="893" w:name="__Fieldmark__446_95284826"/>
            <w:bookmarkEnd w:id="89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894" w:name="__Fieldmark__447_95284826"/>
            <w:bookmarkStart w:id="895" w:name="__Fieldmark__447_95284826"/>
            <w:bookmarkEnd w:id="89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896" w:name="__Fieldmark__448_95284826"/>
            <w:bookmarkStart w:id="897" w:name="__Fieldmark__448_95284826"/>
            <w:bookmarkEnd w:id="89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898" w:name="__Fieldmark__449_95284826"/>
            <w:bookmarkStart w:id="899" w:name="__Fieldmark__449_95284826"/>
            <w:bookmarkEnd w:id="899"/>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8</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Use data from the self-administered DMPA-SC program to evaluate the program and make management decision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00" w:name="__Fieldmark__450_95284826"/>
            <w:bookmarkStart w:id="901" w:name="__Fieldmark__450_95284826"/>
            <w:bookmarkEnd w:id="90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02" w:name="__Fieldmark__451_95284826"/>
            <w:bookmarkStart w:id="903" w:name="__Fieldmark__451_95284826"/>
            <w:bookmarkEnd w:id="90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04" w:name="__Fieldmark__452_95284826"/>
            <w:bookmarkStart w:id="905" w:name="__Fieldmark__452_95284826"/>
            <w:bookmarkEnd w:id="90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06" w:name="__Fieldmark__453_95284826"/>
            <w:bookmarkStart w:id="907" w:name="__Fieldmark__453_95284826"/>
            <w:bookmarkEnd w:id="90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08" w:name="__Fieldmark__454_95284826"/>
            <w:bookmarkStart w:id="909" w:name="__Fieldmark__454_95284826"/>
            <w:bookmarkEnd w:id="90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10" w:name="__Fieldmark__455_95284826"/>
            <w:bookmarkStart w:id="911" w:name="__Fieldmark__455_95284826"/>
            <w:bookmarkEnd w:id="91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9</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Incentivize high quality performance through recognition, rewards, feedback and distribution of performance measure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12" w:name="__Fieldmark__456_95284826"/>
            <w:bookmarkStart w:id="913" w:name="__Fieldmark__456_95284826"/>
            <w:bookmarkEnd w:id="91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14" w:name="__Fieldmark__457_95284826"/>
            <w:bookmarkStart w:id="915" w:name="__Fieldmark__457_95284826"/>
            <w:bookmarkEnd w:id="91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16" w:name="__Fieldmark__458_95284826"/>
            <w:bookmarkStart w:id="917" w:name="__Fieldmark__458_95284826"/>
            <w:bookmarkEnd w:id="91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18" w:name="__Fieldmark__459_95284826"/>
            <w:bookmarkStart w:id="919" w:name="__Fieldmark__459_95284826"/>
            <w:bookmarkEnd w:id="91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20" w:name="__Fieldmark__460_95284826"/>
            <w:bookmarkStart w:id="921" w:name="__Fieldmark__460_95284826"/>
            <w:bookmarkEnd w:id="92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22" w:name="__Fieldmark__461_95284826"/>
            <w:bookmarkStart w:id="923" w:name="__Fieldmark__461_95284826"/>
            <w:bookmarkEnd w:id="923"/>
            <w:r/>
            <w:r>
              <w:rPr>
                <w:b/>
                <w:color w:val="333333"/>
              </w:rPr>
              <w:fldChar w:fldCharType="end"/>
            </w:r>
            <w:r>
              <w:rPr>
                <w:b/>
                <w:color w:val="333333"/>
              </w:rPr>
            </w:r>
          </w:p>
        </w:tc>
      </w:tr>
      <w:tr>
        <w:trPr>
          <w:trHeight w:val="296"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color w:val="333333"/>
                <w:sz w:val="18"/>
                <w:szCs w:val="18"/>
              </w:rPr>
            </w:pPr>
            <w:r>
              <w:rPr>
                <w:b/>
                <w:i/>
                <w:color w:val="333333"/>
              </w:rPr>
              <w:t>Implementation team members of self-administered DMPA-SC program in the district will…</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0</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Share responsibility for the success of the self-administered DMPA-SC progr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24" w:name="__Fieldmark__462_95284826"/>
            <w:bookmarkStart w:id="925" w:name="__Fieldmark__462_95284826"/>
            <w:bookmarkEnd w:id="92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26" w:name="__Fieldmark__463_95284826"/>
            <w:bookmarkStart w:id="927" w:name="__Fieldmark__463_95284826"/>
            <w:bookmarkEnd w:id="92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28" w:name="__Fieldmark__464_95284826"/>
            <w:bookmarkStart w:id="929" w:name="__Fieldmark__464_95284826"/>
            <w:bookmarkEnd w:id="92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30" w:name="__Fieldmark__465_95284826"/>
            <w:bookmarkStart w:id="931" w:name="__Fieldmark__465_95284826"/>
            <w:bookmarkEnd w:id="93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32" w:name="__Fieldmark__466_95284826"/>
            <w:bookmarkStart w:id="933" w:name="__Fieldmark__466_95284826"/>
            <w:bookmarkEnd w:id="93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34" w:name="__Fieldmark__467_95284826"/>
            <w:bookmarkStart w:id="935" w:name="__Fieldmark__467_95284826"/>
            <w:bookmarkEnd w:id="93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1</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Have clearly defined roles, tasks, responsibilities and timeline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36" w:name="__Fieldmark__468_95284826"/>
            <w:bookmarkStart w:id="937" w:name="__Fieldmark__468_95284826"/>
            <w:bookmarkEnd w:id="93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38" w:name="__Fieldmark__469_95284826"/>
            <w:bookmarkStart w:id="939" w:name="__Fieldmark__469_95284826"/>
            <w:bookmarkEnd w:id="93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40" w:name="__Fieldmark__470_95284826"/>
            <w:bookmarkStart w:id="941" w:name="__Fieldmark__470_95284826"/>
            <w:bookmarkEnd w:id="94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42" w:name="__Fieldmark__471_95284826"/>
            <w:bookmarkStart w:id="943" w:name="__Fieldmark__471_95284826"/>
            <w:bookmarkEnd w:id="94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44" w:name="__Fieldmark__472_95284826"/>
            <w:bookmarkStart w:id="945" w:name="__Fieldmark__472_95284826"/>
            <w:bookmarkEnd w:id="94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46" w:name="__Fieldmark__473_95284826"/>
            <w:bookmarkStart w:id="947" w:name="__Fieldmark__473_95284826"/>
            <w:bookmarkEnd w:id="94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2</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Have adequate time to accomplish their tasks and responsibilities on time and within their regular workloa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48" w:name="__Fieldmark__474_95284826"/>
            <w:bookmarkStart w:id="949" w:name="__Fieldmark__474_95284826"/>
            <w:bookmarkEnd w:id="94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50" w:name="__Fieldmark__475_95284826"/>
            <w:bookmarkStart w:id="951" w:name="__Fieldmark__475_95284826"/>
            <w:bookmarkEnd w:id="95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52" w:name="__Fieldmark__476_95284826"/>
            <w:bookmarkStart w:id="953" w:name="__Fieldmark__476_95284826"/>
            <w:bookmarkEnd w:id="95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54" w:name="__Fieldmark__477_95284826"/>
            <w:bookmarkStart w:id="955" w:name="__Fieldmark__477_95284826"/>
            <w:bookmarkEnd w:id="95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56" w:name="__Fieldmark__478_95284826"/>
            <w:bookmarkStart w:id="957" w:name="__Fieldmark__478_95284826"/>
            <w:bookmarkEnd w:id="95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58" w:name="__Fieldmark__479_95284826"/>
            <w:bookmarkStart w:id="959" w:name="__Fieldmark__479_95284826"/>
            <w:bookmarkEnd w:id="959"/>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3</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color w:val="333333"/>
              </w:rPr>
              <w:t>Be continuously incentivized to perform their roles up to appropriate standard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60" w:name="__Fieldmark__480_95284826"/>
            <w:bookmarkStart w:id="961" w:name="__Fieldmark__480_95284826"/>
            <w:bookmarkEnd w:id="961"/>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62" w:name="__Fieldmark__481_95284826"/>
            <w:bookmarkStart w:id="963" w:name="__Fieldmark__481_95284826"/>
            <w:bookmarkEnd w:id="963"/>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64" w:name="__Fieldmark__482_95284826"/>
            <w:bookmarkStart w:id="965" w:name="__Fieldmark__482_95284826"/>
            <w:bookmarkEnd w:id="965"/>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66" w:name="__Fieldmark__483_95284826"/>
            <w:bookmarkStart w:id="967" w:name="__Fieldmark__483_95284826"/>
            <w:bookmarkEnd w:id="967"/>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68" w:name="__Fieldmark__484_95284826"/>
            <w:bookmarkStart w:id="969" w:name="__Fieldmark__484_95284826"/>
            <w:bookmarkEnd w:id="969"/>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70" w:name="__Fieldmark__485_95284826"/>
            <w:bookmarkStart w:id="971" w:name="__Fieldmark__485_95284826"/>
            <w:bookmarkEnd w:id="971"/>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color w:val="333333"/>
              </w:rPr>
            </w:pPr>
            <w:r>
              <w:rPr>
                <w:b/>
                <w:color w:val="333333"/>
              </w:rPr>
              <w:t>3.1.14</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color w:val="333333"/>
              </w:rPr>
            </w:pPr>
            <w:r>
              <w:rPr>
                <w:color w:val="333333"/>
              </w:rPr>
              <w:t>Sustain personal motivation to perform their roles up to appropriate standard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972" w:name="__Fieldmark__486_95284826"/>
            <w:bookmarkStart w:id="973" w:name="__Fieldmark__486_95284826"/>
            <w:bookmarkEnd w:id="97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974" w:name="__Fieldmark__487_95284826"/>
            <w:bookmarkStart w:id="975" w:name="__Fieldmark__487_95284826"/>
            <w:bookmarkEnd w:id="97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976" w:name="__Fieldmark__488_95284826"/>
            <w:bookmarkStart w:id="977" w:name="__Fieldmark__488_95284826"/>
            <w:bookmarkEnd w:id="97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978" w:name="__Fieldmark__489_95284826"/>
            <w:bookmarkStart w:id="979" w:name="__Fieldmark__489_95284826"/>
            <w:bookmarkEnd w:id="97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980" w:name="__Fieldmark__490_95284826"/>
            <w:bookmarkStart w:id="981" w:name="__Fieldmark__490_95284826"/>
            <w:bookmarkEnd w:id="98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982" w:name="__Fieldmark__491_95284826"/>
            <w:bookmarkStart w:id="983" w:name="__Fieldmark__491_95284826"/>
            <w:bookmarkEnd w:id="983"/>
            <w:r/>
            <w:r>
              <w:rPr>
                <w:b/>
                <w:color w:val="333333"/>
              </w:rPr>
              <w:fldChar w:fldCharType="end"/>
            </w:r>
            <w:r>
              <w:rPr>
                <w:b/>
                <w:color w:val="333333"/>
              </w:rPr>
            </w:r>
          </w:p>
        </w:tc>
      </w:tr>
    </w:tbl>
    <w:p>
      <w:pPr>
        <w:pStyle w:val="Normal"/>
        <w:tabs>
          <w:tab w:val="clear" w:pos="720"/>
          <w:tab w:val="left" w:pos="187" w:leader="none"/>
          <w:tab w:val="left" w:pos="1800" w:leader="none"/>
        </w:tabs>
        <w:spacing w:before="120" w:after="120"/>
        <w:rPr>
          <w:i/>
          <w:i/>
        </w:rPr>
      </w:pPr>
      <w:r>
        <w:rPr>
          <w:i/>
        </w:rPr>
      </w:r>
    </w:p>
    <w:p>
      <w:pPr>
        <w:pStyle w:val="SectionHeading"/>
        <w:tabs>
          <w:tab w:val="left" w:pos="720" w:leader="none"/>
          <w:tab w:val="left" w:pos="1440" w:leader="none"/>
          <w:tab w:val="left" w:pos="2160" w:leader="none"/>
          <w:tab w:val="left" w:pos="2880" w:leader="none"/>
          <w:tab w:val="left" w:pos="3600" w:leader="none"/>
        </w:tabs>
        <w:ind w:right="130" w:hanging="0"/>
        <w:rPr>
          <w:i/>
          <w:i/>
        </w:rPr>
      </w:pPr>
      <w:r>
        <w:rPr>
          <w:i/>
        </w:rPr>
        <w:t>3.2 Efficacy to implement the program</w:t>
      </w:r>
    </w:p>
    <w:p>
      <w:pPr>
        <w:pStyle w:val="Normal"/>
        <w:tabs>
          <w:tab w:val="clear" w:pos="720"/>
          <w:tab w:val="left" w:pos="187" w:leader="none"/>
          <w:tab w:val="left" w:pos="1800" w:leader="none"/>
        </w:tabs>
        <w:spacing w:before="120" w:after="120"/>
        <w:rPr>
          <w:i/>
          <w:i/>
        </w:rPr>
      </w:pPr>
      <w:r>
        <w:rPr>
          <w:i/>
        </w:rPr>
        <w:t>Based on your experience working on family planning in this district, and reflecting on the aspects of implementation capacity discussed in Section 2.1, report your overall perceptions of the efficacy of your district to implement the self-administered DMPA-SC program. Please do so by reporting for level of agreement with the following statements of implementation efficacy on a scale of 1 to 5, where 1 is strongly disagree and 5 is strongly agree.</w:t>
      </w:r>
    </w:p>
    <w:tbl>
      <w:tblPr>
        <w:tblW w:w="4850" w:type="pct"/>
        <w:jc w:val="left"/>
        <w:tblInd w:w="-5" w:type="dxa"/>
        <w:tblLayout w:type="fixed"/>
        <w:tblCellMar>
          <w:top w:w="0" w:type="dxa"/>
          <w:left w:w="108" w:type="dxa"/>
          <w:bottom w:w="0" w:type="dxa"/>
          <w:right w:w="108" w:type="dxa"/>
        </w:tblCellMar>
      </w:tblPr>
      <w:tblGrid>
        <w:gridCol w:w="856"/>
        <w:gridCol w:w="4164"/>
        <w:gridCol w:w="1498"/>
        <w:gridCol w:w="1498"/>
        <w:gridCol w:w="1497"/>
        <w:gridCol w:w="1322"/>
        <w:gridCol w:w="1586"/>
        <w:gridCol w:w="1676"/>
      </w:tblGrid>
      <w:tr>
        <w:trPr>
          <w:tblHeader w:val="true"/>
          <w:trHeight w:val="381"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No.</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Item</w:t>
            </w:r>
          </w:p>
        </w:tc>
        <w:tc>
          <w:tcPr>
            <w:tcW w:w="9077" w:type="dxa"/>
            <w:gridSpan w:val="6"/>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Rank</w:t>
            </w:r>
          </w:p>
        </w:tc>
      </w:tr>
      <w:tr>
        <w:trPr>
          <w:trHeight w:val="381" w:hRule="atLeast"/>
          <w:cantSplit w:val="true"/>
        </w:trPr>
        <w:tc>
          <w:tcPr>
            <w:tcW w:w="1409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80" w:after="80"/>
              <w:ind w:right="115" w:hanging="0"/>
              <w:rPr>
                <w:b/>
                <w:b/>
                <w:i/>
                <w:i/>
              </w:rPr>
            </w:pPr>
            <w:r>
              <w:rPr>
                <w:b/>
                <w:i/>
              </w:rPr>
              <w:t>Overall, our district has the potential to achieve outstanding implementation of…</w:t>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1</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training, task sharing, supervision and clinical aspects of the self-administered DMPA-SC progr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disagree (1)</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984" w:name="__Fieldmark__492_95284826"/>
            <w:bookmarkStart w:id="985" w:name="__Fieldmark__492_95284826"/>
            <w:bookmarkEnd w:id="985"/>
            <w:r/>
            <w:r>
              <w:rPr>
                <w:b/>
              </w:rPr>
              <w:fldChar w:fldCharType="end"/>
            </w:r>
            <w:r>
              <w:rPr>
                <w:b/>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Disagree (2)</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2"/>
                  <w:enabled/>
                  <w:calcOnExit w:val="0"/>
                  <w:checkBox>
                    <w:sizeAuto/>
                  </w:checkBox>
                </w:ffData>
              </w:fldChar>
            </w:r>
            <w:r>
              <w:rPr>
                <w:b/>
              </w:rPr>
              <w:instrText xml:space="preserve"> FORMCHECKBOX </w:instrText>
            </w:r>
            <w:r>
              <w:rPr>
                <w:b/>
              </w:rPr>
              <w:fldChar w:fldCharType="separate"/>
            </w:r>
            <w:bookmarkStart w:id="986" w:name="__Fieldmark__493_95284826"/>
            <w:bookmarkStart w:id="987" w:name="__Fieldmark__493_95284826"/>
            <w:bookmarkEnd w:id="987"/>
            <w:r/>
            <w:r>
              <w:rPr>
                <w:b/>
              </w:rPr>
              <w:fldChar w:fldCharType="end"/>
            </w:r>
            <w:r>
              <w:rPr>
                <w:b/>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Neither agree or disagree (3)</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sz w:val="18"/>
                <w:szCs w:val="18"/>
              </w:rPr>
            </w:pPr>
            <w:r>
              <w:fldChar w:fldCharType="begin">
                <w:ffData>
                  <w:name w:val="Check3"/>
                  <w:enabled/>
                  <w:calcOnExit w:val="0"/>
                  <w:checkBox>
                    <w:sizeAuto/>
                  </w:checkBox>
                </w:ffData>
              </w:fldChar>
            </w:r>
            <w:r>
              <w:rPr>
                <w:sz w:val="18"/>
                <w:b/>
                <w:szCs w:val="18"/>
              </w:rPr>
              <w:instrText xml:space="preserve"> FORMCHECKBOX </w:instrText>
            </w:r>
            <w:r>
              <w:rPr>
                <w:sz w:val="18"/>
                <w:b/>
                <w:szCs w:val="18"/>
              </w:rPr>
              <w:fldChar w:fldCharType="separate"/>
            </w:r>
            <w:bookmarkStart w:id="988" w:name="__Fieldmark__494_95284826"/>
            <w:bookmarkStart w:id="989" w:name="__Fieldmark__494_95284826"/>
            <w:bookmarkEnd w:id="989"/>
            <w:r/>
            <w:r>
              <w:rPr>
                <w:sz w:val="18"/>
                <w:b/>
                <w:szCs w:val="18"/>
              </w:rPr>
              <w:fldChar w:fldCharType="end"/>
            </w:r>
            <w:r>
              <w:rPr>
                <w:b/>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Agree (4)</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4"/>
                  <w:enabled/>
                  <w:calcOnExit w:val="0"/>
                  <w:checkBox>
                    <w:sizeAuto/>
                  </w:checkBox>
                </w:ffData>
              </w:fldChar>
            </w:r>
            <w:r>
              <w:rPr>
                <w:b/>
              </w:rPr>
              <w:instrText xml:space="preserve"> FORMCHECKBOX </w:instrText>
            </w:r>
            <w:r>
              <w:rPr>
                <w:b/>
              </w:rPr>
              <w:fldChar w:fldCharType="separate"/>
            </w:r>
            <w:bookmarkStart w:id="990" w:name="__Fieldmark__495_95284826"/>
            <w:bookmarkStart w:id="991" w:name="__Fieldmark__495_95284826"/>
            <w:bookmarkEnd w:id="991"/>
            <w:r/>
            <w:r>
              <w:rPr>
                <w:b/>
              </w:rPr>
              <w:fldChar w:fldCharType="end"/>
            </w:r>
            <w:r>
              <w:rPr>
                <w:b/>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agree  (5)</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5"/>
                  <w:enabled/>
                  <w:calcOnExit w:val="0"/>
                  <w:checkBox>
                    <w:sizeAuto/>
                  </w:checkBox>
                </w:ffData>
              </w:fldChar>
            </w:r>
            <w:r>
              <w:rPr>
                <w:b/>
              </w:rPr>
              <w:instrText xml:space="preserve"> FORMCHECKBOX </w:instrText>
            </w:r>
            <w:r>
              <w:rPr>
                <w:b/>
              </w:rPr>
              <w:fldChar w:fldCharType="separate"/>
            </w:r>
            <w:bookmarkStart w:id="992" w:name="__Fieldmark__496_95284826"/>
            <w:bookmarkStart w:id="993" w:name="__Fieldmark__496_95284826"/>
            <w:bookmarkEnd w:id="993"/>
            <w:r/>
            <w:r>
              <w:rPr>
                <w:b/>
              </w:rPr>
              <w:fldChar w:fldCharType="end"/>
            </w:r>
            <w:r>
              <w:rPr>
                <w:b/>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sz w:val="18"/>
                <w:szCs w:val="18"/>
              </w:rPr>
              <w:t>Don’t know (not applicable) (99)</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rPr>
            </w:pPr>
            <w:r>
              <w:fldChar w:fldCharType="begin">
                <w:ffData>
                  <w:name w:val="Check6"/>
                  <w:enabled/>
                  <w:calcOnExit w:val="0"/>
                  <w:checkBox>
                    <w:sizeAuto/>
                  </w:checkBox>
                </w:ffData>
              </w:fldChar>
            </w:r>
            <w:r>
              <w:rPr>
                <w:b/>
              </w:rPr>
              <w:instrText xml:space="preserve"> FORMCHECKBOX </w:instrText>
            </w:r>
            <w:r>
              <w:rPr>
                <w:b/>
              </w:rPr>
              <w:fldChar w:fldCharType="separate"/>
            </w:r>
            <w:bookmarkStart w:id="994" w:name="__Fieldmark__497_95284826"/>
            <w:bookmarkStart w:id="995" w:name="__Fieldmark__497_95284826"/>
            <w:bookmarkEnd w:id="995"/>
            <w:r/>
            <w:r>
              <w:rPr>
                <w:b/>
              </w:rPr>
              <w:fldChar w:fldCharType="end"/>
            </w:r>
            <w:r>
              <w:rPr>
                <w:b/>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2</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supply chain, commodity security and logistics aspects of the self-administered DMPA-SC progr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disagree (1)</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996" w:name="__Fieldmark__498_95284826"/>
            <w:bookmarkStart w:id="997" w:name="__Fieldmark__498_95284826"/>
            <w:bookmarkEnd w:id="997"/>
            <w:r/>
            <w:r>
              <w:rPr>
                <w:b/>
              </w:rPr>
              <w:fldChar w:fldCharType="end"/>
            </w:r>
            <w:r>
              <w:rPr>
                <w:b/>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Disagree (2)</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2"/>
                  <w:enabled/>
                  <w:calcOnExit w:val="0"/>
                  <w:checkBox>
                    <w:sizeAuto/>
                  </w:checkBox>
                </w:ffData>
              </w:fldChar>
            </w:r>
            <w:r>
              <w:rPr>
                <w:b/>
              </w:rPr>
              <w:instrText xml:space="preserve"> FORMCHECKBOX </w:instrText>
            </w:r>
            <w:r>
              <w:rPr>
                <w:b/>
              </w:rPr>
              <w:fldChar w:fldCharType="separate"/>
            </w:r>
            <w:bookmarkStart w:id="998" w:name="__Fieldmark__499_95284826"/>
            <w:bookmarkStart w:id="999" w:name="__Fieldmark__499_95284826"/>
            <w:bookmarkEnd w:id="999"/>
            <w:r/>
            <w:r>
              <w:rPr>
                <w:b/>
              </w:rPr>
              <w:fldChar w:fldCharType="end"/>
            </w:r>
            <w:r>
              <w:rPr>
                <w:b/>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Neither agree or disagree (3)</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sz w:val="18"/>
                <w:szCs w:val="18"/>
              </w:rPr>
            </w:pPr>
            <w:r>
              <w:fldChar w:fldCharType="begin">
                <w:ffData>
                  <w:name w:val="Check3"/>
                  <w:enabled/>
                  <w:calcOnExit w:val="0"/>
                  <w:checkBox>
                    <w:sizeAuto/>
                  </w:checkBox>
                </w:ffData>
              </w:fldChar>
            </w:r>
            <w:r>
              <w:rPr>
                <w:sz w:val="18"/>
                <w:b/>
                <w:szCs w:val="18"/>
              </w:rPr>
              <w:instrText xml:space="preserve"> FORMCHECKBOX </w:instrText>
            </w:r>
            <w:r>
              <w:rPr>
                <w:sz w:val="18"/>
                <w:b/>
                <w:szCs w:val="18"/>
              </w:rPr>
              <w:fldChar w:fldCharType="separate"/>
            </w:r>
            <w:bookmarkStart w:id="1000" w:name="__Fieldmark__500_95284826"/>
            <w:bookmarkStart w:id="1001" w:name="__Fieldmark__500_95284826"/>
            <w:bookmarkEnd w:id="1001"/>
            <w:r/>
            <w:r>
              <w:rPr>
                <w:sz w:val="18"/>
                <w:b/>
                <w:szCs w:val="18"/>
              </w:rPr>
              <w:fldChar w:fldCharType="end"/>
            </w:r>
            <w:r>
              <w:rPr>
                <w:b/>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Agree (4)</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4"/>
                  <w:enabled/>
                  <w:calcOnExit w:val="0"/>
                  <w:checkBox>
                    <w:sizeAuto/>
                  </w:checkBox>
                </w:ffData>
              </w:fldChar>
            </w:r>
            <w:r>
              <w:rPr>
                <w:b/>
              </w:rPr>
              <w:instrText xml:space="preserve"> FORMCHECKBOX </w:instrText>
            </w:r>
            <w:r>
              <w:rPr>
                <w:b/>
              </w:rPr>
              <w:fldChar w:fldCharType="separate"/>
            </w:r>
            <w:bookmarkStart w:id="1002" w:name="__Fieldmark__501_95284826"/>
            <w:bookmarkStart w:id="1003" w:name="__Fieldmark__501_95284826"/>
            <w:bookmarkEnd w:id="1003"/>
            <w:r/>
            <w:r>
              <w:rPr>
                <w:b/>
              </w:rPr>
              <w:fldChar w:fldCharType="end"/>
            </w:r>
            <w:r>
              <w:rPr>
                <w:b/>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agree  (5)</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5"/>
                  <w:enabled/>
                  <w:calcOnExit w:val="0"/>
                  <w:checkBox>
                    <w:sizeAuto/>
                  </w:checkBox>
                </w:ffData>
              </w:fldChar>
            </w:r>
            <w:r>
              <w:rPr>
                <w:b/>
              </w:rPr>
              <w:instrText xml:space="preserve"> FORMCHECKBOX </w:instrText>
            </w:r>
            <w:r>
              <w:rPr>
                <w:b/>
              </w:rPr>
              <w:fldChar w:fldCharType="separate"/>
            </w:r>
            <w:bookmarkStart w:id="1004" w:name="__Fieldmark__502_95284826"/>
            <w:bookmarkStart w:id="1005" w:name="__Fieldmark__502_95284826"/>
            <w:bookmarkEnd w:id="1005"/>
            <w:r/>
            <w:r>
              <w:rPr>
                <w:b/>
              </w:rPr>
              <w:fldChar w:fldCharType="end"/>
            </w:r>
            <w:r>
              <w:rPr>
                <w:b/>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Don’t know (not applicable) (99)</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rPr>
            </w:pPr>
            <w:r>
              <w:fldChar w:fldCharType="begin">
                <w:ffData>
                  <w:name w:val="Check6"/>
                  <w:enabled/>
                  <w:calcOnExit w:val="0"/>
                  <w:checkBox>
                    <w:sizeAuto/>
                  </w:checkBox>
                </w:ffData>
              </w:fldChar>
            </w:r>
            <w:r>
              <w:rPr>
                <w:b/>
              </w:rPr>
              <w:instrText xml:space="preserve"> FORMCHECKBOX </w:instrText>
            </w:r>
            <w:r>
              <w:rPr>
                <w:b/>
              </w:rPr>
              <w:fldChar w:fldCharType="separate"/>
            </w:r>
            <w:bookmarkStart w:id="1006" w:name="__Fieldmark__503_95284826"/>
            <w:bookmarkStart w:id="1007" w:name="__Fieldmark__503_95284826"/>
            <w:bookmarkEnd w:id="1007"/>
            <w:r/>
            <w:r>
              <w:rPr>
                <w:b/>
              </w:rPr>
              <w:fldChar w:fldCharType="end"/>
            </w:r>
            <w:r>
              <w:rPr>
                <w:b/>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3</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financial and pro-equity aspects of the self-administered DMPA-SC progr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disagree (1)</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1008" w:name="__Fieldmark__504_95284826"/>
            <w:bookmarkStart w:id="1009" w:name="__Fieldmark__504_95284826"/>
            <w:bookmarkEnd w:id="1009"/>
            <w:r/>
            <w:r>
              <w:rPr>
                <w:b/>
              </w:rPr>
              <w:fldChar w:fldCharType="end"/>
            </w:r>
            <w:r>
              <w:rPr>
                <w:b/>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rPr>
              <w:t>Disagree (2)</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2"/>
                  <w:enabled/>
                  <w:calcOnExit w:val="0"/>
                  <w:checkBox>
                    <w:sizeAuto/>
                  </w:checkBox>
                </w:ffData>
              </w:fldChar>
            </w:r>
            <w:r>
              <w:rPr>
                <w:b/>
              </w:rPr>
              <w:instrText xml:space="preserve"> FORMCHECKBOX </w:instrText>
            </w:r>
            <w:r>
              <w:rPr>
                <w:b/>
              </w:rPr>
              <w:fldChar w:fldCharType="separate"/>
            </w:r>
            <w:bookmarkStart w:id="1010" w:name="__Fieldmark__505_95284826"/>
            <w:bookmarkStart w:id="1011" w:name="__Fieldmark__505_95284826"/>
            <w:bookmarkEnd w:id="1011"/>
            <w:r/>
            <w:r>
              <w:rPr>
                <w:b/>
              </w:rPr>
              <w:fldChar w:fldCharType="end"/>
            </w:r>
            <w:r>
              <w:rPr>
                <w:b/>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Neither agree or disagree (3)</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sz w:val="18"/>
                <w:szCs w:val="18"/>
              </w:rPr>
            </w:pPr>
            <w:r>
              <w:fldChar w:fldCharType="begin">
                <w:ffData>
                  <w:name w:val="Check3"/>
                  <w:enabled/>
                  <w:calcOnExit w:val="0"/>
                  <w:checkBox>
                    <w:sizeAuto/>
                  </w:checkBox>
                </w:ffData>
              </w:fldChar>
            </w:r>
            <w:r>
              <w:rPr>
                <w:sz w:val="18"/>
                <w:b/>
                <w:szCs w:val="18"/>
              </w:rPr>
              <w:instrText xml:space="preserve"> FORMCHECKBOX </w:instrText>
            </w:r>
            <w:r>
              <w:rPr>
                <w:sz w:val="18"/>
                <w:b/>
                <w:szCs w:val="18"/>
              </w:rPr>
              <w:fldChar w:fldCharType="separate"/>
            </w:r>
            <w:bookmarkStart w:id="1012" w:name="__Fieldmark__506_95284826"/>
            <w:bookmarkStart w:id="1013" w:name="__Fieldmark__506_95284826"/>
            <w:bookmarkEnd w:id="1013"/>
            <w:r/>
            <w:r>
              <w:rPr>
                <w:sz w:val="18"/>
                <w:b/>
                <w:szCs w:val="18"/>
              </w:rPr>
              <w:fldChar w:fldCharType="end"/>
            </w:r>
            <w:r>
              <w:rPr>
                <w:b/>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Agree (4)</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4"/>
                  <w:enabled/>
                  <w:calcOnExit w:val="0"/>
                  <w:checkBox>
                    <w:sizeAuto/>
                  </w:checkBox>
                </w:ffData>
              </w:fldChar>
            </w:r>
            <w:r>
              <w:rPr>
                <w:b/>
              </w:rPr>
              <w:instrText xml:space="preserve"> FORMCHECKBOX </w:instrText>
            </w:r>
            <w:r>
              <w:rPr>
                <w:b/>
              </w:rPr>
              <w:fldChar w:fldCharType="separate"/>
            </w:r>
            <w:bookmarkStart w:id="1014" w:name="__Fieldmark__507_95284826"/>
            <w:bookmarkStart w:id="1015" w:name="__Fieldmark__507_95284826"/>
            <w:bookmarkEnd w:id="1015"/>
            <w:r/>
            <w:r>
              <w:rPr>
                <w:b/>
              </w:rPr>
              <w:fldChar w:fldCharType="end"/>
            </w:r>
            <w:r>
              <w:rPr>
                <w:b/>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agree  (5)</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5"/>
                  <w:enabled/>
                  <w:calcOnExit w:val="0"/>
                  <w:checkBox>
                    <w:sizeAuto/>
                  </w:checkBox>
                </w:ffData>
              </w:fldChar>
            </w:r>
            <w:r>
              <w:rPr>
                <w:b/>
              </w:rPr>
              <w:instrText xml:space="preserve"> FORMCHECKBOX </w:instrText>
            </w:r>
            <w:r>
              <w:rPr>
                <w:b/>
              </w:rPr>
              <w:fldChar w:fldCharType="separate"/>
            </w:r>
            <w:bookmarkStart w:id="1016" w:name="__Fieldmark__508_95284826"/>
            <w:bookmarkStart w:id="1017" w:name="__Fieldmark__508_95284826"/>
            <w:bookmarkEnd w:id="1017"/>
            <w:r/>
            <w:r>
              <w:rPr>
                <w:b/>
              </w:rPr>
              <w:fldChar w:fldCharType="end"/>
            </w:r>
            <w:r>
              <w:rPr>
                <w:b/>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Don’t know (not applicable) (99)</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rPr>
            </w:pPr>
            <w:r>
              <w:fldChar w:fldCharType="begin">
                <w:ffData>
                  <w:name w:val="Check6"/>
                  <w:enabled/>
                  <w:calcOnExit w:val="0"/>
                  <w:checkBox>
                    <w:sizeAuto/>
                  </w:checkBox>
                </w:ffData>
              </w:fldChar>
            </w:r>
            <w:r>
              <w:rPr>
                <w:b/>
              </w:rPr>
              <w:instrText xml:space="preserve"> FORMCHECKBOX </w:instrText>
            </w:r>
            <w:r>
              <w:rPr>
                <w:b/>
              </w:rPr>
              <w:fldChar w:fldCharType="separate"/>
            </w:r>
            <w:bookmarkStart w:id="1018" w:name="__Fieldmark__509_95284826"/>
            <w:bookmarkStart w:id="1019" w:name="__Fieldmark__509_95284826"/>
            <w:bookmarkEnd w:id="1019"/>
            <w:r/>
            <w:r>
              <w:rPr>
                <w:b/>
              </w:rPr>
              <w:fldChar w:fldCharType="end"/>
            </w:r>
            <w:r>
              <w:rPr>
                <w:b/>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4</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health information aspects of the self-administered DMPA-SC progr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disagree (1)</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1"/>
                  <w:enabled/>
                  <w:calcOnExit w:val="0"/>
                  <w:checkBox>
                    <w:sizeAuto/>
                  </w:checkBox>
                </w:ffData>
              </w:fldChar>
            </w:r>
            <w:r>
              <w:rPr>
                <w:b/>
              </w:rPr>
              <w:instrText xml:space="preserve"> FORMCHECKBOX </w:instrText>
            </w:r>
            <w:r>
              <w:rPr>
                <w:b/>
              </w:rPr>
              <w:fldChar w:fldCharType="separate"/>
            </w:r>
            <w:bookmarkStart w:id="1020" w:name="__Fieldmark__510_95284826"/>
            <w:bookmarkStart w:id="1021" w:name="__Fieldmark__510_95284826"/>
            <w:bookmarkEnd w:id="1021"/>
            <w:r/>
            <w:r>
              <w:rPr>
                <w:b/>
              </w:rPr>
              <w:fldChar w:fldCharType="end"/>
            </w:r>
            <w:r>
              <w:rPr>
                <w:b/>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Disagree (2)</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2"/>
                  <w:enabled/>
                  <w:calcOnExit w:val="0"/>
                  <w:checkBox>
                    <w:sizeAuto/>
                  </w:checkBox>
                </w:ffData>
              </w:fldChar>
            </w:r>
            <w:r>
              <w:rPr>
                <w:b/>
              </w:rPr>
              <w:instrText xml:space="preserve"> FORMCHECKBOX </w:instrText>
            </w:r>
            <w:r>
              <w:rPr>
                <w:b/>
              </w:rPr>
              <w:fldChar w:fldCharType="separate"/>
            </w:r>
            <w:bookmarkStart w:id="1022" w:name="__Fieldmark__511_95284826"/>
            <w:bookmarkStart w:id="1023" w:name="__Fieldmark__511_95284826"/>
            <w:bookmarkEnd w:id="1023"/>
            <w:r/>
            <w:r>
              <w:rPr>
                <w:b/>
              </w:rPr>
              <w:fldChar w:fldCharType="end"/>
            </w:r>
            <w:r>
              <w:rPr>
                <w:b/>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Neither agree or disagree (3)</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sz w:val="18"/>
                <w:szCs w:val="18"/>
              </w:rPr>
            </w:pPr>
            <w:r>
              <w:fldChar w:fldCharType="begin">
                <w:ffData>
                  <w:name w:val="Check3"/>
                  <w:enabled/>
                  <w:calcOnExit w:val="0"/>
                  <w:checkBox>
                    <w:sizeAuto/>
                  </w:checkBox>
                </w:ffData>
              </w:fldChar>
            </w:r>
            <w:r>
              <w:rPr>
                <w:sz w:val="18"/>
                <w:b/>
                <w:szCs w:val="18"/>
              </w:rPr>
              <w:instrText xml:space="preserve"> FORMCHECKBOX </w:instrText>
            </w:r>
            <w:r>
              <w:rPr>
                <w:sz w:val="18"/>
                <w:b/>
                <w:szCs w:val="18"/>
              </w:rPr>
              <w:fldChar w:fldCharType="separate"/>
            </w:r>
            <w:bookmarkStart w:id="1024" w:name="__Fieldmark__512_95284826"/>
            <w:bookmarkStart w:id="1025" w:name="__Fieldmark__512_95284826"/>
            <w:bookmarkEnd w:id="1025"/>
            <w:r/>
            <w:r>
              <w:rPr>
                <w:sz w:val="18"/>
                <w:b/>
                <w:szCs w:val="18"/>
              </w:rPr>
              <w:fldChar w:fldCharType="end"/>
            </w:r>
            <w:r>
              <w:rPr>
                <w:b/>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Agree (4)</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4"/>
                  <w:enabled/>
                  <w:calcOnExit w:val="0"/>
                  <w:checkBox>
                    <w:sizeAuto/>
                  </w:checkBox>
                </w:ffData>
              </w:fldChar>
            </w:r>
            <w:r>
              <w:rPr>
                <w:b/>
              </w:rPr>
              <w:instrText xml:space="preserve"> FORMCHECKBOX </w:instrText>
            </w:r>
            <w:r>
              <w:rPr>
                <w:b/>
              </w:rPr>
              <w:fldChar w:fldCharType="separate"/>
            </w:r>
            <w:bookmarkStart w:id="1026" w:name="__Fieldmark__513_95284826"/>
            <w:bookmarkStart w:id="1027" w:name="__Fieldmark__513_95284826"/>
            <w:bookmarkEnd w:id="1027"/>
            <w:r/>
            <w:r>
              <w:rPr>
                <w:b/>
              </w:rPr>
              <w:fldChar w:fldCharType="end"/>
            </w:r>
            <w:r>
              <w:rPr>
                <w:b/>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rPr>
            </w:pPr>
            <w:r>
              <w:rPr>
                <w:b/>
              </w:rPr>
              <w:t>Strongly agree  (5)</w:t>
            </w:r>
          </w:p>
          <w:p>
            <w:pPr>
              <w:pStyle w:val="Normal"/>
              <w:spacing w:before="80" w:after="80"/>
              <w:ind w:right="115" w:hanging="0"/>
              <w:jc w:val="center"/>
              <w:rPr>
                <w:b/>
                <w:b/>
              </w:rPr>
            </w:pPr>
            <w:r>
              <w:rPr>
                <w:b/>
              </w:rPr>
            </w:r>
          </w:p>
          <w:p>
            <w:pPr>
              <w:pStyle w:val="Normal"/>
              <w:spacing w:before="80" w:after="80"/>
              <w:ind w:right="115" w:hanging="0"/>
              <w:jc w:val="center"/>
              <w:rPr>
                <w:b/>
                <w:b/>
              </w:rPr>
            </w:pPr>
            <w:r>
              <w:fldChar w:fldCharType="begin">
                <w:ffData>
                  <w:name w:val="Check5"/>
                  <w:enabled/>
                  <w:calcOnExit w:val="0"/>
                  <w:checkBox>
                    <w:sizeAuto/>
                  </w:checkBox>
                </w:ffData>
              </w:fldChar>
            </w:r>
            <w:r>
              <w:rPr>
                <w:b/>
              </w:rPr>
              <w:instrText xml:space="preserve"> FORMCHECKBOX </w:instrText>
            </w:r>
            <w:r>
              <w:rPr>
                <w:b/>
              </w:rPr>
              <w:fldChar w:fldCharType="separate"/>
            </w:r>
            <w:bookmarkStart w:id="1028" w:name="__Fieldmark__514_95284826"/>
            <w:bookmarkStart w:id="1029" w:name="__Fieldmark__514_95284826"/>
            <w:bookmarkEnd w:id="1029"/>
            <w:r/>
            <w:r>
              <w:rPr>
                <w:b/>
              </w:rPr>
              <w:fldChar w:fldCharType="end"/>
            </w:r>
            <w:r>
              <w:rPr>
                <w:b/>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sz w:val="18"/>
                <w:szCs w:val="18"/>
              </w:rPr>
            </w:pPr>
            <w:r>
              <w:rPr>
                <w:b/>
                <w:sz w:val="18"/>
                <w:szCs w:val="18"/>
              </w:rPr>
              <w:t>Don’t know (not applicable) (99)</w:t>
            </w:r>
          </w:p>
          <w:p>
            <w:pPr>
              <w:pStyle w:val="Normal"/>
              <w:spacing w:before="80" w:after="80"/>
              <w:ind w:right="115" w:hanging="0"/>
              <w:jc w:val="center"/>
              <w:rPr>
                <w:b/>
                <w:b/>
                <w:sz w:val="18"/>
                <w:szCs w:val="18"/>
              </w:rPr>
            </w:pPr>
            <w:r>
              <w:rPr>
                <w:b/>
                <w:sz w:val="18"/>
                <w:szCs w:val="18"/>
              </w:rPr>
            </w:r>
          </w:p>
          <w:p>
            <w:pPr>
              <w:pStyle w:val="Normal"/>
              <w:spacing w:before="80" w:after="80"/>
              <w:ind w:right="115" w:hanging="0"/>
              <w:jc w:val="center"/>
              <w:rPr>
                <w:b/>
                <w:b/>
              </w:rPr>
            </w:pPr>
            <w:r>
              <w:fldChar w:fldCharType="begin">
                <w:ffData>
                  <w:name w:val="Check6"/>
                  <w:enabled/>
                  <w:calcOnExit w:val="0"/>
                  <w:checkBox>
                    <w:sizeAuto/>
                  </w:checkBox>
                </w:ffData>
              </w:fldChar>
            </w:r>
            <w:r>
              <w:rPr>
                <w:b/>
              </w:rPr>
              <w:instrText xml:space="preserve"> FORMCHECKBOX </w:instrText>
            </w:r>
            <w:r>
              <w:rPr>
                <w:b/>
              </w:rPr>
              <w:fldChar w:fldCharType="separate"/>
            </w:r>
            <w:bookmarkStart w:id="1030" w:name="__Fieldmark__515_95284826"/>
            <w:bookmarkStart w:id="1031" w:name="__Fieldmark__515_95284826"/>
            <w:bookmarkEnd w:id="1031"/>
            <w:r/>
            <w:r>
              <w:rPr>
                <w:b/>
              </w:rPr>
              <w:fldChar w:fldCharType="end"/>
            </w:r>
            <w:r>
              <w:rPr>
                <w:b/>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5</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aspects of the program on clients’ rights to continuous access to information and services.</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032" w:name="__Fieldmark__516_95284826"/>
            <w:bookmarkStart w:id="1033" w:name="__Fieldmark__516_95284826"/>
            <w:bookmarkEnd w:id="1033"/>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034" w:name="__Fieldmark__517_95284826"/>
            <w:bookmarkStart w:id="1035" w:name="__Fieldmark__517_95284826"/>
            <w:bookmarkEnd w:id="1035"/>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036" w:name="__Fieldmark__518_95284826"/>
            <w:bookmarkStart w:id="1037" w:name="__Fieldmark__518_95284826"/>
            <w:bookmarkEnd w:id="1037"/>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038" w:name="__Fieldmark__519_95284826"/>
            <w:bookmarkStart w:id="1039" w:name="__Fieldmark__519_95284826"/>
            <w:bookmarkEnd w:id="1039"/>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040" w:name="__Fieldmark__520_95284826"/>
            <w:bookmarkStart w:id="1041" w:name="__Fieldmark__520_95284826"/>
            <w:bookmarkEnd w:id="1041"/>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42" w:name="__Fieldmark__521_95284826"/>
            <w:bookmarkStart w:id="1043" w:name="__Fieldmark__521_95284826"/>
            <w:bookmarkEnd w:id="1043"/>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6</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aspects of the program on community involvement and support to community-based members of the implementation team.</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044" w:name="__Fieldmark__522_95284826"/>
            <w:bookmarkStart w:id="1045" w:name="__Fieldmark__522_95284826"/>
            <w:bookmarkEnd w:id="1045"/>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046" w:name="__Fieldmark__523_95284826"/>
            <w:bookmarkStart w:id="1047" w:name="__Fieldmark__523_95284826"/>
            <w:bookmarkEnd w:id="1047"/>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048" w:name="__Fieldmark__524_95284826"/>
            <w:bookmarkStart w:id="1049" w:name="__Fieldmark__524_95284826"/>
            <w:bookmarkEnd w:id="1049"/>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050" w:name="__Fieldmark__525_95284826"/>
            <w:bookmarkStart w:id="1051" w:name="__Fieldmark__525_95284826"/>
            <w:bookmarkEnd w:id="1051"/>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052" w:name="__Fieldmark__526_95284826"/>
            <w:bookmarkStart w:id="1053" w:name="__Fieldmark__526_95284826"/>
            <w:bookmarkEnd w:id="1053"/>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54" w:name="__Fieldmark__527_95284826"/>
            <w:bookmarkStart w:id="1055" w:name="__Fieldmark__527_95284826"/>
            <w:bookmarkEnd w:id="1055"/>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7</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management requirements to ensure that the program has the resources it needs to succee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056" w:name="__Fieldmark__528_95284826"/>
            <w:bookmarkStart w:id="1057" w:name="__Fieldmark__528_95284826"/>
            <w:bookmarkEnd w:id="1057"/>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058" w:name="__Fieldmark__529_95284826"/>
            <w:bookmarkStart w:id="1059" w:name="__Fieldmark__529_95284826"/>
            <w:bookmarkEnd w:id="1059"/>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060" w:name="__Fieldmark__530_95284826"/>
            <w:bookmarkStart w:id="1061" w:name="__Fieldmark__530_95284826"/>
            <w:bookmarkEnd w:id="1061"/>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062" w:name="__Fieldmark__531_95284826"/>
            <w:bookmarkStart w:id="1063" w:name="__Fieldmark__531_95284826"/>
            <w:bookmarkEnd w:id="1063"/>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064" w:name="__Fieldmark__532_95284826"/>
            <w:bookmarkStart w:id="1065" w:name="__Fieldmark__532_95284826"/>
            <w:bookmarkEnd w:id="1065"/>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66" w:name="__Fieldmark__533_95284826"/>
            <w:bookmarkStart w:id="1067" w:name="__Fieldmark__533_95284826"/>
            <w:bookmarkEnd w:id="1067"/>
            <w:r/>
            <w:r>
              <w:rPr>
                <w:b/>
                <w:color w:val="333333"/>
              </w:rPr>
              <w:fldChar w:fldCharType="end"/>
            </w:r>
            <w:r>
              <w:rPr>
                <w:b/>
                <w:color w:val="333333"/>
              </w:rPr>
            </w:r>
          </w:p>
        </w:tc>
      </w:tr>
      <w:tr>
        <w:trPr>
          <w:trHeight w:val="1034" w:hRule="atLeast"/>
          <w:cantSplit w:val="true"/>
        </w:trPr>
        <w:tc>
          <w:tcPr>
            <w:tcW w:w="85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jc w:val="center"/>
              <w:rPr>
                <w:b/>
                <w:b/>
              </w:rPr>
            </w:pPr>
            <w:r>
              <w:rPr>
                <w:b/>
              </w:rPr>
              <w:t>3.2.8</w:t>
            </w:r>
          </w:p>
        </w:tc>
        <w:tc>
          <w:tcPr>
            <w:tcW w:w="4164"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rPr/>
            </w:pPr>
            <w:r>
              <w:rPr/>
              <w:t>The management requirements to ensure that the district receives the technical assistants it needs to succeed.</w:t>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disagree (1)</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1"/>
                  <w:enabled/>
                  <w:calcOnExit w:val="0"/>
                  <w:checkBox>
                    <w:sizeAuto/>
                  </w:checkBox>
                </w:ffData>
              </w:fldChar>
            </w:r>
            <w:r>
              <w:rPr>
                <w:b/>
                <w:color w:val="333333"/>
              </w:rPr>
              <w:instrText xml:space="preserve"> FORMCHECKBOX </w:instrText>
            </w:r>
            <w:r>
              <w:rPr>
                <w:b/>
                <w:color w:val="333333"/>
              </w:rPr>
              <w:fldChar w:fldCharType="separate"/>
            </w:r>
            <w:bookmarkStart w:id="1068" w:name="__Fieldmark__534_95284826"/>
            <w:bookmarkStart w:id="1069" w:name="__Fieldmark__534_95284826"/>
            <w:bookmarkEnd w:id="1069"/>
            <w:r/>
            <w:r>
              <w:rPr>
                <w:b/>
                <w:color w:val="333333"/>
              </w:rPr>
              <w:fldChar w:fldCharType="end"/>
            </w:r>
            <w:r>
              <w:rPr>
                <w:b/>
                <w:color w:val="333333"/>
              </w:rPr>
            </w:r>
          </w:p>
        </w:tc>
        <w:tc>
          <w:tcPr>
            <w:tcW w:w="1498"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Disagree (2)</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2"/>
                  <w:enabled/>
                  <w:calcOnExit w:val="0"/>
                  <w:checkBox>
                    <w:sizeAuto/>
                  </w:checkBox>
                </w:ffData>
              </w:fldChar>
            </w:r>
            <w:r>
              <w:rPr>
                <w:b/>
                <w:color w:val="333333"/>
              </w:rPr>
              <w:instrText xml:space="preserve"> FORMCHECKBOX </w:instrText>
            </w:r>
            <w:r>
              <w:rPr>
                <w:b/>
                <w:color w:val="333333"/>
              </w:rPr>
              <w:fldChar w:fldCharType="separate"/>
            </w:r>
            <w:bookmarkStart w:id="1070" w:name="__Fieldmark__535_95284826"/>
            <w:bookmarkStart w:id="1071" w:name="__Fieldmark__535_95284826"/>
            <w:bookmarkEnd w:id="1071"/>
            <w:r/>
            <w:r>
              <w:rPr>
                <w:b/>
                <w:color w:val="333333"/>
              </w:rPr>
              <w:fldChar w:fldCharType="end"/>
            </w:r>
            <w:r>
              <w:rPr>
                <w:b/>
                <w:color w:val="333333"/>
              </w:rPr>
            </w:r>
          </w:p>
        </w:tc>
        <w:tc>
          <w:tcPr>
            <w:tcW w:w="1497"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pPr>
            <w:r>
              <w:rPr>
                <w:b/>
                <w:color w:val="333333"/>
                <w:sz w:val="18"/>
                <w:szCs w:val="18"/>
              </w:rPr>
              <w:t>Neither agree or disagree (3)</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sz w:val="18"/>
                <w:szCs w:val="18"/>
              </w:rPr>
            </w:pPr>
            <w:r>
              <w:fldChar w:fldCharType="begin">
                <w:ffData>
                  <w:name w:val="Check3"/>
                  <w:enabled/>
                  <w:calcOnExit w:val="0"/>
                  <w:checkBox>
                    <w:sizeAuto/>
                  </w:checkBox>
                </w:ffData>
              </w:fldChar>
            </w:r>
            <w:r>
              <w:rPr>
                <w:sz w:val="18"/>
                <w:b/>
                <w:szCs w:val="18"/>
                <w:color w:val="333333"/>
              </w:rPr>
              <w:instrText xml:space="preserve"> FORMCHECKBOX </w:instrText>
            </w:r>
            <w:r>
              <w:rPr>
                <w:sz w:val="18"/>
                <w:b/>
                <w:szCs w:val="18"/>
                <w:color w:val="333333"/>
              </w:rPr>
              <w:fldChar w:fldCharType="separate"/>
            </w:r>
            <w:bookmarkStart w:id="1072" w:name="__Fieldmark__536_95284826"/>
            <w:bookmarkStart w:id="1073" w:name="__Fieldmark__536_95284826"/>
            <w:bookmarkEnd w:id="1073"/>
            <w:r/>
            <w:r>
              <w:rPr>
                <w:sz w:val="18"/>
                <w:b/>
                <w:szCs w:val="18"/>
                <w:color w:val="333333"/>
              </w:rPr>
              <w:fldChar w:fldCharType="end"/>
            </w:r>
            <w:r>
              <w:rPr>
                <w:b/>
                <w:color w:val="333333"/>
                <w:sz w:val="18"/>
                <w:szCs w:val="18"/>
              </w:rPr>
            </w:r>
          </w:p>
        </w:tc>
        <w:tc>
          <w:tcPr>
            <w:tcW w:w="1322"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Agree (4)</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4"/>
                  <w:enabled/>
                  <w:calcOnExit w:val="0"/>
                  <w:checkBox>
                    <w:sizeAuto/>
                  </w:checkBox>
                </w:ffData>
              </w:fldChar>
            </w:r>
            <w:r>
              <w:rPr>
                <w:b/>
                <w:color w:val="333333"/>
              </w:rPr>
              <w:instrText xml:space="preserve"> FORMCHECKBOX </w:instrText>
            </w:r>
            <w:r>
              <w:rPr>
                <w:b/>
                <w:color w:val="333333"/>
              </w:rPr>
              <w:fldChar w:fldCharType="separate"/>
            </w:r>
            <w:bookmarkStart w:id="1074" w:name="__Fieldmark__537_95284826"/>
            <w:bookmarkStart w:id="1075" w:name="__Fieldmark__537_95284826"/>
            <w:bookmarkEnd w:id="1075"/>
            <w:r/>
            <w:r>
              <w:rPr>
                <w:b/>
                <w:color w:val="333333"/>
              </w:rPr>
              <w:fldChar w:fldCharType="end"/>
            </w:r>
            <w:r>
              <w:rPr>
                <w:b/>
                <w:color w:val="333333"/>
              </w:rPr>
            </w:r>
          </w:p>
        </w:tc>
        <w:tc>
          <w:tcPr>
            <w:tcW w:w="158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rPr>
            </w:pPr>
            <w:r>
              <w:rPr>
                <w:b/>
                <w:color w:val="333333"/>
              </w:rPr>
              <w:t>Strongly agree  (5)</w:t>
            </w:r>
          </w:p>
          <w:p>
            <w:pPr>
              <w:pStyle w:val="Normal"/>
              <w:spacing w:before="80" w:after="80"/>
              <w:ind w:right="115" w:hanging="0"/>
              <w:jc w:val="center"/>
              <w:rPr>
                <w:b/>
                <w:b/>
                <w:color w:val="333333"/>
              </w:rPr>
            </w:pPr>
            <w:r>
              <w:rPr>
                <w:b/>
                <w:color w:val="333333"/>
              </w:rPr>
            </w:r>
          </w:p>
          <w:p>
            <w:pPr>
              <w:pStyle w:val="Normal"/>
              <w:spacing w:before="80" w:after="80"/>
              <w:ind w:right="115" w:hanging="0"/>
              <w:jc w:val="center"/>
              <w:rPr>
                <w:b/>
                <w:b/>
                <w:color w:val="333333"/>
              </w:rPr>
            </w:pPr>
            <w:r>
              <w:fldChar w:fldCharType="begin">
                <w:ffData>
                  <w:name w:val="Check5"/>
                  <w:enabled/>
                  <w:calcOnExit w:val="0"/>
                  <w:checkBox>
                    <w:sizeAuto/>
                  </w:checkBox>
                </w:ffData>
              </w:fldChar>
            </w:r>
            <w:r>
              <w:rPr>
                <w:b/>
                <w:color w:val="333333"/>
              </w:rPr>
              <w:instrText xml:space="preserve"> FORMCHECKBOX </w:instrText>
            </w:r>
            <w:r>
              <w:rPr>
                <w:b/>
                <w:color w:val="333333"/>
              </w:rPr>
              <w:fldChar w:fldCharType="separate"/>
            </w:r>
            <w:bookmarkStart w:id="1076" w:name="__Fieldmark__538_95284826"/>
            <w:bookmarkStart w:id="1077" w:name="__Fieldmark__538_95284826"/>
            <w:bookmarkEnd w:id="1077"/>
            <w:r/>
            <w:r>
              <w:rPr>
                <w:b/>
                <w:color w:val="333333"/>
              </w:rPr>
              <w:fldChar w:fldCharType="end"/>
            </w:r>
            <w:r>
              <w:rPr>
                <w:b/>
                <w:color w:val="333333"/>
              </w:rPr>
            </w:r>
          </w:p>
        </w:tc>
        <w:tc>
          <w:tcPr>
            <w:tcW w:w="1676" w:type="dxa"/>
            <w:tcBorders>
              <w:top w:val="single" w:sz="4" w:space="0" w:color="000000"/>
              <w:left w:val="single" w:sz="4" w:space="0" w:color="000000"/>
              <w:bottom w:val="single" w:sz="4" w:space="0" w:color="000000"/>
              <w:right w:val="single" w:sz="4" w:space="0" w:color="000000"/>
            </w:tcBorders>
            <w:shd w:fill="B5DFDC" w:val="clear"/>
            <w:vAlign w:val="center"/>
          </w:tcPr>
          <w:p>
            <w:pPr>
              <w:pStyle w:val="Normal"/>
              <w:spacing w:before="80" w:after="80"/>
              <w:ind w:right="115" w:hanging="0"/>
              <w:jc w:val="center"/>
              <w:rPr>
                <w:b/>
                <w:b/>
                <w:color w:val="333333"/>
                <w:sz w:val="18"/>
                <w:szCs w:val="18"/>
              </w:rPr>
            </w:pPr>
            <w:r>
              <w:rPr>
                <w:b/>
                <w:color w:val="333333"/>
                <w:sz w:val="18"/>
                <w:szCs w:val="18"/>
              </w:rPr>
              <w:t>Don’t know (not applicable) (99)</w:t>
            </w:r>
          </w:p>
          <w:p>
            <w:pPr>
              <w:pStyle w:val="Normal"/>
              <w:spacing w:before="80" w:after="80"/>
              <w:ind w:right="115" w:hanging="0"/>
              <w:jc w:val="center"/>
              <w:rPr>
                <w:b/>
                <w:b/>
                <w:color w:val="333333"/>
                <w:sz w:val="18"/>
                <w:szCs w:val="18"/>
              </w:rPr>
            </w:pPr>
            <w:r>
              <w:rPr>
                <w:b/>
                <w:color w:val="333333"/>
                <w:sz w:val="18"/>
                <w:szCs w:val="18"/>
              </w:rPr>
            </w:r>
          </w:p>
          <w:p>
            <w:pPr>
              <w:pStyle w:val="Normal"/>
              <w:spacing w:before="80" w:after="80"/>
              <w:ind w:right="115" w:hanging="0"/>
              <w:jc w:val="center"/>
              <w:rPr>
                <w:b/>
                <w:b/>
                <w:color w:val="333333"/>
              </w:rPr>
            </w:pPr>
            <w:r>
              <w:fldChar w:fldCharType="begin">
                <w:ffData>
                  <w:name w:val="Check6"/>
                  <w:enabled/>
                  <w:calcOnExit w:val="0"/>
                  <w:checkBox>
                    <w:sizeAuto/>
                  </w:checkBox>
                </w:ffData>
              </w:fldChar>
            </w:r>
            <w:r>
              <w:rPr>
                <w:b/>
                <w:color w:val="333333"/>
              </w:rPr>
              <w:instrText xml:space="preserve"> FORMCHECKBOX </w:instrText>
            </w:r>
            <w:r>
              <w:rPr>
                <w:b/>
                <w:color w:val="333333"/>
              </w:rPr>
              <w:fldChar w:fldCharType="separate"/>
            </w:r>
            <w:bookmarkStart w:id="1078" w:name="__Fieldmark__539_95284826"/>
            <w:bookmarkStart w:id="1079" w:name="__Fieldmark__539_95284826"/>
            <w:bookmarkEnd w:id="1079"/>
            <w:r/>
            <w:r>
              <w:rPr>
                <w:b/>
                <w:color w:val="333333"/>
              </w:rPr>
              <w:fldChar w:fldCharType="end"/>
            </w:r>
            <w:r>
              <w:rPr>
                <w:b/>
                <w:color w:val="333333"/>
              </w:rPr>
            </w:r>
          </w:p>
        </w:tc>
      </w:tr>
    </w:tbl>
    <w:p>
      <w:pPr>
        <w:pStyle w:val="Normal"/>
        <w:tabs>
          <w:tab w:val="clear" w:pos="720"/>
          <w:tab w:val="left" w:pos="187" w:leader="none"/>
          <w:tab w:val="left" w:pos="1800" w:leader="none"/>
        </w:tabs>
        <w:spacing w:before="120" w:after="120"/>
        <w:rPr>
          <w:i/>
          <w:i/>
        </w:rPr>
      </w:pPr>
      <w:r>
        <w:rPr>
          <w:i/>
        </w:rPr>
      </w:r>
    </w:p>
    <w:sectPr>
      <w:headerReference w:type="default" r:id="rId4"/>
      <w:footerReference w:type="default" r:id="rId5"/>
      <w:type w:val="nextPage"/>
      <w:pgSz w:orient="landscape" w:w="16838" w:h="11906"/>
      <w:pgMar w:left="1152" w:right="1152" w:gutter="0" w:header="576" w:top="1152"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Zapf Dingbats">
    <w:altName w:val="Symbol"/>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AMDD"/>
      <w:rPr/>
    </w:pPr>
    <w:r>
      <w:rPr/>
      <w:t>Self-Administered DMPA-SC Program: Organizational Readiness for Change Assessment</w:t>
      <w:tab/>
      <w:t xml:space="preserve">Page </w:t>
    </w:r>
    <w:r>
      <w:rPr/>
      <w:fldChar w:fldCharType="begin"/>
    </w:r>
    <w:r>
      <w:rPr/>
      <w:instrText xml:space="preserve"> PAGE </w:instrText>
    </w:r>
    <w:r>
      <w:rPr/>
      <w:fldChar w:fldCharType="separate"/>
    </w:r>
    <w:r>
      <w:rPr/>
      <w:t>3</w:t>
    </w:r>
    <w:r>
      <w:rPr/>
      <w:fldChar w:fldCharType="end"/>
    </w:r>
    <w:r>
      <w:rPr/>
      <w:t xml:space="preserve"> of </w:t>
    </w:r>
    <w:r>
      <w:rPr/>
      <w:fldChar w:fldCharType="begin"/>
    </w:r>
    <w:r>
      <w:rPr/>
      <w:instrText xml:space="preserve"> NUMPAGES \* ARABIC </w:instrText>
    </w:r>
    <w:r>
      <w:rPr/>
      <w:fldChar w:fldCharType="separate"/>
    </w:r>
    <w:r>
      <w:rPr/>
      <w:t>20</w:t>
    </w:r>
    <w:r>
      <w:rPr/>
      <w:fldChar w:fldCharType="end"/>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color w:val="007770"/>
                            </w:rPr>
                          </w:pPr>
                          <w:r>
                            <w:rPr>
                              <w:color w:val="007770"/>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725.55pt;mso-position-horizontal:right;mso-position-horizontal-relative:margin">
              <v:fill opacity="0f"/>
              <v:textbox inset="0in,0in,0in,0in">
                <w:txbxContent>
                  <w:p>
                    <w:pPr>
                      <w:pStyle w:val="Footer"/>
                      <w:rPr>
                        <w:color w:val="007770"/>
                      </w:rPr>
                    </w:pPr>
                    <w:r>
                      <w:rPr>
                        <w:color w:val="007770"/>
                      </w:rPr>
                    </w:r>
                  </w:p>
                </w:txbxContent>
              </v:textbox>
              <w10:wrap type="square" side="largest"/>
            </v:rect>
          </w:pict>
        </mc:Fallback>
      </mc:AlternateContent>
    </w:r>
  </w:p>
  <w:p>
    <w:pPr>
      <w:pStyle w:val="FooterAMDD"/>
      <w:rPr/>
    </w:pPr>
    <w:r>
      <w:rPr/>
      <w:t>[Name of country and district].</w:t>
      <w:tab/>
      <w:t>[Name of organization]</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AMDD"/>
      <w:rPr/>
    </w:pPr>
    <w:r>
      <w:rPr/>
      <w:t>Self-Administered DMPA-SC Program: Organizational Readiness for Change Assessment</w:t>
      <w:tab/>
      <w:t xml:space="preserve">Page </w:t>
    </w:r>
    <w:r>
      <w:rPr/>
      <w:fldChar w:fldCharType="begin"/>
    </w:r>
    <w:r>
      <w:rPr/>
      <w:instrText xml:space="preserve"> PAGE </w:instrText>
    </w:r>
    <w:r>
      <w:rPr/>
      <w:fldChar w:fldCharType="separate"/>
    </w:r>
    <w:r>
      <w:rPr/>
      <w:t>20</w:t>
    </w:r>
    <w:r>
      <w:rPr/>
      <w:fldChar w:fldCharType="end"/>
    </w:r>
    <w:r>
      <w:rPr/>
      <w:t xml:space="preserve"> of </w:t>
    </w:r>
    <w:r>
      <w:rPr/>
      <w:fldChar w:fldCharType="begin"/>
    </w:r>
    <w:r>
      <w:rPr/>
      <w:instrText xml:space="preserve"> NUMPAGES \* ARABIC </w:instrText>
    </w:r>
    <w:r>
      <w:rPr/>
      <w:fldChar w:fldCharType="separate"/>
    </w:r>
    <w:r>
      <w:rPr/>
      <w:t>20</w:t>
    </w:r>
    <w:r>
      <w:rPr/>
      <w:fldChar w:fldCharType="end"/>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605" cy="146050"/>
              <wp:effectExtent l="0" t="0" r="0" b="0"/>
              <wp:wrapSquare wrapText="largest"/>
              <wp:docPr id="3" name="Frame3"/>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color w:val="007770"/>
                            </w:rPr>
                          </w:pPr>
                          <w:r>
                            <w:rPr>
                              <w:color w:val="007770"/>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725.55pt;mso-position-horizontal:right;mso-position-horizontal-relative:margin">
              <v:fill opacity="0f"/>
              <v:textbox inset="0in,0in,0in,0in">
                <w:txbxContent>
                  <w:p>
                    <w:pPr>
                      <w:pStyle w:val="Footer"/>
                      <w:rPr>
                        <w:color w:val="007770"/>
                      </w:rPr>
                    </w:pPr>
                    <w:r>
                      <w:rPr>
                        <w:color w:val="007770"/>
                      </w:rPr>
                    </w:r>
                  </w:p>
                </w:txbxContent>
              </v:textbox>
              <w10:wrap type="square" side="largest"/>
            </v:rect>
          </w:pict>
        </mc:Fallback>
      </mc:AlternateContent>
    </w:r>
  </w:p>
  <w:p>
    <w:pPr>
      <w:pStyle w:val="FooterAMDD"/>
      <w:rPr/>
    </w:pPr>
    <w:r>
      <w:rPr/>
      <w:t>[Name of country and district].</w:t>
      <w:tab/>
      <w:t>[Name of organizati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s>
      <w:rPr>
        <w:lang w:val="en-US" w:eastAsia="en-US"/>
      </w:rPr>
    </w:pPr>
    <w:r>
      <w:rPr>
        <w:lang w:val="en-US" w:eastAsia="en-US"/>
      </w:rPr>
    </w:r>
    <w:r>
      <mc:AlternateContent>
        <mc:Choice Requires="wps">
          <w:drawing>
            <wp:anchor behindDoc="1" distT="0" distB="0" distL="114935" distR="114935" simplePos="0" locked="0" layoutInCell="0" allowOverlap="1" relativeHeight="7">
              <wp:simplePos x="0" y="0"/>
              <wp:positionH relativeFrom="column">
                <wp:posOffset>5867400</wp:posOffset>
              </wp:positionH>
              <wp:positionV relativeFrom="paragraph">
                <wp:posOffset>-137160</wp:posOffset>
              </wp:positionV>
              <wp:extent cx="3341370" cy="554355"/>
              <wp:effectExtent l="0" t="0" r="0" b="0"/>
              <wp:wrapNone/>
              <wp:docPr id="1" name="Frame2"/>
              <a:graphic xmlns:a="http://schemas.openxmlformats.org/drawingml/2006/main">
                <a:graphicData uri="http://schemas.microsoft.com/office/word/2010/wordprocessingShape">
                  <wps:wsp>
                    <wps:cNvSpPr txBox="1"/>
                    <wps:spPr>
                      <a:xfrm>
                        <a:off x="0" y="0"/>
                        <a:ext cx="3341370" cy="554355"/>
                      </a:xfrm>
                      <a:prstGeom prst="rect"/>
                      <a:solidFill>
                        <a:srgbClr val="FFFFFF"/>
                      </a:solidFill>
                    </wps:spPr>
                    <wps:txbx>
                      <w:txbxContent>
                        <w:p>
                          <w:pPr>
                            <w:pStyle w:val="Normal"/>
                            <w:spacing w:before="0" w:after="120"/>
                            <w:jc w:val="right"/>
                            <w:rPr/>
                          </w:pPr>
                          <w:r>
                            <w:rPr>
                              <w:sz w:val="18"/>
                            </w:rPr>
                            <w:t xml:space="preserve">District Name: ____________________________          </w:t>
                          </w:r>
                        </w:p>
                        <w:p>
                          <w:pPr>
                            <w:pStyle w:val="Normal"/>
                            <w:spacing w:before="0" w:after="120"/>
                            <w:jc w:val="right"/>
                            <w:rPr/>
                          </w:pPr>
                          <w:r>
                            <w:rPr>
                              <w:sz w:val="18"/>
                            </w:rPr>
                            <w:t>Unique Identifier:  |___|___|___|___|</w:t>
                          </w:r>
                          <w:r>
                            <w:rPr>
                              <w:sz w:val="22"/>
                            </w:rPr>
                            <w:t xml:space="preserve">             </w:t>
                          </w:r>
                        </w:p>
                        <w:p>
                          <w:pPr>
                            <w:pStyle w:val="Normal"/>
                            <w:spacing w:before="0" w:after="120"/>
                            <w:rPr>
                              <w:b/>
                              <w:b/>
                              <w:sz w:val="22"/>
                            </w:rPr>
                          </w:pPr>
                          <w:r>
                            <w:rPr>
                              <w:b/>
                              <w:sz w:val="22"/>
                            </w:rPr>
                          </w:r>
                        </w:p>
                      </w:txbxContent>
                    </wps:txbx>
                    <wps:bodyPr anchor="t" lIns="92075" tIns="46355" rIns="92075" bIns="46355">
                      <a:noAutofit/>
                    </wps:bodyPr>
                  </wps:wsp>
                </a:graphicData>
              </a:graphic>
            </wp:anchor>
          </w:drawing>
        </mc:Choice>
        <mc:Fallback>
          <w:pict>
            <v:rect fillcolor="#FFFFFF" style="position:absolute;rotation:-0;width:263.1pt;height:43.65pt;mso-wrap-distance-left:9.05pt;mso-wrap-distance-right:9.05pt;mso-wrap-distance-top:0pt;mso-wrap-distance-bottom:0pt;margin-top:-10.8pt;mso-position-vertical-relative:text;margin-left:462pt;mso-position-horizontal-relative:text">
              <v:textbox inset="0.100694444444444in,0.0506944444444444in,0.100694444444444in,0.0506944444444444in">
                <w:txbxContent>
                  <w:p>
                    <w:pPr>
                      <w:pStyle w:val="Normal"/>
                      <w:spacing w:before="0" w:after="120"/>
                      <w:jc w:val="right"/>
                      <w:rPr/>
                    </w:pPr>
                    <w:r>
                      <w:rPr>
                        <w:sz w:val="18"/>
                      </w:rPr>
                      <w:t xml:space="preserve">District Name: ____________________________          </w:t>
                    </w:r>
                  </w:p>
                  <w:p>
                    <w:pPr>
                      <w:pStyle w:val="Normal"/>
                      <w:spacing w:before="0" w:after="120"/>
                      <w:jc w:val="right"/>
                      <w:rPr/>
                    </w:pPr>
                    <w:r>
                      <w:rPr>
                        <w:sz w:val="18"/>
                      </w:rPr>
                      <w:t>Unique Identifier:  |___|___|___|___|</w:t>
                    </w:r>
                    <w:r>
                      <w:rPr>
                        <w:sz w:val="22"/>
                      </w:rPr>
                      <w:t xml:space="preserve">             </w:t>
                    </w:r>
                  </w:p>
                  <w:p>
                    <w:pPr>
                      <w:pStyle w:val="Normal"/>
                      <w:spacing w:before="0" w:after="120"/>
                      <w:rPr>
                        <w:b/>
                        <w:b/>
                        <w:sz w:val="22"/>
                      </w:rPr>
                    </w:pPr>
                    <w:r>
                      <w:rPr>
                        <w:b/>
                        <w:sz w:val="22"/>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9480" w:leader="none"/>
      </w:tabs>
      <w:spacing w:lineRule="auto" w:line="360"/>
      <w:ind w:right="-355" w:hanging="0"/>
      <w:jc w:val="right"/>
      <w:rPr>
        <w:sz w:val="18"/>
      </w:rPr>
    </w:pPr>
    <w:r>
      <w:rPr>
        <w:sz w:val="18"/>
      </w:rPr>
      <w:t>UFI:  |___|___|___|___|</w:t>
    </w:r>
  </w:p>
  <w:p>
    <w:pPr>
      <w:pStyle w:val="Normal"/>
      <w:tabs>
        <w:tab w:val="clear" w:pos="720"/>
        <w:tab w:val="left" w:pos="9480" w:leader="none"/>
      </w:tabs>
      <w:spacing w:lineRule="auto" w:line="360"/>
      <w:ind w:right="-355" w:hanging="0"/>
      <w:jc w:val="right"/>
      <w:rPr>
        <w:color w:val="007770"/>
        <w:sz w:val="18"/>
      </w:rPr>
    </w:pPr>
    <w:r>
      <w:rPr>
        <w:color w:val="007770"/>
        <w:sz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30"/>
        </w:tabs>
        <w:ind w:left="630" w:hanging="360"/>
      </w:pPr>
      <w:rPr>
        <w:rFonts w:ascii="Zapf Dingbats" w:hAnsi="Zapf Dingbats" w:cs="Zapf Dingbats"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right" w:pos="955" w:leader="dot"/>
      </w:tabs>
      <w:ind w:left="144" w:hanging="2160"/>
      <w:jc w:val="center"/>
      <w:outlineLvl w:val="0"/>
    </w:pPr>
    <w:rPr>
      <w:b/>
      <w:color w:val="333333"/>
    </w:rPr>
  </w:style>
  <w:style w:type="paragraph" w:styleId="Heading2">
    <w:name w:val="Heading 2"/>
    <w:basedOn w:val="Normal"/>
    <w:next w:val="Normal"/>
    <w:qFormat/>
    <w:pPr>
      <w:keepNext w:val="true"/>
      <w:widowControl w:val="false"/>
      <w:numPr>
        <w:ilvl w:val="1"/>
        <w:numId w:val="1"/>
      </w:numPr>
      <w:autoSpaceDE w:val="false"/>
      <w:spacing w:lineRule="exact" w:line="240" w:before="240" w:after="0"/>
      <w:outlineLvl w:val="1"/>
    </w:pPr>
    <w:rPr>
      <w:rFonts w:ascii="Helvetica" w:hAnsi="Helvetica" w:cs="Arial"/>
      <w:b/>
      <w:color w:val="007770"/>
      <w:sz w:val="48"/>
      <w:szCs w:val="24"/>
    </w:rPr>
  </w:style>
  <w:style w:type="paragraph" w:styleId="Heading3">
    <w:name w:val="Heading 3"/>
    <w:basedOn w:val="Normal"/>
    <w:next w:val="Normal"/>
    <w:qFormat/>
    <w:pPr>
      <w:keepNext w:val="true"/>
      <w:numPr>
        <w:ilvl w:val="2"/>
        <w:numId w:val="1"/>
      </w:numPr>
      <w:tabs>
        <w:tab w:val="clear" w:pos="720"/>
        <w:tab w:val="right" w:pos="613" w:leader="dot"/>
      </w:tabs>
      <w:spacing w:lineRule="auto" w:line="360" w:before="120" w:after="0"/>
      <w:ind w:left="50" w:hanging="0"/>
      <w:jc w:val="center"/>
      <w:outlineLvl w:val="2"/>
    </w:pPr>
    <w:rPr>
      <w:b/>
      <w:sz w:val="22"/>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keepNext w:val="true"/>
      <w:numPr>
        <w:ilvl w:val="4"/>
        <w:numId w:val="1"/>
      </w:numPr>
      <w:spacing w:before="120" w:after="120"/>
      <w:outlineLvl w:val="4"/>
    </w:pPr>
    <w:rPr>
      <w:b/>
      <w:color w:val="333333"/>
      <w:shd w:fill="DDDDDD" w:val="clear"/>
    </w:rPr>
  </w:style>
  <w:style w:type="paragraph" w:styleId="Heading6">
    <w:name w:val="Heading 6"/>
    <w:basedOn w:val="Normal"/>
    <w:next w:val="Normal"/>
    <w:qFormat/>
    <w:pPr>
      <w:keepNext w:val="true"/>
      <w:numPr>
        <w:ilvl w:val="5"/>
        <w:numId w:val="1"/>
      </w:numPr>
      <w:spacing w:before="120" w:after="120"/>
      <w:ind w:left="72" w:hanging="0"/>
      <w:jc w:val="center"/>
      <w:outlineLvl w:val="5"/>
    </w:pPr>
    <w:rPr>
      <w:b/>
      <w:color w:val="333333"/>
    </w:rPr>
  </w:style>
  <w:style w:type="paragraph" w:styleId="Heading7">
    <w:name w:val="Heading 7"/>
    <w:basedOn w:val="Normal"/>
    <w:next w:val="Normal"/>
    <w:qFormat/>
    <w:pPr>
      <w:keepNext w:val="true"/>
      <w:numPr>
        <w:ilvl w:val="6"/>
        <w:numId w:val="1"/>
      </w:numPr>
      <w:jc w:val="center"/>
      <w:outlineLvl w:val="6"/>
    </w:pPr>
    <w:rPr>
      <w:b/>
      <w:color w:val="333333"/>
    </w:rPr>
  </w:style>
  <w:style w:type="paragraph" w:styleId="Heading8">
    <w:name w:val="Heading 8"/>
    <w:basedOn w:val="Normal"/>
    <w:next w:val="Normal"/>
    <w:qFormat/>
    <w:pPr>
      <w:keepNext w:val="true"/>
      <w:numPr>
        <w:ilvl w:val="7"/>
        <w:numId w:val="1"/>
      </w:numPr>
      <w:tabs>
        <w:tab w:val="clear" w:pos="720"/>
        <w:tab w:val="right" w:pos="4540" w:leader="dot"/>
      </w:tabs>
      <w:spacing w:before="120" w:after="120"/>
      <w:ind w:left="72" w:right="72" w:hanging="0"/>
      <w:jc w:val="right"/>
      <w:outlineLvl w:val="7"/>
    </w:pPr>
    <w:rPr>
      <w:i/>
      <w:color w:val="333333"/>
    </w:rPr>
  </w:style>
  <w:style w:type="paragraph" w:styleId="Heading9">
    <w:name w:val="Heading 9"/>
    <w:basedOn w:val="Normal"/>
    <w:next w:val="Normal"/>
    <w:qFormat/>
    <w:pPr>
      <w:keepNext w:val="true"/>
      <w:numPr>
        <w:ilvl w:val="8"/>
        <w:numId w:val="1"/>
      </w:numPr>
      <w:spacing w:before="120" w:after="120"/>
      <w:ind w:left="72" w:hanging="0"/>
      <w:outlineLvl w:val="8"/>
    </w:pPr>
    <w:rPr>
      <w:b/>
      <w:color w:val="333333"/>
    </w:rPr>
  </w:style>
  <w:style w:type="character" w:styleId="WW8Num1z0">
    <w:name w:val="WW8Num1z0"/>
    <w:qFormat/>
    <w:rPr>
      <w:rFonts w:ascii="Symbol" w:hAnsi="Symbol" w:cs="Symbol"/>
    </w:rPr>
  </w:style>
  <w:style w:type="character" w:styleId="WW8Num1z1">
    <w:name w:val="WW8Num1z1"/>
    <w:qFormat/>
    <w:rPr>
      <w:rFonts w:ascii="Courier New" w:hAnsi="Courier New" w:cs="Zapf Dingbats;Symbol"/>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b w:val="fals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rFonts w:ascii="Zapf Dingbats;Symbol" w:hAnsi="Zapf Dingbats;Symbol" w:cs="Zapf Dingbat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8z0">
    <w:name w:val="WW8Num28z0"/>
    <w:qFormat/>
    <w:rPr/>
  </w:style>
  <w:style w:type="character" w:styleId="WW8Num30z0">
    <w:name w:val="WW8Num30z0"/>
    <w:qFormat/>
    <w:rPr/>
  </w:style>
  <w:style w:type="character" w:styleId="WW8Num33z0">
    <w:name w:val="WW8Num33z0"/>
    <w:qFormat/>
    <w:rPr>
      <w:b w:val="false"/>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Helvetica"/>
    </w:rPr>
  </w:style>
  <w:style w:type="character" w:styleId="WW8Num36z2">
    <w:name w:val="WW8Num36z2"/>
    <w:qFormat/>
    <w:rPr>
      <w:rFonts w:ascii="Wingdings" w:hAnsi="Wingdings" w:cs="Wingdings"/>
    </w:rPr>
  </w:style>
  <w:style w:type="character" w:styleId="WW8Num38z0">
    <w:name w:val="WW8Num38z0"/>
    <w:qFormat/>
    <w:rPr>
      <w:b w:val="false"/>
    </w:rPr>
  </w:style>
  <w:style w:type="character" w:styleId="WW8Num40z0">
    <w:name w:val="WW8Num40z0"/>
    <w:qFormat/>
    <w:rPr/>
  </w:style>
  <w:style w:type="character" w:styleId="WW8Num42z0">
    <w:name w:val="WW8Num42z0"/>
    <w:qFormat/>
    <w:rPr/>
  </w:style>
  <w:style w:type="character" w:styleId="WW8Num43z0">
    <w:name w:val="WW8Num43z0"/>
    <w:qFormat/>
    <w:rPr/>
  </w:style>
  <w:style w:type="character" w:styleId="WW8Num45z0">
    <w:name w:val="WW8Num45z0"/>
    <w:qFormat/>
    <w:rPr/>
  </w:style>
  <w:style w:type="character" w:styleId="WW8Num47z0">
    <w:name w:val="WW8Num47z0"/>
    <w:qFormat/>
    <w:rPr>
      <w:b w:val="false"/>
    </w:rPr>
  </w:style>
  <w:style w:type="character" w:styleId="WW8Num48z0">
    <w:name w:val="WW8Num48z0"/>
    <w:qFormat/>
    <w:rPr/>
  </w:style>
  <w:style w:type="character" w:styleId="WW8Num49z0">
    <w:name w:val="WW8Num49z0"/>
    <w:qFormat/>
    <w:rPr/>
  </w:style>
  <w:style w:type="character" w:styleId="WW8Num51z0">
    <w:name w:val="WW8Num51z0"/>
    <w:qFormat/>
    <w:rPr/>
  </w:style>
  <w:style w:type="character" w:styleId="WW8Num53z0">
    <w:name w:val="WW8Num53z0"/>
    <w:qFormat/>
    <w:rPr/>
  </w:style>
  <w:style w:type="character" w:styleId="WW8Num55z0">
    <w:name w:val="WW8Num55z0"/>
    <w:qFormat/>
    <w:rPr>
      <w:rFonts w:ascii="Symbol" w:hAnsi="Symbol" w:cs="Symbol"/>
    </w:rPr>
  </w:style>
  <w:style w:type="character" w:styleId="WW8Num55z1">
    <w:name w:val="WW8Num55z1"/>
    <w:qFormat/>
    <w:rPr>
      <w:rFonts w:ascii="Courier New" w:hAnsi="Courier New" w:cs="Zapf Dingbats;Symbol"/>
    </w:rPr>
  </w:style>
  <w:style w:type="character" w:styleId="WW8Num55z2">
    <w:name w:val="WW8Num55z2"/>
    <w:qFormat/>
    <w:rPr>
      <w:rFonts w:ascii="Wingdings" w:hAnsi="Wingdings" w:cs="Wingdings"/>
    </w:rPr>
  </w:style>
  <w:style w:type="character" w:styleId="WW8Num57z0">
    <w:name w:val="WW8Num57z0"/>
    <w:qFormat/>
    <w:rPr/>
  </w:style>
  <w:style w:type="character" w:styleId="WW8Num58z0">
    <w:name w:val="WW8Num58z0"/>
    <w:qFormat/>
    <w:rPr>
      <w:rFonts w:ascii="Wingdings" w:hAnsi="Wingdings" w:cs="Wingdings"/>
    </w:rPr>
  </w:style>
  <w:style w:type="character" w:styleId="WW8Num58z1">
    <w:name w:val="WW8Num58z1"/>
    <w:qFormat/>
    <w:rPr>
      <w:rFonts w:ascii="Courier New" w:hAnsi="Courier New" w:cs="Zapf Dingbats;Symbol"/>
    </w:rPr>
  </w:style>
  <w:style w:type="character" w:styleId="WW8Num58z3">
    <w:name w:val="WW8Num58z3"/>
    <w:qFormat/>
    <w:rPr>
      <w:rFonts w:ascii="Symbol" w:hAnsi="Symbol" w:cs="Symbol"/>
    </w:rPr>
  </w:style>
  <w:style w:type="character" w:styleId="WW8Num59z0">
    <w:name w:val="WW8Num59z0"/>
    <w:qFormat/>
    <w:rPr>
      <w:rFonts w:ascii="Wingdings" w:hAnsi="Wingdings" w:cs="Wingdings"/>
      <w:sz w:val="28"/>
      <w:szCs w:val="28"/>
    </w:rPr>
  </w:style>
  <w:style w:type="character" w:styleId="WW8Num59z1">
    <w:name w:val="WW8Num59z1"/>
    <w:qFormat/>
    <w:rPr>
      <w:rFonts w:ascii="Symbol" w:hAnsi="Symbol" w:cs="Symbol"/>
      <w:sz w:val="28"/>
      <w:szCs w:val="28"/>
    </w:rPr>
  </w:style>
  <w:style w:type="character" w:styleId="WW8Num59z2">
    <w:name w:val="WW8Num59z2"/>
    <w:qFormat/>
    <w:rPr>
      <w:rFonts w:ascii="Wingdings" w:hAnsi="Wingdings" w:cs="Wingdings"/>
    </w:rPr>
  </w:style>
  <w:style w:type="character" w:styleId="WW8Num59z4">
    <w:name w:val="WW8Num59z4"/>
    <w:qFormat/>
    <w:rPr>
      <w:rFonts w:ascii="Courier New" w:hAnsi="Courier New" w:cs="Zapf Dingbats;Symbol"/>
    </w:rPr>
  </w:style>
  <w:style w:type="character" w:styleId="WW8Num59z6">
    <w:name w:val="WW8Num59z6"/>
    <w:qFormat/>
    <w:rPr>
      <w:rFonts w:ascii="Symbol" w:hAnsi="Symbol" w:cs="Symbol"/>
    </w:rPr>
  </w:style>
  <w:style w:type="character" w:styleId="WW8Num60z0">
    <w:name w:val="WW8Num60z0"/>
    <w:qFormat/>
    <w:rPr/>
  </w:style>
  <w:style w:type="character" w:styleId="WW8Num61z0">
    <w:name w:val="WW8Num61z0"/>
    <w:qFormat/>
    <w:rPr/>
  </w:style>
  <w:style w:type="character" w:styleId="WW8Num62z0">
    <w:name w:val="WW8Num62z0"/>
    <w:qFormat/>
    <w:rPr>
      <w:b w:val="false"/>
    </w:rPr>
  </w:style>
  <w:style w:type="character" w:styleId="WW8Num63z0">
    <w:name w:val="WW8Num63z0"/>
    <w:qFormat/>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b w:val="false"/>
    </w:rPr>
  </w:style>
  <w:style w:type="character" w:styleId="WW8Num66z0">
    <w:name w:val="WW8Num66z0"/>
    <w:qFormat/>
    <w:rPr>
      <w:b w:val="false"/>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3z0">
    <w:name w:val="WW8Num73z0"/>
    <w:qFormat/>
    <w:rPr>
      <w:b w:val="false"/>
    </w:rPr>
  </w:style>
  <w:style w:type="character" w:styleId="WW8Num74z0">
    <w:name w:val="WW8Num74z0"/>
    <w:qFormat/>
    <w:rPr>
      <w:rFonts w:ascii="Wingdings" w:hAnsi="Wingdings" w:cs="Wingdings"/>
      <w:sz w:val="28"/>
      <w:szCs w:val="28"/>
    </w:rPr>
  </w:style>
  <w:style w:type="character" w:styleId="WW8Num74z1">
    <w:name w:val="WW8Num74z1"/>
    <w:qFormat/>
    <w:rPr>
      <w:rFonts w:ascii="Symbol" w:hAnsi="Symbol" w:eastAsia="Times New Roman" w:cs="Zapf Dingbats;Symbol"/>
    </w:rPr>
  </w:style>
  <w:style w:type="character" w:styleId="WW8Num74z2">
    <w:name w:val="WW8Num74z2"/>
    <w:qFormat/>
    <w:rPr>
      <w:rFonts w:ascii="Wingdings" w:hAnsi="Wingdings" w:cs="Wingdings"/>
    </w:rPr>
  </w:style>
  <w:style w:type="character" w:styleId="WW8Num74z3">
    <w:name w:val="WW8Num74z3"/>
    <w:qFormat/>
    <w:rPr>
      <w:rFonts w:ascii="Symbol" w:hAnsi="Symbol" w:cs="Symbol"/>
    </w:rPr>
  </w:style>
  <w:style w:type="character" w:styleId="WW8Num74z4">
    <w:name w:val="WW8Num74z4"/>
    <w:qFormat/>
    <w:rPr>
      <w:rFonts w:ascii="Courier New" w:hAnsi="Courier New" w:cs="Zapf Dingbats;Symbol"/>
    </w:rPr>
  </w:style>
  <w:style w:type="character" w:styleId="WW8Num75z0">
    <w:name w:val="WW8Num75z0"/>
    <w:qFormat/>
    <w:rPr>
      <w:b w:val="false"/>
    </w:rPr>
  </w:style>
  <w:style w:type="character" w:styleId="WW8Num76z0">
    <w:name w:val="WW8Num76z0"/>
    <w:qFormat/>
    <w:rPr>
      <w:b w:val="false"/>
    </w:rPr>
  </w:style>
  <w:style w:type="character" w:styleId="WW8Num77z0">
    <w:name w:val="WW8Num77z0"/>
    <w:qFormat/>
    <w:rPr/>
  </w:style>
  <w:style w:type="character" w:styleId="WW8Num78z0">
    <w:name w:val="WW8Num78z0"/>
    <w:qFormat/>
    <w:rPr>
      <w:rFonts w:ascii="Wingdings" w:hAnsi="Wingdings" w:cs="Wingdings"/>
    </w:rPr>
  </w:style>
  <w:style w:type="character" w:styleId="WW8Num78z1">
    <w:name w:val="WW8Num78z1"/>
    <w:qFormat/>
    <w:rPr>
      <w:rFonts w:ascii="Courier New" w:hAnsi="Courier New" w:cs="Zapf Dingbats;Symbol"/>
    </w:rPr>
  </w:style>
  <w:style w:type="character" w:styleId="WW8Num78z3">
    <w:name w:val="WW8Num78z3"/>
    <w:qFormat/>
    <w:rPr>
      <w:rFonts w:ascii="Symbol" w:hAnsi="Symbol" w:cs="Symbol"/>
    </w:rPr>
  </w:style>
  <w:style w:type="character" w:styleId="WW8Num79z0">
    <w:name w:val="WW8Num79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5z0">
    <w:name w:val="WW8Num85z0"/>
    <w:qFormat/>
    <w:rPr/>
  </w:style>
  <w:style w:type="character" w:styleId="WW8Num87z0">
    <w:name w:val="WW8Num87z0"/>
    <w:qFormat/>
    <w:rPr>
      <w:rFonts w:ascii="Zapf Dingbats;Symbol" w:hAnsi="Zapf Dingbats;Symbol" w:cs="Zapf Dingbats;Symbol"/>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DefaultParagraphFont">
    <w:name w:val="Default Paragraph Font"/>
    <w:qFormat/>
    <w:rPr/>
  </w:style>
  <w:style w:type="character" w:styleId="Heading2Char">
    <w:name w:val="Heading 2 Char"/>
    <w:qFormat/>
    <w:rPr>
      <w:rFonts w:ascii="Helvetica" w:hAnsi="Helvetica" w:cs="Arial"/>
      <w:b/>
      <w:color w:val="007770"/>
      <w:sz w:val="48"/>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Helvetica" w:hAnsi="Helvetica" w:cs="Helvetica"/>
    </w:rPr>
  </w:style>
  <w:style w:type="character" w:styleId="CommentSubjectChar">
    <w:name w:val="Comment Subject Char"/>
    <w:qFormat/>
    <w:rPr>
      <w:rFonts w:ascii="Helvetica" w:hAnsi="Helvetica" w:cs="Helvetica"/>
      <w:b/>
      <w:bCs/>
    </w:rPr>
  </w:style>
  <w:style w:type="character" w:styleId="BodyTextIndentChar">
    <w:name w:val="Body Text Indent Char"/>
    <w:qFormat/>
    <w:rPr>
      <w:rFonts w:ascii="Helvetica" w:hAnsi="Helvetica" w:cs="Helvetica"/>
    </w:rPr>
  </w:style>
  <w:style w:type="character" w:styleId="FootnoteCharacters">
    <w:name w:val="Footnote Characters"/>
    <w:qFormat/>
    <w:rPr>
      <w:vertAlign w:val="superscript"/>
    </w:rPr>
  </w:style>
  <w:style w:type="character" w:styleId="Heading4Char">
    <w:name w:val="Heading 4 Char"/>
    <w:qFormat/>
    <w:rPr>
      <w:rFonts w:ascii="Calibri" w:hAnsi="Calibri" w:eastAsia="Times New Roman" w:cs="Times New Roman"/>
      <w:b/>
      <w:bCs/>
      <w:sz w:val="28"/>
      <w:szCs w:val="28"/>
    </w:rPr>
  </w:style>
  <w:style w:type="character" w:styleId="Heading5Char">
    <w:name w:val="Heading 5 Char"/>
    <w:qFormat/>
    <w:rPr>
      <w:rFonts w:ascii="Helvetica" w:hAnsi="Helvetica" w:cs="Helvetica"/>
      <w:b/>
      <w:color w:val="333333"/>
    </w:rPr>
  </w:style>
  <w:style w:type="character" w:styleId="Heading6Char">
    <w:name w:val="Heading 6 Char"/>
    <w:qFormat/>
    <w:rPr>
      <w:rFonts w:ascii="Helvetica" w:hAnsi="Helvetica" w:cs="Helvetica"/>
      <w:b/>
      <w:color w:val="333333"/>
    </w:rPr>
  </w:style>
  <w:style w:type="character" w:styleId="Heading7Char">
    <w:name w:val="Heading 7 Char"/>
    <w:qFormat/>
    <w:rPr>
      <w:rFonts w:ascii="Helvetica" w:hAnsi="Helvetica" w:cs="Helvetica"/>
      <w:b/>
      <w:color w:val="333333"/>
    </w:rPr>
  </w:style>
  <w:style w:type="character" w:styleId="Heading8Char">
    <w:name w:val="Heading 8 Char"/>
    <w:qFormat/>
    <w:rPr>
      <w:rFonts w:ascii="Helvetica" w:hAnsi="Helvetica" w:cs="Helvetica"/>
      <w:i/>
      <w:color w:val="333333"/>
    </w:rPr>
  </w:style>
  <w:style w:type="character" w:styleId="Heading9Char">
    <w:name w:val="Heading 9 Char"/>
    <w:qFormat/>
    <w:rPr>
      <w:rFonts w:ascii="Helvetica" w:hAnsi="Helvetica" w:cs="Helvetica"/>
      <w:b/>
      <w:color w:val="333333"/>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800" w:leader="none"/>
      </w:tabs>
      <w:ind w:right="130" w:hanging="0"/>
    </w:pPr>
    <w:rPr>
      <w:b/>
      <w:color w:val="333333"/>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ectionHeading">
    <w:name w:val="Section Heading"/>
    <w:basedOn w:val="Normal"/>
    <w:qFormat/>
    <w:pPr>
      <w:widowControl w:val="false"/>
      <w:pBdr>
        <w:bottom w:val="single" w:sz="4" w:space="1" w:color="79BFBB"/>
      </w:pBdr>
      <w:autoSpaceDE w:val="false"/>
      <w:outlineLvl w:val="0"/>
    </w:pPr>
    <w:rPr>
      <w:b/>
      <w:color w:val="7F7F7F"/>
      <w:sz w:val="24"/>
    </w:rPr>
  </w:style>
  <w:style w:type="paragraph" w:styleId="Footnote">
    <w:name w:val="Footnote Text"/>
    <w:basedOn w:val="Normal"/>
    <w:pPr/>
    <w:rPr>
      <w:rFonts w:cs="Arial"/>
      <w:sz w:val="20"/>
    </w:rPr>
  </w:style>
  <w:style w:type="paragraph" w:styleId="Header">
    <w:name w:val="Header"/>
    <w:basedOn w:val="Normal"/>
    <w:pPr>
      <w:tabs>
        <w:tab w:val="clear" w:pos="720"/>
        <w:tab w:val="center" w:pos="4320" w:leader="none"/>
        <w:tab w:val="right" w:pos="8640" w:leader="none"/>
      </w:tabs>
    </w:pPr>
    <w:rPr/>
  </w:style>
  <w:style w:type="paragraph" w:styleId="ModuleHeading">
    <w:name w:val="Module Heading"/>
    <w:basedOn w:val="Normal"/>
    <w:qFormat/>
    <w:pPr>
      <w:spacing w:before="0" w:after="120"/>
    </w:pPr>
    <w:rPr>
      <w:b/>
      <w:color w:val="79BFBB"/>
      <w:sz w:val="24"/>
    </w:rPr>
  </w:style>
  <w:style w:type="paragraph" w:styleId="Bullets">
    <w:name w:val="bullets"/>
    <w:basedOn w:val="Normal"/>
    <w:qFormat/>
    <w:pPr>
      <w:numPr>
        <w:ilvl w:val="0"/>
        <w:numId w:val="2"/>
      </w:numPr>
    </w:pPr>
    <w:rPr/>
  </w:style>
  <w:style w:type="paragraph" w:styleId="FooterAMDD">
    <w:name w:val="Footer AMDD"/>
    <w:basedOn w:val="Footer"/>
    <w:qFormat/>
    <w:pPr>
      <w:tabs>
        <w:tab w:val="clear" w:pos="4320"/>
        <w:tab w:val="clear" w:pos="8640"/>
        <w:tab w:val="right" w:pos="14400" w:leader="none"/>
      </w:tabs>
      <w:ind w:right="360" w:hanging="0"/>
    </w:pPr>
    <w:rPr>
      <w:color w:val="007770"/>
      <w:sz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pPr>
    <w:rPr/>
  </w:style>
  <w:style w:type="paragraph" w:styleId="BlockText">
    <w:name w:val="Block Text"/>
    <w:basedOn w:val="Normal"/>
    <w:qFormat/>
    <w:pPr>
      <w:spacing w:before="280" w:after="280"/>
      <w:ind w:left="72" w:right="144" w:hanging="0"/>
    </w:pPr>
    <w:rPr/>
  </w:style>
  <w:style w:type="paragraph" w:styleId="BodyText2">
    <w:name w:val="Body Text 2"/>
    <w:basedOn w:val="Normal"/>
    <w:qFormat/>
    <w:pPr/>
    <w:rPr>
      <w:color w:val="808080"/>
    </w:rPr>
  </w:style>
  <w:style w:type="paragraph" w:styleId="Revision">
    <w:name w:val="Revision"/>
    <w:qFormat/>
    <w:pPr>
      <w:widowControl/>
      <w:bidi w:val="0"/>
    </w:pPr>
    <w:rPr>
      <w:rFonts w:ascii="Helvetica" w:hAnsi="Helvetica" w:eastAsia="Times New Roman" w:cs="Helvetica"/>
      <w:color w:val="auto"/>
      <w:sz w:val="20"/>
      <w:szCs w:val="20"/>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SectionwithRule2">
    <w:name w:val="Section with Rule2"/>
    <w:basedOn w:val="Normal"/>
    <w:qFormat/>
    <w:pPr>
      <w:widowControl w:val="false"/>
      <w:pBdr>
        <w:bottom w:val="single" w:sz="4" w:space="1" w:color="79BFBB"/>
      </w:pBdr>
      <w:autoSpaceDE w:val="false"/>
      <w:outlineLvl w:val="0"/>
    </w:pPr>
    <w:rPr>
      <w:b/>
      <w:color w:val="7F7F7F"/>
      <w:sz w:val="24"/>
    </w:rPr>
  </w:style>
  <w:style w:type="paragraph" w:styleId="Module">
    <w:name w:val="Module"/>
    <w:basedOn w:val="Heading3"/>
    <w:qFormat/>
    <w:pPr>
      <w:widowControl w:val="false"/>
      <w:numPr>
        <w:ilvl w:val="0"/>
        <w:numId w:val="0"/>
      </w:numPr>
      <w:tabs>
        <w:tab w:val="clear" w:pos="613"/>
      </w:tabs>
      <w:autoSpaceDE w:val="false"/>
      <w:spacing w:lineRule="auto" w:line="240" w:before="0" w:after="120"/>
      <w:ind w:left="0" w:hanging="0"/>
      <w:jc w:val="left"/>
      <w:outlineLvl w:val="9"/>
    </w:pPr>
    <w:rPr>
      <w:color w:val="79BFBB"/>
    </w:rPr>
  </w:style>
  <w:style w:type="paragraph" w:styleId="Interviewer">
    <w:name w:val="Interviewer"/>
    <w:basedOn w:val="Normal"/>
    <w:qFormat/>
    <w:pPr>
      <w:tabs>
        <w:tab w:val="clear" w:pos="720"/>
        <w:tab w:val="right" w:pos="6360" w:leader="underscore"/>
      </w:tabs>
    </w:pPr>
    <w:rPr>
      <w:b/>
      <w:color w:val="333333"/>
    </w:rPr>
  </w:style>
  <w:style w:type="paragraph" w:styleId="Subheading">
    <w:name w:val="Subheading"/>
    <w:basedOn w:val="Normal"/>
    <w:qFormat/>
    <w:pPr/>
    <w:rPr>
      <w:b/>
      <w:color w:val="333333"/>
      <w:sz w:val="22"/>
    </w:rPr>
  </w:style>
  <w:style w:type="paragraph" w:styleId="TitleMain">
    <w:name w:val="Title Main"/>
    <w:basedOn w:val="Normal"/>
    <w:qFormat/>
    <w:pPr/>
    <w:rPr>
      <w:b/>
      <w:color w:val="007770"/>
      <w:sz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6T16:18:00Z</dcterms:created>
  <dc:creator>Samantha Lobis</dc:creator>
  <dc:description/>
  <cp:keywords/>
  <dc:language>en-US</dc:language>
  <cp:lastModifiedBy>cbaynes</cp:lastModifiedBy>
  <cp:lastPrinted>2015-03-17T13:03:00Z</cp:lastPrinted>
  <dcterms:modified xsi:type="dcterms:W3CDTF">2023-06-26T16:18:00Z</dcterms:modified>
  <cp:revision>2</cp:revision>
  <dc:subject/>
  <dc:title>8</dc:title>
</cp:coreProperties>
</file>